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2E1" w:rsidRPr="00707BED" w:rsidRDefault="00707BED" w:rsidP="00B8232D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  <w:proofErr w:type="gramStart"/>
      <w:r w:rsidRPr="00707BED">
        <w:rPr>
          <w:rFonts w:ascii="Times New Roman" w:hAnsi="Times New Roman" w:cs="Times New Roman"/>
          <w:b/>
          <w:lang w:val="en-US"/>
        </w:rPr>
        <w:t>S2 Table.</w:t>
      </w:r>
      <w:proofErr w:type="gramEnd"/>
      <w:r w:rsidRPr="00707BED">
        <w:rPr>
          <w:rFonts w:ascii="Times New Roman" w:hAnsi="Times New Roman" w:cs="Times New Roman"/>
          <w:b/>
          <w:lang w:val="en-US"/>
        </w:rPr>
        <w:t xml:space="preserve"> The characteristics of the studies included in the meta-analysis</w:t>
      </w:r>
    </w:p>
    <w:tbl>
      <w:tblPr>
        <w:tblStyle w:val="Tabelacomgrade"/>
        <w:tblW w:w="16064" w:type="dxa"/>
        <w:jc w:val="center"/>
        <w:tblInd w:w="147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"/>
        <w:gridCol w:w="3478"/>
        <w:gridCol w:w="1290"/>
        <w:gridCol w:w="1275"/>
        <w:gridCol w:w="936"/>
        <w:gridCol w:w="1134"/>
        <w:gridCol w:w="1134"/>
        <w:gridCol w:w="1276"/>
        <w:gridCol w:w="1417"/>
        <w:gridCol w:w="993"/>
        <w:gridCol w:w="960"/>
        <w:gridCol w:w="827"/>
        <w:gridCol w:w="951"/>
      </w:tblGrid>
      <w:tr w:rsidR="00707BED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4554F6" w:rsidRPr="00707BED" w:rsidRDefault="004554F6" w:rsidP="00B8751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B87512">
            <w:pPr>
              <w:jc w:val="center"/>
              <w:rPr>
                <w:rFonts w:ascii="Times New Roman" w:hAnsi="Times New Roman" w:cs="Times New Roman"/>
                <w:b/>
                <w:sz w:val="6"/>
                <w:szCs w:val="16"/>
                <w:lang w:val="en-US"/>
              </w:rPr>
            </w:pPr>
          </w:p>
          <w:p w:rsidR="004554F6" w:rsidRPr="00707BED" w:rsidRDefault="004554F6" w:rsidP="00B8751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BED">
              <w:rPr>
                <w:rFonts w:ascii="Times New Roman" w:hAnsi="Times New Roman" w:cs="Times New Roman"/>
                <w:b/>
                <w:sz w:val="16"/>
                <w:szCs w:val="16"/>
              </w:rPr>
              <w:t>ID</w:t>
            </w:r>
            <w:r w:rsidRPr="00707BE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90" w:type="dxa"/>
            <w:shd w:val="clear" w:color="auto" w:fill="auto"/>
          </w:tcPr>
          <w:p w:rsidR="004554F6" w:rsidRPr="00707BED" w:rsidRDefault="004554F6" w:rsidP="00B8751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07BED">
              <w:rPr>
                <w:rFonts w:ascii="Times New Roman" w:hAnsi="Times New Roman" w:cs="Times New Roman"/>
                <w:b/>
                <w:sz w:val="16"/>
                <w:szCs w:val="16"/>
              </w:rPr>
              <w:t>Biological</w:t>
            </w:r>
            <w:proofErr w:type="spellEnd"/>
            <w:r w:rsidRPr="00707BE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aterial </w:t>
            </w:r>
            <w:proofErr w:type="spellStart"/>
            <w:r w:rsidRPr="00707BED">
              <w:rPr>
                <w:rFonts w:ascii="Times New Roman" w:hAnsi="Times New Roman" w:cs="Times New Roman"/>
                <w:b/>
                <w:sz w:val="16"/>
                <w:szCs w:val="16"/>
              </w:rPr>
              <w:t>collected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4554F6" w:rsidRPr="00707BED" w:rsidRDefault="004554F6" w:rsidP="0019449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BE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otal </w:t>
            </w:r>
            <w:proofErr w:type="spellStart"/>
            <w:r w:rsidRPr="00707BED">
              <w:rPr>
                <w:rFonts w:ascii="Times New Roman" w:hAnsi="Times New Roman" w:cs="Times New Roman"/>
                <w:b/>
                <w:sz w:val="16"/>
                <w:szCs w:val="16"/>
              </w:rPr>
              <w:t>dogs</w:t>
            </w:r>
            <w:proofErr w:type="spellEnd"/>
            <w:r w:rsidRPr="00707BED"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proofErr w:type="spellStart"/>
            <w:r w:rsidRPr="00707BED">
              <w:rPr>
                <w:rFonts w:ascii="Times New Roman" w:hAnsi="Times New Roman" w:cs="Times New Roman"/>
                <w:b/>
                <w:sz w:val="16"/>
                <w:szCs w:val="16"/>
              </w:rPr>
              <w:t>specimens</w:t>
            </w:r>
            <w:proofErr w:type="spellEnd"/>
          </w:p>
        </w:tc>
        <w:tc>
          <w:tcPr>
            <w:tcW w:w="936" w:type="dxa"/>
            <w:shd w:val="clear" w:color="auto" w:fill="auto"/>
          </w:tcPr>
          <w:p w:rsidR="004554F6" w:rsidRPr="00707BED" w:rsidRDefault="004554F6" w:rsidP="0019449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BE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%) </w:t>
            </w:r>
            <w:proofErr w:type="spellStart"/>
            <w:r w:rsidRPr="00707BED">
              <w:rPr>
                <w:rFonts w:ascii="Times New Roman" w:hAnsi="Times New Roman" w:cs="Times New Roman"/>
                <w:b/>
                <w:sz w:val="16"/>
                <w:szCs w:val="16"/>
              </w:rPr>
              <w:t>CDV’s</w:t>
            </w:r>
            <w:proofErr w:type="spellEnd"/>
            <w:r w:rsidRPr="00707BE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707BED">
              <w:rPr>
                <w:rFonts w:ascii="Times New Roman" w:hAnsi="Times New Roman" w:cs="Times New Roman"/>
                <w:b/>
                <w:sz w:val="16"/>
                <w:szCs w:val="16"/>
              </w:rPr>
              <w:t>positivity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4554F6" w:rsidRPr="00707BED" w:rsidRDefault="004554F6" w:rsidP="0019449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07BED">
              <w:rPr>
                <w:rFonts w:ascii="Times New Roman" w:hAnsi="Times New Roman" w:cs="Times New Roman"/>
                <w:b/>
                <w:sz w:val="16"/>
                <w:szCs w:val="16"/>
              </w:rPr>
              <w:t>Diagnostic</w:t>
            </w:r>
            <w:proofErr w:type="spellEnd"/>
            <w:r w:rsidRPr="00707BE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707BED">
              <w:rPr>
                <w:rFonts w:ascii="Times New Roman" w:hAnsi="Times New Roman" w:cs="Times New Roman"/>
                <w:b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4554F6" w:rsidRPr="00707BED" w:rsidRDefault="004554F6" w:rsidP="0019449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ene (molecular detection)</w:t>
            </w:r>
          </w:p>
        </w:tc>
        <w:tc>
          <w:tcPr>
            <w:tcW w:w="1276" w:type="dxa"/>
            <w:shd w:val="clear" w:color="auto" w:fill="auto"/>
          </w:tcPr>
          <w:p w:rsidR="004554F6" w:rsidRPr="00707BED" w:rsidRDefault="004554F6" w:rsidP="0019449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spected to have CD?</w:t>
            </w:r>
          </w:p>
        </w:tc>
        <w:tc>
          <w:tcPr>
            <w:tcW w:w="1417" w:type="dxa"/>
            <w:shd w:val="clear" w:color="auto" w:fill="auto"/>
          </w:tcPr>
          <w:p w:rsidR="004554F6" w:rsidRPr="00707BED" w:rsidRDefault="004554F6" w:rsidP="0019449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linical CD sign</w:t>
            </w:r>
          </w:p>
        </w:tc>
        <w:tc>
          <w:tcPr>
            <w:tcW w:w="993" w:type="dxa"/>
            <w:shd w:val="clear" w:color="auto" w:fill="auto"/>
          </w:tcPr>
          <w:p w:rsidR="004554F6" w:rsidRPr="00707BED" w:rsidRDefault="004554F6" w:rsidP="0019449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DV vaccine status</w:t>
            </w:r>
          </w:p>
        </w:tc>
        <w:tc>
          <w:tcPr>
            <w:tcW w:w="960" w:type="dxa"/>
            <w:shd w:val="clear" w:color="auto" w:fill="auto"/>
          </w:tcPr>
          <w:p w:rsidR="004554F6" w:rsidRPr="00707BED" w:rsidRDefault="004554F6" w:rsidP="0019449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07BED">
              <w:rPr>
                <w:rFonts w:ascii="Times New Roman" w:hAnsi="Times New Roman" w:cs="Times New Roman"/>
                <w:b/>
                <w:sz w:val="16"/>
                <w:szCs w:val="16"/>
              </w:rPr>
              <w:t>Evidence</w:t>
            </w:r>
            <w:proofErr w:type="spellEnd"/>
            <w:r w:rsidRPr="00707BE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707BED">
              <w:rPr>
                <w:rFonts w:ascii="Times New Roman" w:hAnsi="Times New Roman" w:cs="Times New Roman"/>
                <w:b/>
                <w:sz w:val="16"/>
                <w:szCs w:val="16"/>
              </w:rPr>
              <w:t>of</w:t>
            </w:r>
            <w:proofErr w:type="spellEnd"/>
            <w:r w:rsidRPr="00707BE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707BED">
              <w:rPr>
                <w:rFonts w:ascii="Times New Roman" w:hAnsi="Times New Roman" w:cs="Times New Roman"/>
                <w:b/>
                <w:sz w:val="16"/>
                <w:szCs w:val="16"/>
              </w:rPr>
              <w:t>CDV's</w:t>
            </w:r>
            <w:proofErr w:type="spellEnd"/>
            <w:r w:rsidRPr="00707BE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707BED">
              <w:rPr>
                <w:rFonts w:ascii="Times New Roman" w:hAnsi="Times New Roman" w:cs="Times New Roman"/>
                <w:b/>
                <w:sz w:val="16"/>
                <w:szCs w:val="16"/>
              </w:rPr>
              <w:t>outbreak</w:t>
            </w:r>
            <w:proofErr w:type="spellEnd"/>
            <w:r w:rsidRPr="00707BED">
              <w:rPr>
                <w:rFonts w:ascii="Times New Roman" w:hAnsi="Times New Roman" w:cs="Times New Roman"/>
                <w:b/>
                <w:sz w:val="16"/>
                <w:szCs w:val="16"/>
              </w:rPr>
              <w:t>?</w:t>
            </w:r>
          </w:p>
        </w:tc>
        <w:tc>
          <w:tcPr>
            <w:tcW w:w="827" w:type="dxa"/>
            <w:shd w:val="clear" w:color="auto" w:fill="auto"/>
          </w:tcPr>
          <w:p w:rsidR="004554F6" w:rsidRPr="00707BED" w:rsidRDefault="004554F6" w:rsidP="0019449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07BED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  <w:proofErr w:type="spellEnd"/>
            <w:r w:rsidRPr="00707BE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707BED">
              <w:rPr>
                <w:rFonts w:ascii="Times New Roman" w:hAnsi="Times New Roman" w:cs="Times New Roman"/>
                <w:b/>
                <w:sz w:val="16"/>
                <w:szCs w:val="16"/>
              </w:rPr>
              <w:t>period</w:t>
            </w:r>
            <w:proofErr w:type="spellEnd"/>
          </w:p>
        </w:tc>
        <w:tc>
          <w:tcPr>
            <w:tcW w:w="951" w:type="dxa"/>
            <w:shd w:val="clear" w:color="auto" w:fill="auto"/>
          </w:tcPr>
          <w:p w:rsidR="004554F6" w:rsidRPr="00707BED" w:rsidRDefault="004554F6" w:rsidP="0019449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07BED">
              <w:rPr>
                <w:rFonts w:ascii="Times New Roman" w:hAnsi="Times New Roman" w:cs="Times New Roman"/>
                <w:b/>
                <w:sz w:val="16"/>
                <w:szCs w:val="16"/>
              </w:rPr>
              <w:t>Place</w:t>
            </w:r>
            <w:proofErr w:type="spellEnd"/>
            <w:r w:rsidRPr="00707BE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707BED">
              <w:rPr>
                <w:rFonts w:ascii="Times New Roman" w:hAnsi="Times New Roman" w:cs="Times New Roman"/>
                <w:b/>
                <w:sz w:val="16"/>
                <w:szCs w:val="16"/>
              </w:rPr>
              <w:t>of</w:t>
            </w:r>
            <w:proofErr w:type="spellEnd"/>
            <w:r w:rsidRPr="00707BE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707BED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  <w:proofErr w:type="spellEnd"/>
          </w:p>
        </w:tc>
      </w:tr>
      <w:tr w:rsidR="004554F6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4554F6" w:rsidRPr="00707BED" w:rsidRDefault="004554F6" w:rsidP="00A91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4554F6" w:rsidP="00A91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A91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 DJ et al 2008. An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munochromatography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ssay for rapid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emortem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agnosis of dogs suspected to have canine distemper</w:t>
            </w:r>
          </w:p>
        </w:tc>
        <w:tc>
          <w:tcPr>
            <w:tcW w:w="1290" w:type="dxa"/>
            <w:shd w:val="clear" w:color="auto" w:fill="auto"/>
          </w:tcPr>
          <w:p w:rsidR="001A73ED" w:rsidRPr="00707BED" w:rsidRDefault="001A73ED" w:rsidP="00F864A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4554F6" w:rsidP="00F864A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FI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CS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BL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4554F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936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4554F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.9</w:t>
            </w:r>
          </w:p>
        </w:tc>
        <w:tc>
          <w:tcPr>
            <w:tcW w:w="1134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4554F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5</w:t>
            </w:r>
          </w:p>
          <w:p w:rsidR="004554F6" w:rsidRPr="00707BED" w:rsidRDefault="004554F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sted PCR</w:t>
            </w:r>
          </w:p>
        </w:tc>
        <w:tc>
          <w:tcPr>
            <w:tcW w:w="1134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4554F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ene</w:t>
            </w:r>
          </w:p>
        </w:tc>
        <w:tc>
          <w:tcPr>
            <w:tcW w:w="1276" w:type="dxa"/>
            <w:shd w:val="clear" w:color="auto" w:fill="auto"/>
          </w:tcPr>
          <w:p w:rsidR="004554F6" w:rsidRPr="00707BED" w:rsidRDefault="004554F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Dogs suspected to have CD</w:t>
            </w:r>
          </w:p>
        </w:tc>
        <w:tc>
          <w:tcPr>
            <w:tcW w:w="1417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4554F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LA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8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V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9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D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0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DH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1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EM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2</w:t>
            </w:r>
          </w:p>
        </w:tc>
        <w:tc>
          <w:tcPr>
            <w:tcW w:w="993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4554F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3</w:t>
            </w:r>
          </w:p>
        </w:tc>
        <w:tc>
          <w:tcPr>
            <w:tcW w:w="960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4554F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69623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-2006</w:t>
            </w:r>
          </w:p>
        </w:tc>
        <w:tc>
          <w:tcPr>
            <w:tcW w:w="951" w:type="dxa"/>
            <w:shd w:val="clear" w:color="auto" w:fill="auto"/>
          </w:tcPr>
          <w:p w:rsidR="004554F6" w:rsidRPr="00707BED" w:rsidRDefault="004554F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oul, South Korea</w:t>
            </w:r>
          </w:p>
        </w:tc>
      </w:tr>
      <w:tr w:rsidR="00AB6C2D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AB6C2D" w:rsidRPr="00707BED" w:rsidRDefault="00AB6C2D" w:rsidP="00FD58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B6C2D" w:rsidRPr="00707BED" w:rsidRDefault="00AB6C2D" w:rsidP="00FD58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3478" w:type="dxa"/>
            <w:shd w:val="clear" w:color="auto" w:fill="auto"/>
          </w:tcPr>
          <w:p w:rsidR="00AB6C2D" w:rsidRPr="00707BED" w:rsidRDefault="00AB6C2D" w:rsidP="00FD58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</w:rPr>
              <w:t xml:space="preserve">Castanheira P </w:t>
            </w:r>
            <w:proofErr w:type="gram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et</w:t>
            </w:r>
            <w:proofErr w:type="gram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 xml:space="preserve"> al 2014. Molecular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serological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surveillance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enteric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viruses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 xml:space="preserve"> in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stray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dogs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from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 xml:space="preserve"> Vila do Maio, Cape </w:t>
            </w:r>
            <w:proofErr w:type="gram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Verde</w:t>
            </w:r>
            <w:proofErr w:type="gramEnd"/>
          </w:p>
        </w:tc>
        <w:tc>
          <w:tcPr>
            <w:tcW w:w="1290" w:type="dxa"/>
            <w:shd w:val="clear" w:color="auto" w:fill="auto"/>
          </w:tcPr>
          <w:p w:rsidR="00AB6C2D" w:rsidRPr="00707BED" w:rsidRDefault="00AB6C2D" w:rsidP="00FD58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Rectal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swabs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samples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AB6C2D" w:rsidRPr="00707BED" w:rsidRDefault="00AB6C2D" w:rsidP="00FD5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B6C2D" w:rsidRPr="00707BED" w:rsidRDefault="00AB6C2D" w:rsidP="00FD5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936" w:type="dxa"/>
            <w:shd w:val="clear" w:color="auto" w:fill="auto"/>
          </w:tcPr>
          <w:p w:rsidR="00AB6C2D" w:rsidRPr="00707BED" w:rsidRDefault="00AB6C2D" w:rsidP="00FD5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B6C2D" w:rsidRPr="00707BED" w:rsidRDefault="00AB6C2D" w:rsidP="00FD5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134" w:type="dxa"/>
            <w:shd w:val="clear" w:color="auto" w:fill="auto"/>
          </w:tcPr>
          <w:p w:rsidR="00AB6C2D" w:rsidRPr="00707BED" w:rsidRDefault="00AB6C2D" w:rsidP="00FD5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B6C2D" w:rsidRPr="00707BED" w:rsidRDefault="00AB6C2D" w:rsidP="00FD5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ELISA (</w:t>
            </w:r>
            <w:proofErr w:type="spellStart"/>
            <w:proofErr w:type="gram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IgG</w:t>
            </w:r>
            <w:proofErr w:type="spellEnd"/>
            <w:proofErr w:type="gram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anti-N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AB6C2D" w:rsidRPr="00707BED" w:rsidRDefault="00AB6C2D" w:rsidP="00FD5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AB6C2D" w:rsidRPr="00707BED" w:rsidRDefault="00AB6C2D" w:rsidP="00FD5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B6C2D" w:rsidRPr="00707BED" w:rsidRDefault="00AB6C2D" w:rsidP="00FD5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Health status</w:t>
            </w:r>
          </w:p>
        </w:tc>
        <w:tc>
          <w:tcPr>
            <w:tcW w:w="1417" w:type="dxa"/>
            <w:shd w:val="clear" w:color="auto" w:fill="auto"/>
          </w:tcPr>
          <w:p w:rsidR="00AB6C2D" w:rsidRPr="00707BED" w:rsidRDefault="00AB6C2D" w:rsidP="00FD5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AB6C2D" w:rsidRPr="00707BED" w:rsidRDefault="00AB6C2D" w:rsidP="00FD5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B6C2D" w:rsidRPr="00707BED" w:rsidRDefault="00AB6C2D" w:rsidP="00FD5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Non-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vaccinated</w:t>
            </w:r>
            <w:proofErr w:type="spellEnd"/>
          </w:p>
        </w:tc>
        <w:tc>
          <w:tcPr>
            <w:tcW w:w="960" w:type="dxa"/>
            <w:shd w:val="clear" w:color="auto" w:fill="auto"/>
          </w:tcPr>
          <w:p w:rsidR="00AB6C2D" w:rsidRPr="00707BED" w:rsidRDefault="00AB6C2D" w:rsidP="00FD5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27" w:type="dxa"/>
            <w:shd w:val="clear" w:color="auto" w:fill="auto"/>
          </w:tcPr>
          <w:p w:rsidR="00AB6C2D" w:rsidRPr="00707BED" w:rsidRDefault="00AB6C2D" w:rsidP="00FD5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B6C2D" w:rsidRPr="00707BED" w:rsidRDefault="00AB6C2D" w:rsidP="00FD5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2010-2011</w:t>
            </w:r>
          </w:p>
        </w:tc>
        <w:tc>
          <w:tcPr>
            <w:tcW w:w="951" w:type="dxa"/>
            <w:shd w:val="clear" w:color="auto" w:fill="auto"/>
          </w:tcPr>
          <w:p w:rsidR="00AB6C2D" w:rsidRPr="00707BED" w:rsidRDefault="00AB6C2D" w:rsidP="00FD5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Cape Verde</w:t>
            </w:r>
          </w:p>
        </w:tc>
      </w:tr>
      <w:tr w:rsidR="004554F6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1A73ED" w:rsidRPr="00707BED" w:rsidRDefault="001A73ED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AB6C2D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ves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DBT et al 2018. Identification of enteric viruses circulating in a dog population with low vaccine coverage</w:t>
            </w:r>
          </w:p>
        </w:tc>
        <w:tc>
          <w:tcPr>
            <w:tcW w:w="1290" w:type="dxa"/>
            <w:shd w:val="clear" w:color="auto" w:fill="auto"/>
          </w:tcPr>
          <w:p w:rsidR="001A73ED" w:rsidRPr="00707BED" w:rsidRDefault="001A73ED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6A7554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cal samples</w:t>
            </w:r>
          </w:p>
        </w:tc>
        <w:tc>
          <w:tcPr>
            <w:tcW w:w="1275" w:type="dxa"/>
            <w:shd w:val="clear" w:color="auto" w:fill="auto"/>
          </w:tcPr>
          <w:p w:rsidR="001A73ED" w:rsidRPr="00707BED" w:rsidRDefault="001A73ED" w:rsidP="002B7D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6A7554" w:rsidP="002B7D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</w:p>
        </w:tc>
        <w:tc>
          <w:tcPr>
            <w:tcW w:w="936" w:type="dxa"/>
            <w:shd w:val="clear" w:color="auto" w:fill="auto"/>
          </w:tcPr>
          <w:p w:rsidR="001A73ED" w:rsidRPr="00707BED" w:rsidRDefault="001A73ED" w:rsidP="002B7D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194492" w:rsidP="002B7D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.6</w:t>
            </w:r>
          </w:p>
        </w:tc>
        <w:tc>
          <w:tcPr>
            <w:tcW w:w="1134" w:type="dxa"/>
            <w:shd w:val="clear" w:color="auto" w:fill="auto"/>
          </w:tcPr>
          <w:p w:rsidR="001A73ED" w:rsidRPr="00707BED" w:rsidRDefault="001A73ED" w:rsidP="002B7D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194492" w:rsidP="002B7D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sted PCR</w:t>
            </w:r>
          </w:p>
        </w:tc>
        <w:tc>
          <w:tcPr>
            <w:tcW w:w="1134" w:type="dxa"/>
            <w:shd w:val="clear" w:color="auto" w:fill="auto"/>
          </w:tcPr>
          <w:p w:rsidR="001A73ED" w:rsidRPr="00707BED" w:rsidRDefault="001A73ED" w:rsidP="002B7D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194492" w:rsidP="002B7D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 gene</w:t>
            </w:r>
          </w:p>
        </w:tc>
        <w:tc>
          <w:tcPr>
            <w:tcW w:w="1276" w:type="dxa"/>
            <w:shd w:val="clear" w:color="auto" w:fill="auto"/>
          </w:tcPr>
          <w:p w:rsidR="004554F6" w:rsidRPr="00707BED" w:rsidRDefault="00194492" w:rsidP="001A73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Suspected of Canine </w:t>
            </w:r>
            <w:r w:rsidR="005B1152"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E</w:t>
            </w:r>
            <w:r w:rsidR="005B1152" w:rsidRPr="00707BE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4</w:t>
            </w:r>
          </w:p>
        </w:tc>
        <w:tc>
          <w:tcPr>
            <w:tcW w:w="1417" w:type="dxa"/>
            <w:shd w:val="clear" w:color="auto" w:fill="auto"/>
          </w:tcPr>
          <w:p w:rsidR="001A73ED" w:rsidRPr="00707BED" w:rsidRDefault="001A73ED" w:rsidP="002B7D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5B1152" w:rsidP="002B7D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E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4554F6" w:rsidRPr="00707BED" w:rsidRDefault="00194492" w:rsidP="002B7D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7% complete vaccination</w:t>
            </w:r>
          </w:p>
        </w:tc>
        <w:tc>
          <w:tcPr>
            <w:tcW w:w="960" w:type="dxa"/>
            <w:shd w:val="clear" w:color="auto" w:fill="auto"/>
          </w:tcPr>
          <w:p w:rsidR="001A73ED" w:rsidRPr="00707BED" w:rsidRDefault="001A73ED" w:rsidP="002B7D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194492" w:rsidP="002B7D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1A73ED" w:rsidRPr="00707BED" w:rsidRDefault="001A73ED" w:rsidP="002B7D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194492" w:rsidP="002B7D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8-2014</w:t>
            </w:r>
          </w:p>
        </w:tc>
        <w:tc>
          <w:tcPr>
            <w:tcW w:w="951" w:type="dxa"/>
            <w:shd w:val="clear" w:color="auto" w:fill="auto"/>
          </w:tcPr>
          <w:p w:rsidR="00194492" w:rsidRPr="00707BED" w:rsidRDefault="00194492" w:rsidP="002B7D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194492" w:rsidP="002B7D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</w:t>
            </w:r>
          </w:p>
        </w:tc>
      </w:tr>
      <w:tr w:rsidR="004554F6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4554F6" w:rsidRPr="00707BED" w:rsidRDefault="00AB6C2D" w:rsidP="00B875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B875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hmi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JM et al 2017. Molecular characterization of canine distemper virus from Tamil Nadu, India</w:t>
            </w:r>
          </w:p>
        </w:tc>
        <w:tc>
          <w:tcPr>
            <w:tcW w:w="1290" w:type="dxa"/>
            <w:shd w:val="clear" w:color="auto" w:fill="auto"/>
          </w:tcPr>
          <w:p w:rsidR="004554F6" w:rsidRPr="00707BED" w:rsidRDefault="002B7D5E" w:rsidP="00B875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ular and nasal swabs</w:t>
            </w:r>
          </w:p>
        </w:tc>
        <w:tc>
          <w:tcPr>
            <w:tcW w:w="1275" w:type="dxa"/>
            <w:shd w:val="clear" w:color="auto" w:fill="auto"/>
          </w:tcPr>
          <w:p w:rsidR="004554F6" w:rsidRPr="00707BED" w:rsidRDefault="002B7D5E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936" w:type="dxa"/>
            <w:shd w:val="clear" w:color="auto" w:fill="auto"/>
          </w:tcPr>
          <w:p w:rsidR="004554F6" w:rsidRPr="00707BED" w:rsidRDefault="002B7D5E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134" w:type="dxa"/>
            <w:shd w:val="clear" w:color="auto" w:fill="auto"/>
          </w:tcPr>
          <w:p w:rsidR="004554F6" w:rsidRPr="00707BED" w:rsidRDefault="002B7D5E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sted PCR</w:t>
            </w:r>
          </w:p>
        </w:tc>
        <w:tc>
          <w:tcPr>
            <w:tcW w:w="1134" w:type="dxa"/>
            <w:shd w:val="clear" w:color="auto" w:fill="auto"/>
          </w:tcPr>
          <w:p w:rsidR="004554F6" w:rsidRPr="00707BED" w:rsidRDefault="002B7D5E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 gene</w:t>
            </w:r>
          </w:p>
        </w:tc>
        <w:tc>
          <w:tcPr>
            <w:tcW w:w="1276" w:type="dxa"/>
            <w:shd w:val="clear" w:color="auto" w:fill="auto"/>
          </w:tcPr>
          <w:p w:rsidR="004554F6" w:rsidRPr="00707BED" w:rsidRDefault="002B7D5E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V suspected dogs</w:t>
            </w:r>
          </w:p>
        </w:tc>
        <w:tc>
          <w:tcPr>
            <w:tcW w:w="1417" w:type="dxa"/>
            <w:shd w:val="clear" w:color="auto" w:fill="auto"/>
          </w:tcPr>
          <w:p w:rsidR="004554F6" w:rsidRPr="00707BED" w:rsidRDefault="002B7D5E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993" w:type="dxa"/>
            <w:shd w:val="clear" w:color="auto" w:fill="auto"/>
          </w:tcPr>
          <w:p w:rsidR="004554F6" w:rsidRPr="00707BED" w:rsidRDefault="002B7D5E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960" w:type="dxa"/>
            <w:shd w:val="clear" w:color="auto" w:fill="auto"/>
          </w:tcPr>
          <w:p w:rsidR="004554F6" w:rsidRPr="00707BED" w:rsidRDefault="002B7D5E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4554F6" w:rsidRPr="00707BED" w:rsidRDefault="002B7D5E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951" w:type="dxa"/>
            <w:shd w:val="clear" w:color="auto" w:fill="auto"/>
          </w:tcPr>
          <w:p w:rsidR="004554F6" w:rsidRPr="00707BED" w:rsidRDefault="002B7D5E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ia</w:t>
            </w:r>
          </w:p>
        </w:tc>
      </w:tr>
      <w:tr w:rsidR="004554F6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1A73ED" w:rsidRPr="00707BED" w:rsidRDefault="001A73ED" w:rsidP="00570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826CC" w:rsidP="00570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570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cay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 et al 2004. Antibody prevalence to canine distemper virus (CDV) in stray dogs in Turkey</w:t>
            </w:r>
          </w:p>
        </w:tc>
        <w:tc>
          <w:tcPr>
            <w:tcW w:w="1290" w:type="dxa"/>
            <w:shd w:val="clear" w:color="auto" w:fill="auto"/>
          </w:tcPr>
          <w:p w:rsidR="001A73ED" w:rsidRPr="00707BED" w:rsidRDefault="001A73ED" w:rsidP="00B875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3515BA" w:rsidP="00B875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um samples</w:t>
            </w:r>
          </w:p>
        </w:tc>
        <w:tc>
          <w:tcPr>
            <w:tcW w:w="1275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3515B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9</w:t>
            </w:r>
          </w:p>
        </w:tc>
        <w:tc>
          <w:tcPr>
            <w:tcW w:w="936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3515B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1134" w:type="dxa"/>
            <w:shd w:val="clear" w:color="auto" w:fill="auto"/>
          </w:tcPr>
          <w:p w:rsidR="004554F6" w:rsidRPr="00707BED" w:rsidRDefault="003515B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rus neutralization assay</w:t>
            </w:r>
          </w:p>
        </w:tc>
        <w:tc>
          <w:tcPr>
            <w:tcW w:w="1134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3515B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3515BA" w:rsidRPr="00707BED" w:rsidRDefault="003515BA" w:rsidP="003515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ly healthy</w:t>
            </w:r>
          </w:p>
          <w:p w:rsidR="004554F6" w:rsidRPr="00707BED" w:rsidRDefault="003515BA" w:rsidP="003515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y dogs</w:t>
            </w:r>
          </w:p>
        </w:tc>
        <w:tc>
          <w:tcPr>
            <w:tcW w:w="1417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3515B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3515B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60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3515B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3515B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0-2002</w:t>
            </w:r>
          </w:p>
        </w:tc>
        <w:tc>
          <w:tcPr>
            <w:tcW w:w="951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3515B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rkey</w:t>
            </w:r>
          </w:p>
        </w:tc>
      </w:tr>
      <w:tr w:rsidR="004554F6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4554F6" w:rsidRPr="00707BED" w:rsidRDefault="004554F6" w:rsidP="00570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826CC" w:rsidP="00570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570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Ree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 et al 2014. Serological detection of infection with canine distemper virus, canine parvovirus and canine adenovirus in communal dogs from Zimbabwe</w:t>
            </w:r>
          </w:p>
        </w:tc>
        <w:tc>
          <w:tcPr>
            <w:tcW w:w="1290" w:type="dxa"/>
            <w:shd w:val="clear" w:color="auto" w:fill="auto"/>
          </w:tcPr>
          <w:p w:rsidR="001A73ED" w:rsidRPr="00707BED" w:rsidRDefault="001A73ED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6522FB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samples/serum</w:t>
            </w:r>
          </w:p>
        </w:tc>
        <w:tc>
          <w:tcPr>
            <w:tcW w:w="1275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6522F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5</w:t>
            </w:r>
          </w:p>
        </w:tc>
        <w:tc>
          <w:tcPr>
            <w:tcW w:w="936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6522F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1134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6522F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ISA (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G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4554F6" w:rsidRPr="00707BED" w:rsidRDefault="006522F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6522FB" w:rsidRPr="00707BED" w:rsidRDefault="006522F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6522F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S </w:t>
            </w:r>
          </w:p>
        </w:tc>
        <w:tc>
          <w:tcPr>
            <w:tcW w:w="1417" w:type="dxa"/>
            <w:shd w:val="clear" w:color="auto" w:fill="auto"/>
          </w:tcPr>
          <w:p w:rsidR="004554F6" w:rsidRPr="00707BED" w:rsidRDefault="004554F6" w:rsidP="006522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522FB" w:rsidRPr="00707BED" w:rsidRDefault="006522FB" w:rsidP="006522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6522FB" w:rsidRPr="00707BED" w:rsidRDefault="006522F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d no vaccination history</w:t>
            </w:r>
          </w:p>
        </w:tc>
        <w:tc>
          <w:tcPr>
            <w:tcW w:w="960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6522F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6522F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2</w:t>
            </w:r>
          </w:p>
        </w:tc>
        <w:tc>
          <w:tcPr>
            <w:tcW w:w="951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0E4945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mbabwe</w:t>
            </w:r>
          </w:p>
        </w:tc>
      </w:tr>
      <w:tr w:rsidR="004554F6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4554F6" w:rsidRPr="00707BED" w:rsidRDefault="004554F6" w:rsidP="00EE6FA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826CC" w:rsidP="00EE6FA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EE6FA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i C et al 2018. Molecular surveillance of canine distemper virus in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rrhoetic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uppies in  northeast China from May 2014 to April 2015</w:t>
            </w:r>
          </w:p>
        </w:tc>
        <w:tc>
          <w:tcPr>
            <w:tcW w:w="1290" w:type="dxa"/>
            <w:shd w:val="clear" w:color="auto" w:fill="auto"/>
          </w:tcPr>
          <w:p w:rsidR="001A73ED" w:rsidRPr="00707BED" w:rsidRDefault="001A73ED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AC2BBB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cal samples</w:t>
            </w:r>
          </w:p>
        </w:tc>
        <w:tc>
          <w:tcPr>
            <w:tcW w:w="1275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E5009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</w:t>
            </w:r>
          </w:p>
        </w:tc>
        <w:tc>
          <w:tcPr>
            <w:tcW w:w="936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E5009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88</w:t>
            </w:r>
          </w:p>
        </w:tc>
        <w:tc>
          <w:tcPr>
            <w:tcW w:w="1134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E5009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sted PCR</w:t>
            </w:r>
          </w:p>
        </w:tc>
        <w:tc>
          <w:tcPr>
            <w:tcW w:w="1134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E5009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 gene</w:t>
            </w:r>
          </w:p>
        </w:tc>
        <w:tc>
          <w:tcPr>
            <w:tcW w:w="1276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E5009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rrhoetic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ogs</w:t>
            </w:r>
          </w:p>
        </w:tc>
        <w:tc>
          <w:tcPr>
            <w:tcW w:w="1417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AC2BB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93" w:type="dxa"/>
            <w:shd w:val="clear" w:color="auto" w:fill="auto"/>
          </w:tcPr>
          <w:p w:rsidR="004554F6" w:rsidRPr="00707BED" w:rsidRDefault="00AC2BB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% vaccination in CDV+</w:t>
            </w:r>
          </w:p>
        </w:tc>
        <w:tc>
          <w:tcPr>
            <w:tcW w:w="960" w:type="dxa"/>
            <w:shd w:val="clear" w:color="auto" w:fill="auto"/>
          </w:tcPr>
          <w:p w:rsidR="004554F6" w:rsidRPr="00707BED" w:rsidRDefault="00AC2BB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27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E5009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4-2015</w:t>
            </w:r>
          </w:p>
        </w:tc>
        <w:tc>
          <w:tcPr>
            <w:tcW w:w="951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E5009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a</w:t>
            </w:r>
          </w:p>
        </w:tc>
      </w:tr>
      <w:tr w:rsidR="004554F6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4554F6" w:rsidRPr="00707BED" w:rsidRDefault="004554F6" w:rsidP="00EE6FA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826CC" w:rsidP="00EE6FA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EE6FA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bara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MS et al 2004. Detection of canine distemper virus nucleoprotein gene by RT-PCR in urine of dogs with distemper clinical signs</w:t>
            </w:r>
          </w:p>
        </w:tc>
        <w:tc>
          <w:tcPr>
            <w:tcW w:w="1290" w:type="dxa"/>
            <w:shd w:val="clear" w:color="auto" w:fill="auto"/>
          </w:tcPr>
          <w:p w:rsidR="001A73ED" w:rsidRPr="00707BED" w:rsidRDefault="001A73ED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C2359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ine samples</w:t>
            </w:r>
          </w:p>
        </w:tc>
        <w:tc>
          <w:tcPr>
            <w:tcW w:w="1275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C235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936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C235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1134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C235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-PCR</w:t>
            </w:r>
          </w:p>
        </w:tc>
        <w:tc>
          <w:tcPr>
            <w:tcW w:w="1134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C235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 gene</w:t>
            </w:r>
          </w:p>
        </w:tc>
        <w:tc>
          <w:tcPr>
            <w:tcW w:w="1276" w:type="dxa"/>
            <w:shd w:val="clear" w:color="auto" w:fill="auto"/>
          </w:tcPr>
          <w:p w:rsidR="004554F6" w:rsidRPr="00707BED" w:rsidRDefault="00FC235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signs suggestive of CD</w:t>
            </w:r>
          </w:p>
        </w:tc>
        <w:tc>
          <w:tcPr>
            <w:tcW w:w="1417" w:type="dxa"/>
            <w:shd w:val="clear" w:color="auto" w:fill="auto"/>
          </w:tcPr>
          <w:p w:rsidR="004554F6" w:rsidRPr="00707BED" w:rsidRDefault="00FC235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temic and neurological signs</w:t>
            </w:r>
          </w:p>
        </w:tc>
        <w:tc>
          <w:tcPr>
            <w:tcW w:w="993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5B07C7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960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5B07C7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5B07C7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</w:t>
            </w:r>
          </w:p>
        </w:tc>
        <w:tc>
          <w:tcPr>
            <w:tcW w:w="951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5B07C7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</w:t>
            </w:r>
          </w:p>
        </w:tc>
      </w:tr>
      <w:tr w:rsidR="004554F6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1A73ED" w:rsidRPr="00707BED" w:rsidRDefault="001A73ED" w:rsidP="00EE6FA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826CC" w:rsidP="00EE6FA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EE6FA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rão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J et al 2007. Evaluation of the urine and leucocytes as biological samples for ante mortem detection of canine distemper virus by RT-PCR assay in naturally infected dogs</w:t>
            </w:r>
          </w:p>
        </w:tc>
        <w:tc>
          <w:tcPr>
            <w:tcW w:w="1290" w:type="dxa"/>
            <w:shd w:val="clear" w:color="auto" w:fill="auto"/>
          </w:tcPr>
          <w:p w:rsidR="001A73ED" w:rsidRPr="00707BED" w:rsidRDefault="001A73ED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05464A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ine and blood samples</w:t>
            </w:r>
          </w:p>
        </w:tc>
        <w:tc>
          <w:tcPr>
            <w:tcW w:w="1275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05464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8</w:t>
            </w:r>
          </w:p>
        </w:tc>
        <w:tc>
          <w:tcPr>
            <w:tcW w:w="936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05464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.1</w:t>
            </w:r>
          </w:p>
        </w:tc>
        <w:tc>
          <w:tcPr>
            <w:tcW w:w="1134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05464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-PCR</w:t>
            </w:r>
          </w:p>
        </w:tc>
        <w:tc>
          <w:tcPr>
            <w:tcW w:w="1134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05464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 gene</w:t>
            </w:r>
          </w:p>
        </w:tc>
        <w:tc>
          <w:tcPr>
            <w:tcW w:w="1276" w:type="dxa"/>
            <w:shd w:val="clear" w:color="auto" w:fill="auto"/>
          </w:tcPr>
          <w:p w:rsidR="004554F6" w:rsidRPr="00707BED" w:rsidRDefault="0005464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Clinical suspicion of CD</w:t>
            </w:r>
          </w:p>
        </w:tc>
        <w:tc>
          <w:tcPr>
            <w:tcW w:w="1417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05464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temic and neurological signs</w:t>
            </w:r>
          </w:p>
        </w:tc>
        <w:tc>
          <w:tcPr>
            <w:tcW w:w="993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05464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960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05464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05464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4</w:t>
            </w:r>
          </w:p>
        </w:tc>
        <w:tc>
          <w:tcPr>
            <w:tcW w:w="951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05464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</w:t>
            </w:r>
          </w:p>
        </w:tc>
      </w:tr>
      <w:tr w:rsidR="00070C5A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1A73ED" w:rsidRPr="00707BED" w:rsidRDefault="001A73ED" w:rsidP="00EE6FA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826CC" w:rsidP="00EE6FA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EE6FA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alde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 et al 2013. Canine distemper virus: detection of viral RNA by nested RT-PCR in dogs with clinical diagnosis</w:t>
            </w:r>
          </w:p>
        </w:tc>
        <w:tc>
          <w:tcPr>
            <w:tcW w:w="1290" w:type="dxa"/>
            <w:shd w:val="clear" w:color="auto" w:fill="auto"/>
          </w:tcPr>
          <w:p w:rsidR="004554F6" w:rsidRPr="00707BED" w:rsidRDefault="000D37F6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, saliva and urine samples</w:t>
            </w:r>
          </w:p>
        </w:tc>
        <w:tc>
          <w:tcPr>
            <w:tcW w:w="1275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1A145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936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1A145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1134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0D37F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sted PCR</w:t>
            </w:r>
          </w:p>
        </w:tc>
        <w:tc>
          <w:tcPr>
            <w:tcW w:w="1134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0D37F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 gene</w:t>
            </w:r>
          </w:p>
        </w:tc>
        <w:tc>
          <w:tcPr>
            <w:tcW w:w="1276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0D37F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ly suspected of CD</w:t>
            </w:r>
          </w:p>
        </w:tc>
        <w:tc>
          <w:tcPr>
            <w:tcW w:w="1417" w:type="dxa"/>
            <w:shd w:val="clear" w:color="auto" w:fill="auto"/>
          </w:tcPr>
          <w:p w:rsidR="004554F6" w:rsidRPr="00707BED" w:rsidRDefault="000D37F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, gastrointestinal, and neurological signs</w:t>
            </w:r>
          </w:p>
        </w:tc>
        <w:tc>
          <w:tcPr>
            <w:tcW w:w="993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0D37F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vaccinated</w:t>
            </w:r>
          </w:p>
        </w:tc>
        <w:tc>
          <w:tcPr>
            <w:tcW w:w="960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0D37F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1A145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951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1A145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</w:t>
            </w:r>
          </w:p>
        </w:tc>
      </w:tr>
      <w:tr w:rsidR="00070C5A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1A73ED" w:rsidRPr="00707BED" w:rsidRDefault="001A73ED" w:rsidP="004936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826CC" w:rsidP="004936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4936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manutti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 et al 2016. RT-PCR and sequence analysis of the full-length fusion protein of Canine Distemper Virus from domestic dogs</w:t>
            </w:r>
          </w:p>
        </w:tc>
        <w:tc>
          <w:tcPr>
            <w:tcW w:w="1290" w:type="dxa"/>
            <w:shd w:val="clear" w:color="auto" w:fill="auto"/>
          </w:tcPr>
          <w:p w:rsidR="001A73ED" w:rsidRPr="00707BED" w:rsidRDefault="001A73ED" w:rsidP="00B875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56591B" w:rsidP="00B875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otted blood samples</w:t>
            </w:r>
          </w:p>
        </w:tc>
        <w:tc>
          <w:tcPr>
            <w:tcW w:w="1275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56591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6</w:t>
            </w:r>
          </w:p>
        </w:tc>
        <w:tc>
          <w:tcPr>
            <w:tcW w:w="936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56591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6</w:t>
            </w:r>
          </w:p>
        </w:tc>
        <w:tc>
          <w:tcPr>
            <w:tcW w:w="1134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56591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-PCR</w:t>
            </w:r>
          </w:p>
        </w:tc>
        <w:tc>
          <w:tcPr>
            <w:tcW w:w="1134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56591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 gene</w:t>
            </w:r>
          </w:p>
        </w:tc>
        <w:tc>
          <w:tcPr>
            <w:tcW w:w="1276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56591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56591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993" w:type="dxa"/>
            <w:shd w:val="clear" w:color="auto" w:fill="auto"/>
          </w:tcPr>
          <w:p w:rsidR="004554F6" w:rsidRPr="00707BED" w:rsidRDefault="0056591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.2% vaccination in CDV+</w:t>
            </w:r>
          </w:p>
        </w:tc>
        <w:tc>
          <w:tcPr>
            <w:tcW w:w="960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56591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56591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-2014</w:t>
            </w:r>
          </w:p>
        </w:tc>
        <w:tc>
          <w:tcPr>
            <w:tcW w:w="951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56591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gentina</w:t>
            </w:r>
          </w:p>
        </w:tc>
      </w:tr>
      <w:tr w:rsidR="004554F6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1A73ED" w:rsidRPr="00707BED" w:rsidRDefault="001A73ED" w:rsidP="004936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826CC" w:rsidP="004936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4936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lderon MG et al 2007. Detection by RT-PCR and genetic characterization of canine distemper virus from vaccinated and non-vaccinated dogs in Argentina</w:t>
            </w:r>
          </w:p>
        </w:tc>
        <w:tc>
          <w:tcPr>
            <w:tcW w:w="1290" w:type="dxa"/>
            <w:shd w:val="clear" w:color="auto" w:fill="auto"/>
          </w:tcPr>
          <w:p w:rsidR="001A73ED" w:rsidRPr="00707BED" w:rsidRDefault="001A73ED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8F48EF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otted blood samples</w:t>
            </w:r>
          </w:p>
        </w:tc>
        <w:tc>
          <w:tcPr>
            <w:tcW w:w="1275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8F48E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936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8F48E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.7</w:t>
            </w:r>
          </w:p>
        </w:tc>
        <w:tc>
          <w:tcPr>
            <w:tcW w:w="1134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8F48E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-PCR</w:t>
            </w:r>
          </w:p>
        </w:tc>
        <w:tc>
          <w:tcPr>
            <w:tcW w:w="1134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8F48E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 gene</w:t>
            </w:r>
          </w:p>
        </w:tc>
        <w:tc>
          <w:tcPr>
            <w:tcW w:w="1276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8F48E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8F48E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piratory, Gastrointestinal,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O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uS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8F48E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ccination records</w:t>
            </w:r>
          </w:p>
        </w:tc>
        <w:tc>
          <w:tcPr>
            <w:tcW w:w="960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8F48E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8F48E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3-2004</w:t>
            </w:r>
          </w:p>
        </w:tc>
        <w:tc>
          <w:tcPr>
            <w:tcW w:w="951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8F48E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gentina</w:t>
            </w:r>
          </w:p>
        </w:tc>
      </w:tr>
      <w:tr w:rsidR="00070C5A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4554F6" w:rsidRPr="00707BED" w:rsidRDefault="00F826CC" w:rsidP="004936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4936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in Y et al 2017. Canine distemper viral infection threatens the giant panda population in China</w:t>
            </w:r>
          </w:p>
        </w:tc>
        <w:tc>
          <w:tcPr>
            <w:tcW w:w="1290" w:type="dxa"/>
            <w:shd w:val="clear" w:color="auto" w:fill="auto"/>
          </w:tcPr>
          <w:p w:rsidR="004554F6" w:rsidRPr="00707BED" w:rsidRDefault="004E46FD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samples</w:t>
            </w:r>
          </w:p>
        </w:tc>
        <w:tc>
          <w:tcPr>
            <w:tcW w:w="1275" w:type="dxa"/>
            <w:shd w:val="clear" w:color="auto" w:fill="auto"/>
          </w:tcPr>
          <w:p w:rsidR="004554F6" w:rsidRPr="00707BED" w:rsidRDefault="004E46F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5</w:t>
            </w:r>
          </w:p>
        </w:tc>
        <w:tc>
          <w:tcPr>
            <w:tcW w:w="936" w:type="dxa"/>
            <w:shd w:val="clear" w:color="auto" w:fill="auto"/>
          </w:tcPr>
          <w:p w:rsidR="004554F6" w:rsidRPr="00707BED" w:rsidRDefault="004E46FD" w:rsidP="008941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8941CA"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4554F6" w:rsidRPr="00707BED" w:rsidRDefault="004E46F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ISA (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G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4554F6" w:rsidRPr="00707BED" w:rsidRDefault="004E46F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4554F6" w:rsidRPr="00707BED" w:rsidRDefault="004E46F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554F6" w:rsidRPr="00707BED" w:rsidRDefault="004E46F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4554F6" w:rsidRPr="00707BED" w:rsidRDefault="004E46F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vaccinated</w:t>
            </w:r>
          </w:p>
        </w:tc>
        <w:tc>
          <w:tcPr>
            <w:tcW w:w="960" w:type="dxa"/>
            <w:shd w:val="clear" w:color="auto" w:fill="auto"/>
          </w:tcPr>
          <w:p w:rsidR="004554F6" w:rsidRPr="00707BED" w:rsidRDefault="004E46F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27" w:type="dxa"/>
            <w:shd w:val="clear" w:color="auto" w:fill="auto"/>
          </w:tcPr>
          <w:p w:rsidR="004554F6" w:rsidRPr="00707BED" w:rsidRDefault="004E46F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3-2015</w:t>
            </w:r>
          </w:p>
        </w:tc>
        <w:tc>
          <w:tcPr>
            <w:tcW w:w="951" w:type="dxa"/>
            <w:shd w:val="clear" w:color="auto" w:fill="auto"/>
          </w:tcPr>
          <w:p w:rsidR="004554F6" w:rsidRPr="00707BED" w:rsidRDefault="004E46F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a</w:t>
            </w:r>
          </w:p>
        </w:tc>
      </w:tr>
      <w:tr w:rsidR="004554F6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1A73ED" w:rsidRPr="00707BED" w:rsidRDefault="001A73ED" w:rsidP="004936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826CC" w:rsidP="004936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4936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scher CDB et al 2016. Phylogenetic analysis of canine distemper virus in South America clade 1 reveals unique molecular signatures of the local epidemic</w:t>
            </w:r>
          </w:p>
        </w:tc>
        <w:tc>
          <w:tcPr>
            <w:tcW w:w="1290" w:type="dxa"/>
            <w:shd w:val="clear" w:color="auto" w:fill="auto"/>
          </w:tcPr>
          <w:p w:rsidR="004554F6" w:rsidRPr="00707BED" w:rsidRDefault="00857397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ole blood, urine, conjunctive and rectal swabs</w:t>
            </w:r>
          </w:p>
        </w:tc>
        <w:tc>
          <w:tcPr>
            <w:tcW w:w="1275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857397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5</w:t>
            </w:r>
          </w:p>
        </w:tc>
        <w:tc>
          <w:tcPr>
            <w:tcW w:w="936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857397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.9</w:t>
            </w:r>
          </w:p>
        </w:tc>
        <w:tc>
          <w:tcPr>
            <w:tcW w:w="1134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857397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</w:t>
            </w:r>
          </w:p>
          <w:p w:rsidR="00857397" w:rsidRPr="00707BED" w:rsidRDefault="00B20DC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</w:t>
            </w:r>
            <w:r w:rsidR="00857397"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R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B20DC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 gene</w:t>
            </w:r>
          </w:p>
        </w:tc>
        <w:tc>
          <w:tcPr>
            <w:tcW w:w="1276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B20DC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 signs</w:t>
            </w:r>
          </w:p>
        </w:tc>
        <w:tc>
          <w:tcPr>
            <w:tcW w:w="1417" w:type="dxa"/>
            <w:shd w:val="clear" w:color="auto" w:fill="auto"/>
          </w:tcPr>
          <w:p w:rsidR="004554F6" w:rsidRPr="00707BED" w:rsidRDefault="00B20DC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ystemic, respiratory,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enterical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neurological signs</w:t>
            </w:r>
          </w:p>
        </w:tc>
        <w:tc>
          <w:tcPr>
            <w:tcW w:w="993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B20DC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ority was vaccinated</w:t>
            </w:r>
          </w:p>
        </w:tc>
        <w:tc>
          <w:tcPr>
            <w:tcW w:w="960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B20DC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B20DC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0-2011</w:t>
            </w:r>
          </w:p>
        </w:tc>
        <w:tc>
          <w:tcPr>
            <w:tcW w:w="951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B20DC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</w:t>
            </w:r>
          </w:p>
        </w:tc>
      </w:tr>
      <w:tr w:rsidR="00070C5A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1A73ED" w:rsidRPr="00707BED" w:rsidRDefault="001A73ED" w:rsidP="004936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826CC" w:rsidP="004936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4936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ri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HA et al 2016. Prevalence and risk factors for viral exposure in rural dogs around protected 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reas of the Atlantic forest</w:t>
            </w:r>
          </w:p>
        </w:tc>
        <w:tc>
          <w:tcPr>
            <w:tcW w:w="1290" w:type="dxa"/>
            <w:shd w:val="clear" w:color="auto" w:fill="auto"/>
          </w:tcPr>
          <w:p w:rsidR="001A73ED" w:rsidRPr="00707BED" w:rsidRDefault="001A73ED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BD0F41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lood 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samples/serum</w:t>
            </w:r>
          </w:p>
        </w:tc>
        <w:tc>
          <w:tcPr>
            <w:tcW w:w="1275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BD0F4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0</w:t>
            </w:r>
          </w:p>
        </w:tc>
        <w:tc>
          <w:tcPr>
            <w:tcW w:w="936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BD0F4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BD0F4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rum 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neutralization</w:t>
            </w:r>
          </w:p>
        </w:tc>
        <w:tc>
          <w:tcPr>
            <w:tcW w:w="1134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BD0F4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BD0F4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BD0F4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4554F6" w:rsidRPr="00707BED" w:rsidRDefault="00BD0F4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imals vaccination 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were excluded</w:t>
            </w:r>
          </w:p>
        </w:tc>
        <w:tc>
          <w:tcPr>
            <w:tcW w:w="960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042A4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042A4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1-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2012</w:t>
            </w:r>
          </w:p>
        </w:tc>
        <w:tc>
          <w:tcPr>
            <w:tcW w:w="951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042A4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</w:t>
            </w:r>
          </w:p>
        </w:tc>
      </w:tr>
      <w:tr w:rsidR="004554F6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1A73ED" w:rsidRPr="00707BED" w:rsidRDefault="001A73ED" w:rsidP="004936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554F6" w:rsidRPr="00707BED" w:rsidRDefault="00F826CC" w:rsidP="00493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4936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Acosta-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Jamett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 xml:space="preserve"> G </w:t>
            </w:r>
            <w:proofErr w:type="gram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et</w:t>
            </w:r>
            <w:proofErr w:type="gram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 xml:space="preserve"> al 2015. 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pidemiology of canine distemper and canine parvovirus in domestic dogs in urban and rural areas of the Araucanía region in Chile</w:t>
            </w:r>
          </w:p>
        </w:tc>
        <w:tc>
          <w:tcPr>
            <w:tcW w:w="1290" w:type="dxa"/>
            <w:shd w:val="clear" w:color="auto" w:fill="auto"/>
          </w:tcPr>
          <w:p w:rsidR="001A73ED" w:rsidRPr="00707BED" w:rsidRDefault="001A73ED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BD4EDE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samples/serum</w:t>
            </w:r>
          </w:p>
        </w:tc>
        <w:tc>
          <w:tcPr>
            <w:tcW w:w="1275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BD4EDE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0</w:t>
            </w:r>
          </w:p>
        </w:tc>
        <w:tc>
          <w:tcPr>
            <w:tcW w:w="936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BD4EDE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1134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BD4EDE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ISA (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M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BD4EDE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BD4EDE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BD4EDE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4554F6" w:rsidRPr="00707BED" w:rsidRDefault="007B4B5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vaccination coverage</w:t>
            </w:r>
          </w:p>
        </w:tc>
        <w:tc>
          <w:tcPr>
            <w:tcW w:w="960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7B4B5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7B4B5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9-2012</w:t>
            </w:r>
          </w:p>
        </w:tc>
        <w:tc>
          <w:tcPr>
            <w:tcW w:w="951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7B4B5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e</w:t>
            </w:r>
          </w:p>
        </w:tc>
      </w:tr>
      <w:tr w:rsidR="004554F6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1A73ED" w:rsidRPr="00707BED" w:rsidRDefault="001A73ED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826C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ng HL et al 2014. Domestic dog health worsens with socio-economic deprivation of their home communities</w:t>
            </w:r>
          </w:p>
        </w:tc>
        <w:tc>
          <w:tcPr>
            <w:tcW w:w="1290" w:type="dxa"/>
            <w:shd w:val="clear" w:color="auto" w:fill="auto"/>
          </w:tcPr>
          <w:p w:rsidR="001A73ED" w:rsidRPr="00707BED" w:rsidRDefault="001A73ED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487061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and fecal samples</w:t>
            </w:r>
          </w:p>
        </w:tc>
        <w:tc>
          <w:tcPr>
            <w:tcW w:w="1275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48706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936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48706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.5</w:t>
            </w:r>
          </w:p>
        </w:tc>
        <w:tc>
          <w:tcPr>
            <w:tcW w:w="1134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48706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um neutralization</w:t>
            </w:r>
          </w:p>
        </w:tc>
        <w:tc>
          <w:tcPr>
            <w:tcW w:w="1134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48706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48706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48706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48706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60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48706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48706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1</w:t>
            </w:r>
          </w:p>
        </w:tc>
        <w:tc>
          <w:tcPr>
            <w:tcW w:w="951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48706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ama</w:t>
            </w:r>
          </w:p>
        </w:tc>
      </w:tr>
      <w:tr w:rsidR="00070C5A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1A73ED" w:rsidRPr="00707BED" w:rsidRDefault="001A73ED" w:rsidP="004936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826CC" w:rsidP="004936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3478" w:type="dxa"/>
            <w:shd w:val="clear" w:color="auto" w:fill="auto"/>
          </w:tcPr>
          <w:p w:rsidR="001A73ED" w:rsidRPr="00707BED" w:rsidRDefault="001A73ED" w:rsidP="004936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4554F6" w:rsidP="004936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púlveda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 et al 2014. Invasive American Mink: linking pathogen risk between domestic and endangered carnivores</w:t>
            </w:r>
          </w:p>
        </w:tc>
        <w:tc>
          <w:tcPr>
            <w:tcW w:w="1290" w:type="dxa"/>
            <w:shd w:val="clear" w:color="auto" w:fill="auto"/>
          </w:tcPr>
          <w:p w:rsidR="001A73ED" w:rsidRPr="00707BED" w:rsidRDefault="001A73ED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9E1C29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samples/serum</w:t>
            </w:r>
          </w:p>
        </w:tc>
        <w:tc>
          <w:tcPr>
            <w:tcW w:w="1275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9E1C2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936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9E1C2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1134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9E1C2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um neutralization</w:t>
            </w:r>
          </w:p>
        </w:tc>
        <w:tc>
          <w:tcPr>
            <w:tcW w:w="1134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9E1C2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9E1C2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9E1C2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4554F6" w:rsidRPr="00707BED" w:rsidRDefault="009E1C2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s vaccination were excluded</w:t>
            </w:r>
          </w:p>
        </w:tc>
        <w:tc>
          <w:tcPr>
            <w:tcW w:w="960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9E1C2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9E1C2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0</w:t>
            </w:r>
          </w:p>
        </w:tc>
        <w:tc>
          <w:tcPr>
            <w:tcW w:w="951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9E1C2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e</w:t>
            </w:r>
          </w:p>
        </w:tc>
      </w:tr>
      <w:tr w:rsidR="00070C5A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1A73ED" w:rsidRPr="00707BED" w:rsidRDefault="001A73ED" w:rsidP="00C009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826CC" w:rsidP="00C009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C009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urtado MM et al 2013.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osurvey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selected viral infections in free ranging Jaguars (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thera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ca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and domestic carnivores in Brazilian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rrado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tanal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and amazon</w:t>
            </w:r>
          </w:p>
        </w:tc>
        <w:tc>
          <w:tcPr>
            <w:tcW w:w="1290" w:type="dxa"/>
            <w:shd w:val="clear" w:color="auto" w:fill="auto"/>
          </w:tcPr>
          <w:p w:rsidR="001A73ED" w:rsidRPr="00707BED" w:rsidRDefault="001A73ED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7708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samples/serum</w:t>
            </w:r>
          </w:p>
        </w:tc>
        <w:tc>
          <w:tcPr>
            <w:tcW w:w="1275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7708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4</w:t>
            </w:r>
          </w:p>
        </w:tc>
        <w:tc>
          <w:tcPr>
            <w:tcW w:w="936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7708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1134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7708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um neutralization</w:t>
            </w:r>
          </w:p>
        </w:tc>
        <w:tc>
          <w:tcPr>
            <w:tcW w:w="1134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7708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7708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7708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4554F6" w:rsidRPr="00707BED" w:rsidRDefault="0027708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vaccination coverage</w:t>
            </w:r>
          </w:p>
        </w:tc>
        <w:tc>
          <w:tcPr>
            <w:tcW w:w="960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7708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7708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8-2010</w:t>
            </w:r>
          </w:p>
        </w:tc>
        <w:tc>
          <w:tcPr>
            <w:tcW w:w="951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7708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</w:t>
            </w:r>
          </w:p>
        </w:tc>
      </w:tr>
      <w:tr w:rsidR="004554F6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AA562C" w:rsidRPr="00707BED" w:rsidRDefault="00AA562C" w:rsidP="00C009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826CC" w:rsidP="00C009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C009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odroffe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 et al 2012. Contact with domestic dogs increases pathogen exposure in endangered African Wild Dogs (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caon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ctus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90" w:type="dxa"/>
            <w:shd w:val="clear" w:color="auto" w:fill="auto"/>
          </w:tcPr>
          <w:p w:rsidR="00AA562C" w:rsidRPr="00707BED" w:rsidRDefault="00AA562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3019F1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samples/serum</w:t>
            </w:r>
          </w:p>
        </w:tc>
        <w:tc>
          <w:tcPr>
            <w:tcW w:w="1275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3019F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4</w:t>
            </w:r>
          </w:p>
        </w:tc>
        <w:tc>
          <w:tcPr>
            <w:tcW w:w="936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3019F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3019F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um neutralization</w:t>
            </w:r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3019F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3019F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3019F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3019F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vaccinated</w:t>
            </w:r>
          </w:p>
        </w:tc>
        <w:tc>
          <w:tcPr>
            <w:tcW w:w="960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3019F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3019F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-2009</w:t>
            </w:r>
          </w:p>
        </w:tc>
        <w:tc>
          <w:tcPr>
            <w:tcW w:w="951" w:type="dxa"/>
            <w:shd w:val="clear" w:color="auto" w:fill="auto"/>
          </w:tcPr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3019F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nya</w:t>
            </w:r>
          </w:p>
        </w:tc>
      </w:tr>
      <w:tr w:rsidR="00070C5A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AA562C" w:rsidRPr="00707BED" w:rsidRDefault="00AA562C" w:rsidP="00C009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554F6" w:rsidRPr="00707BED" w:rsidRDefault="00F826CC" w:rsidP="00C009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C009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Acosta-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Jamett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 xml:space="preserve"> G </w:t>
            </w:r>
            <w:proofErr w:type="gram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et</w:t>
            </w:r>
            <w:proofErr w:type="gram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 xml:space="preserve"> al 2011. 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ban domestic dog populations as a source of canine distemper virus for wild carnivores in the Coquimbo region of Chile</w:t>
            </w:r>
          </w:p>
        </w:tc>
        <w:tc>
          <w:tcPr>
            <w:tcW w:w="1290" w:type="dxa"/>
            <w:shd w:val="clear" w:color="auto" w:fill="auto"/>
          </w:tcPr>
          <w:p w:rsidR="00AA562C" w:rsidRPr="00707BED" w:rsidRDefault="00AA562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0B12E7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samples/serum</w:t>
            </w:r>
          </w:p>
        </w:tc>
        <w:tc>
          <w:tcPr>
            <w:tcW w:w="1275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0B12E7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2</w:t>
            </w:r>
          </w:p>
        </w:tc>
        <w:tc>
          <w:tcPr>
            <w:tcW w:w="936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0B12E7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0B12E7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um neutralization</w:t>
            </w:r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0B12E7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0B12E7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0B12E7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0B12E7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um neutralization</w:t>
            </w:r>
          </w:p>
        </w:tc>
        <w:tc>
          <w:tcPr>
            <w:tcW w:w="960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0B12E7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27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0B12E7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-2007</w:t>
            </w:r>
          </w:p>
        </w:tc>
        <w:tc>
          <w:tcPr>
            <w:tcW w:w="951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0B12E7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e</w:t>
            </w:r>
          </w:p>
        </w:tc>
      </w:tr>
      <w:tr w:rsidR="004554F6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AA562C" w:rsidRPr="00707BED" w:rsidRDefault="00AA562C" w:rsidP="00C009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554F6" w:rsidRPr="00707BED" w:rsidRDefault="00F826CC" w:rsidP="00C009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C009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Gowtage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 xml:space="preserve">-Sequeira S </w:t>
            </w:r>
            <w:proofErr w:type="gram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et</w:t>
            </w:r>
            <w:proofErr w:type="gram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 xml:space="preserve"> al 2009. 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pidemiology, pathology, and genetic analysis of a canine distemper epidemic in Namibia</w:t>
            </w:r>
          </w:p>
        </w:tc>
        <w:tc>
          <w:tcPr>
            <w:tcW w:w="1290" w:type="dxa"/>
            <w:shd w:val="clear" w:color="auto" w:fill="auto"/>
          </w:tcPr>
          <w:p w:rsidR="00AA562C" w:rsidRPr="00707BED" w:rsidRDefault="00AA562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3E6361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samples/serum</w:t>
            </w:r>
          </w:p>
        </w:tc>
        <w:tc>
          <w:tcPr>
            <w:tcW w:w="1275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3E636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936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3E636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3E636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um neutralization</w:t>
            </w:r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C1395E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1B6527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some, CD signs</w:t>
            </w:r>
          </w:p>
        </w:tc>
        <w:tc>
          <w:tcPr>
            <w:tcW w:w="1417" w:type="dxa"/>
            <w:shd w:val="clear" w:color="auto" w:fill="auto"/>
          </w:tcPr>
          <w:p w:rsidR="004554F6" w:rsidRPr="00707BED" w:rsidRDefault="004554F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3E636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vaccinated</w:t>
            </w:r>
          </w:p>
        </w:tc>
        <w:tc>
          <w:tcPr>
            <w:tcW w:w="960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C1395E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27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3E636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-2003</w:t>
            </w:r>
          </w:p>
        </w:tc>
        <w:tc>
          <w:tcPr>
            <w:tcW w:w="951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3E636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mibia</w:t>
            </w:r>
          </w:p>
        </w:tc>
      </w:tr>
      <w:tr w:rsidR="00070C5A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4554F6" w:rsidRPr="00707BED" w:rsidRDefault="00F826CC" w:rsidP="00C009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C009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va AFD et al 2008. First evidence of canine distemper in Brazilian free-ranging Felids</w:t>
            </w:r>
          </w:p>
        </w:tc>
        <w:tc>
          <w:tcPr>
            <w:tcW w:w="1290" w:type="dxa"/>
            <w:shd w:val="clear" w:color="auto" w:fill="auto"/>
          </w:tcPr>
          <w:p w:rsidR="004554F6" w:rsidRPr="00707BED" w:rsidRDefault="00F65B73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samples/serum</w:t>
            </w:r>
          </w:p>
        </w:tc>
        <w:tc>
          <w:tcPr>
            <w:tcW w:w="1275" w:type="dxa"/>
            <w:shd w:val="clear" w:color="auto" w:fill="auto"/>
          </w:tcPr>
          <w:p w:rsidR="004554F6" w:rsidRPr="00707BED" w:rsidRDefault="00F65B7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1</w:t>
            </w:r>
          </w:p>
        </w:tc>
        <w:tc>
          <w:tcPr>
            <w:tcW w:w="936" w:type="dxa"/>
            <w:shd w:val="clear" w:color="auto" w:fill="auto"/>
          </w:tcPr>
          <w:p w:rsidR="004554F6" w:rsidRPr="00707BED" w:rsidRDefault="00F65B7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.5</w:t>
            </w:r>
          </w:p>
        </w:tc>
        <w:tc>
          <w:tcPr>
            <w:tcW w:w="1134" w:type="dxa"/>
            <w:shd w:val="clear" w:color="auto" w:fill="auto"/>
          </w:tcPr>
          <w:p w:rsidR="004554F6" w:rsidRPr="00707BED" w:rsidRDefault="00F65B7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um neutralization</w:t>
            </w:r>
          </w:p>
        </w:tc>
        <w:tc>
          <w:tcPr>
            <w:tcW w:w="1134" w:type="dxa"/>
            <w:shd w:val="clear" w:color="auto" w:fill="auto"/>
          </w:tcPr>
          <w:p w:rsidR="004554F6" w:rsidRPr="00707BED" w:rsidRDefault="00F65B7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4554F6" w:rsidRPr="00707BED" w:rsidRDefault="00F65B7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554F6" w:rsidRPr="00707BED" w:rsidRDefault="00F65B7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4554F6" w:rsidRPr="00707BED" w:rsidRDefault="00F65B7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vaccinated</w:t>
            </w:r>
          </w:p>
        </w:tc>
        <w:tc>
          <w:tcPr>
            <w:tcW w:w="960" w:type="dxa"/>
            <w:shd w:val="clear" w:color="auto" w:fill="auto"/>
          </w:tcPr>
          <w:p w:rsidR="004554F6" w:rsidRPr="00707BED" w:rsidRDefault="000F4B0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4554F6" w:rsidRPr="00707BED" w:rsidRDefault="00F65B7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9-2005</w:t>
            </w:r>
          </w:p>
        </w:tc>
        <w:tc>
          <w:tcPr>
            <w:tcW w:w="951" w:type="dxa"/>
            <w:shd w:val="clear" w:color="auto" w:fill="auto"/>
          </w:tcPr>
          <w:p w:rsidR="004554F6" w:rsidRPr="00707BED" w:rsidRDefault="00F65B7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</w:t>
            </w:r>
          </w:p>
        </w:tc>
      </w:tr>
      <w:tr w:rsidR="004554F6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AA562C" w:rsidRPr="00707BED" w:rsidRDefault="00AA562C" w:rsidP="00C009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826CC" w:rsidP="00C009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C009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izeh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 et al 2007. Antibody titers against canine distemper virus in unvaccinated rural dogs from Ahvaz, Iran</w:t>
            </w:r>
          </w:p>
        </w:tc>
        <w:tc>
          <w:tcPr>
            <w:tcW w:w="1290" w:type="dxa"/>
            <w:shd w:val="clear" w:color="auto" w:fill="auto"/>
          </w:tcPr>
          <w:p w:rsidR="00AA562C" w:rsidRPr="00707BED" w:rsidRDefault="00AA562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A78F1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samples/serum</w:t>
            </w:r>
          </w:p>
        </w:tc>
        <w:tc>
          <w:tcPr>
            <w:tcW w:w="1275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A78F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</w:p>
        </w:tc>
        <w:tc>
          <w:tcPr>
            <w:tcW w:w="936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A78F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5</w:t>
            </w:r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FA78F1">
            <w:pPr>
              <w:jc w:val="center"/>
              <w:rPr>
                <w:rFonts w:ascii="Times New Roman" w:hAnsi="Times New Roman" w:cs="Times New Roman"/>
                <w:sz w:val="16"/>
                <w:szCs w:val="17"/>
                <w:lang w:val="en-US"/>
              </w:rPr>
            </w:pPr>
          </w:p>
          <w:p w:rsidR="004554F6" w:rsidRPr="00707BED" w:rsidRDefault="00FA78F1" w:rsidP="00FA78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7"/>
                <w:lang w:val="en-US"/>
              </w:rPr>
              <w:t>Immunofluorescence (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7"/>
                <w:lang w:val="en-US"/>
              </w:rPr>
              <w:t>IgG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7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A78F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A78F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A78F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A78F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vaccinated</w:t>
            </w:r>
          </w:p>
        </w:tc>
        <w:tc>
          <w:tcPr>
            <w:tcW w:w="960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A78F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A78F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4-2005</w:t>
            </w:r>
          </w:p>
        </w:tc>
        <w:tc>
          <w:tcPr>
            <w:tcW w:w="951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A78F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an</w:t>
            </w:r>
          </w:p>
        </w:tc>
      </w:tr>
      <w:tr w:rsidR="004554F6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AA562C" w:rsidRPr="00707BED" w:rsidRDefault="00AA562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826C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z NM et al 2016. Dog overpopulation and burden of exposure to canine distemper virus and other pathogens on Santa Cruz Island, Galapagos</w:t>
            </w:r>
          </w:p>
        </w:tc>
        <w:tc>
          <w:tcPr>
            <w:tcW w:w="1290" w:type="dxa"/>
            <w:shd w:val="clear" w:color="auto" w:fill="auto"/>
          </w:tcPr>
          <w:p w:rsidR="00AA562C" w:rsidRPr="00707BED" w:rsidRDefault="00AA562C" w:rsidP="001318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131850" w:rsidP="001318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samples/plasma</w:t>
            </w:r>
          </w:p>
        </w:tc>
        <w:tc>
          <w:tcPr>
            <w:tcW w:w="1275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13185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</w:t>
            </w:r>
          </w:p>
        </w:tc>
        <w:tc>
          <w:tcPr>
            <w:tcW w:w="936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13185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13185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131850" w:rsidP="0013185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ISA (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G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13185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13185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13185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13185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vaccinated</w:t>
            </w:r>
          </w:p>
        </w:tc>
        <w:tc>
          <w:tcPr>
            <w:tcW w:w="960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13185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27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13185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4</w:t>
            </w:r>
          </w:p>
        </w:tc>
        <w:tc>
          <w:tcPr>
            <w:tcW w:w="951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13185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lapagos</w:t>
            </w:r>
          </w:p>
        </w:tc>
      </w:tr>
      <w:tr w:rsidR="00070C5A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AA562C" w:rsidRPr="00707BED" w:rsidRDefault="00AA562C" w:rsidP="0093326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826CC" w:rsidP="0093326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93326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daszewski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F et al 2014. Genotyping of canine distemper virus strains circulating in Brazil from 2008 to 2012</w:t>
            </w:r>
          </w:p>
        </w:tc>
        <w:tc>
          <w:tcPr>
            <w:tcW w:w="1290" w:type="dxa"/>
            <w:shd w:val="clear" w:color="auto" w:fill="auto"/>
          </w:tcPr>
          <w:p w:rsidR="00AA562C" w:rsidRPr="00707BED" w:rsidRDefault="00AA562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16CD4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tal swabs</w:t>
            </w:r>
          </w:p>
        </w:tc>
        <w:tc>
          <w:tcPr>
            <w:tcW w:w="1275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1242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6</w:t>
            </w:r>
          </w:p>
        </w:tc>
        <w:tc>
          <w:tcPr>
            <w:tcW w:w="936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1242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.2</w:t>
            </w:r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F16CD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16CD4" w:rsidP="00F16CD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sted PCR</w:t>
            </w:r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16CD4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 gene</w:t>
            </w:r>
          </w:p>
        </w:tc>
        <w:tc>
          <w:tcPr>
            <w:tcW w:w="1276" w:type="dxa"/>
            <w:shd w:val="clear" w:color="auto" w:fill="auto"/>
          </w:tcPr>
          <w:p w:rsidR="004554F6" w:rsidRPr="00707BED" w:rsidRDefault="007F612C" w:rsidP="00F16CD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F16CD4"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mals with or without clinical signs suggestive of CD</w:t>
            </w:r>
          </w:p>
        </w:tc>
        <w:tc>
          <w:tcPr>
            <w:tcW w:w="1417" w:type="dxa"/>
            <w:shd w:val="clear" w:color="auto" w:fill="auto"/>
          </w:tcPr>
          <w:p w:rsidR="004554F6" w:rsidRPr="00707BED" w:rsidRDefault="00F16CD4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piratory, dermatological, gastrointestinal and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uS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16CD4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vaccination coverage</w:t>
            </w:r>
          </w:p>
        </w:tc>
        <w:tc>
          <w:tcPr>
            <w:tcW w:w="960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73249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16CD4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8-2012</w:t>
            </w:r>
          </w:p>
        </w:tc>
        <w:tc>
          <w:tcPr>
            <w:tcW w:w="951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73249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</w:t>
            </w:r>
          </w:p>
        </w:tc>
      </w:tr>
      <w:tr w:rsidR="004554F6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AA562C" w:rsidRPr="00707BED" w:rsidRDefault="00AA562C" w:rsidP="0093326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826CC" w:rsidP="0093326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93326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wgier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 et al 2017. A molecular survey for selected viral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teropathogens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vealed a limited role of Canine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rcovirus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the development of canine acute gastroenteritis</w:t>
            </w:r>
          </w:p>
        </w:tc>
        <w:tc>
          <w:tcPr>
            <w:tcW w:w="1290" w:type="dxa"/>
            <w:shd w:val="clear" w:color="auto" w:fill="auto"/>
          </w:tcPr>
          <w:p w:rsidR="00AA562C" w:rsidRPr="00707BED" w:rsidRDefault="00AA562C" w:rsidP="00B875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754EF6" w:rsidP="00B875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cal samples and/or rectal swabs</w:t>
            </w:r>
          </w:p>
        </w:tc>
        <w:tc>
          <w:tcPr>
            <w:tcW w:w="1275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754EF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9</w:t>
            </w:r>
          </w:p>
        </w:tc>
        <w:tc>
          <w:tcPr>
            <w:tcW w:w="936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754EF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754EF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PCR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754EF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 gene</w:t>
            </w:r>
          </w:p>
        </w:tc>
        <w:tc>
          <w:tcPr>
            <w:tcW w:w="1276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754EF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ine acute gastroenteritis</w:t>
            </w:r>
          </w:p>
        </w:tc>
        <w:tc>
          <w:tcPr>
            <w:tcW w:w="1417" w:type="dxa"/>
            <w:shd w:val="clear" w:color="auto" w:fill="auto"/>
          </w:tcPr>
          <w:p w:rsidR="004554F6" w:rsidRPr="00707BED" w:rsidRDefault="00754EF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754EF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960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754EF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754EF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3-2016</w:t>
            </w:r>
          </w:p>
        </w:tc>
        <w:tc>
          <w:tcPr>
            <w:tcW w:w="951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754EF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</w:tc>
      </w:tr>
      <w:tr w:rsidR="004554F6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AA562C" w:rsidRPr="00707BED" w:rsidRDefault="00AA562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B2036C" w:rsidRDefault="00F826C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03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3478" w:type="dxa"/>
            <w:shd w:val="clear" w:color="auto" w:fill="auto"/>
          </w:tcPr>
          <w:p w:rsidR="004554F6" w:rsidRPr="00B2036C" w:rsidRDefault="004554F6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03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ss R et al 2008. Antibodies levels against canine distemper virus and canine parvovirus in vaccinated and unvaccinated dogs</w:t>
            </w:r>
          </w:p>
        </w:tc>
        <w:tc>
          <w:tcPr>
            <w:tcW w:w="1290" w:type="dxa"/>
            <w:shd w:val="clear" w:color="auto" w:fill="auto"/>
          </w:tcPr>
          <w:p w:rsidR="00AA562C" w:rsidRPr="00B2036C" w:rsidRDefault="00AA562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B2036C" w:rsidRDefault="00D625C2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03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samples/serum</w:t>
            </w:r>
          </w:p>
        </w:tc>
        <w:tc>
          <w:tcPr>
            <w:tcW w:w="1275" w:type="dxa"/>
            <w:shd w:val="clear" w:color="auto" w:fill="auto"/>
          </w:tcPr>
          <w:p w:rsidR="00AA562C" w:rsidRPr="00B2036C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B2036C" w:rsidRDefault="00FD585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03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2</w:t>
            </w:r>
          </w:p>
        </w:tc>
        <w:tc>
          <w:tcPr>
            <w:tcW w:w="936" w:type="dxa"/>
            <w:shd w:val="clear" w:color="auto" w:fill="auto"/>
          </w:tcPr>
          <w:p w:rsidR="00AA562C" w:rsidRPr="00B2036C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B2036C" w:rsidRDefault="00FD585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03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.3</w:t>
            </w:r>
          </w:p>
        </w:tc>
        <w:tc>
          <w:tcPr>
            <w:tcW w:w="1134" w:type="dxa"/>
            <w:shd w:val="clear" w:color="auto" w:fill="auto"/>
          </w:tcPr>
          <w:p w:rsidR="00AA562C" w:rsidRPr="00B2036C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B2036C" w:rsidRDefault="00D625C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03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um neutralization</w:t>
            </w:r>
          </w:p>
        </w:tc>
        <w:tc>
          <w:tcPr>
            <w:tcW w:w="1134" w:type="dxa"/>
            <w:shd w:val="clear" w:color="auto" w:fill="auto"/>
          </w:tcPr>
          <w:p w:rsidR="00AA562C" w:rsidRPr="00B2036C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B2036C" w:rsidRDefault="00D625C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03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AA562C" w:rsidRPr="00B2036C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B2036C" w:rsidRDefault="00D625C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03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554F6" w:rsidRPr="00B2036C" w:rsidRDefault="00D625C2" w:rsidP="00D625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03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piratory, gastrointestinal and </w:t>
            </w:r>
            <w:proofErr w:type="spellStart"/>
            <w:r w:rsidRPr="00B203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uS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4554F6" w:rsidRPr="00B2036C" w:rsidRDefault="00D625C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03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vaccinated</w:t>
            </w:r>
          </w:p>
        </w:tc>
        <w:tc>
          <w:tcPr>
            <w:tcW w:w="960" w:type="dxa"/>
            <w:shd w:val="clear" w:color="auto" w:fill="auto"/>
          </w:tcPr>
          <w:p w:rsidR="00AA562C" w:rsidRPr="00B2036C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B2036C" w:rsidRDefault="00D625C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03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AA562C" w:rsidRPr="00B2036C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B2036C" w:rsidRDefault="00D625C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03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-2006</w:t>
            </w:r>
          </w:p>
        </w:tc>
        <w:tc>
          <w:tcPr>
            <w:tcW w:w="951" w:type="dxa"/>
            <w:shd w:val="clear" w:color="auto" w:fill="auto"/>
          </w:tcPr>
          <w:p w:rsidR="00AA562C" w:rsidRPr="00B2036C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D625C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03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</w:t>
            </w:r>
            <w:bookmarkStart w:id="0" w:name="_GoBack"/>
            <w:bookmarkEnd w:id="0"/>
          </w:p>
        </w:tc>
      </w:tr>
      <w:tr w:rsidR="00070C5A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4554F6" w:rsidRPr="00707BED" w:rsidRDefault="00F826C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evy JK et al 2008. Infectious diseases of dogs and Cats on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abela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sland, Galapagos</w:t>
            </w:r>
          </w:p>
        </w:tc>
        <w:tc>
          <w:tcPr>
            <w:tcW w:w="1290" w:type="dxa"/>
            <w:shd w:val="clear" w:color="auto" w:fill="auto"/>
          </w:tcPr>
          <w:p w:rsidR="004554F6" w:rsidRPr="00707BED" w:rsidRDefault="001B0E83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samples/plasma</w:t>
            </w:r>
          </w:p>
        </w:tc>
        <w:tc>
          <w:tcPr>
            <w:tcW w:w="1275" w:type="dxa"/>
            <w:shd w:val="clear" w:color="auto" w:fill="auto"/>
          </w:tcPr>
          <w:p w:rsidR="004554F6" w:rsidRPr="00707BED" w:rsidRDefault="001B0E8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936" w:type="dxa"/>
            <w:shd w:val="clear" w:color="auto" w:fill="auto"/>
          </w:tcPr>
          <w:p w:rsidR="004554F6" w:rsidRPr="00707BED" w:rsidRDefault="001B0E8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134" w:type="dxa"/>
            <w:shd w:val="clear" w:color="auto" w:fill="auto"/>
          </w:tcPr>
          <w:p w:rsidR="004554F6" w:rsidRPr="00707BED" w:rsidRDefault="001B0E8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um neutralization</w:t>
            </w:r>
          </w:p>
        </w:tc>
        <w:tc>
          <w:tcPr>
            <w:tcW w:w="1134" w:type="dxa"/>
            <w:shd w:val="clear" w:color="auto" w:fill="auto"/>
          </w:tcPr>
          <w:p w:rsidR="004554F6" w:rsidRPr="00707BED" w:rsidRDefault="001B0E8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4554F6" w:rsidRPr="00707BED" w:rsidRDefault="001B0E8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554F6" w:rsidRPr="00707BED" w:rsidRDefault="001B0E8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4554F6" w:rsidRPr="00707BED" w:rsidRDefault="001B0E8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vaccinated</w:t>
            </w:r>
          </w:p>
        </w:tc>
        <w:tc>
          <w:tcPr>
            <w:tcW w:w="960" w:type="dxa"/>
            <w:shd w:val="clear" w:color="auto" w:fill="auto"/>
          </w:tcPr>
          <w:p w:rsidR="004554F6" w:rsidRPr="00707BED" w:rsidRDefault="001B0E8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27" w:type="dxa"/>
            <w:shd w:val="clear" w:color="auto" w:fill="auto"/>
          </w:tcPr>
          <w:p w:rsidR="004554F6" w:rsidRPr="00707BED" w:rsidRDefault="001B0E8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4</w:t>
            </w:r>
          </w:p>
        </w:tc>
        <w:tc>
          <w:tcPr>
            <w:tcW w:w="951" w:type="dxa"/>
            <w:shd w:val="clear" w:color="auto" w:fill="auto"/>
          </w:tcPr>
          <w:p w:rsidR="004554F6" w:rsidRPr="00707BED" w:rsidRDefault="001B0E8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lapagos</w:t>
            </w:r>
          </w:p>
        </w:tc>
      </w:tr>
      <w:tr w:rsidR="00070C5A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AA562C" w:rsidRPr="00707BED" w:rsidRDefault="00AA562C" w:rsidP="00632F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826CC" w:rsidP="00632F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3478" w:type="dxa"/>
            <w:shd w:val="clear" w:color="auto" w:fill="auto"/>
          </w:tcPr>
          <w:p w:rsidR="00AA562C" w:rsidRPr="00707BED" w:rsidRDefault="00AA562C" w:rsidP="00632F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4554F6" w:rsidP="00632F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óswik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 et al 2002. Natural distemper in vaccinated and unvaccinated dogs in Warsaw</w:t>
            </w:r>
          </w:p>
        </w:tc>
        <w:tc>
          <w:tcPr>
            <w:tcW w:w="1290" w:type="dxa"/>
            <w:shd w:val="clear" w:color="auto" w:fill="auto"/>
          </w:tcPr>
          <w:p w:rsidR="00AA562C" w:rsidRPr="00707BED" w:rsidRDefault="00AA562C" w:rsidP="00B875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B234F8" w:rsidP="00B875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cous membrane</w:t>
            </w:r>
          </w:p>
        </w:tc>
        <w:tc>
          <w:tcPr>
            <w:tcW w:w="1275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B234F8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4</w:t>
            </w:r>
          </w:p>
        </w:tc>
        <w:tc>
          <w:tcPr>
            <w:tcW w:w="936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B234F8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B234F8">
            <w:pPr>
              <w:jc w:val="center"/>
              <w:rPr>
                <w:rFonts w:ascii="Times New Roman" w:hAnsi="Times New Roman" w:cs="Times New Roman"/>
                <w:sz w:val="16"/>
                <w:szCs w:val="17"/>
                <w:lang w:val="en-US"/>
              </w:rPr>
            </w:pPr>
          </w:p>
          <w:p w:rsidR="004554F6" w:rsidRPr="00707BED" w:rsidRDefault="00B234F8" w:rsidP="00B234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7"/>
                <w:lang w:val="en-US"/>
              </w:rPr>
              <w:t>Immunofluorescence (Ag)</w:t>
            </w:r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B234F8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B234F8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signs suggestive of CD</w:t>
            </w:r>
          </w:p>
        </w:tc>
        <w:tc>
          <w:tcPr>
            <w:tcW w:w="1417" w:type="dxa"/>
            <w:shd w:val="clear" w:color="auto" w:fill="auto"/>
          </w:tcPr>
          <w:p w:rsidR="004554F6" w:rsidRPr="00707BED" w:rsidRDefault="00B234F8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temic, respiratory, gastrointestinal, neurological signs</w:t>
            </w:r>
          </w:p>
        </w:tc>
        <w:tc>
          <w:tcPr>
            <w:tcW w:w="993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B234F8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vaccination coverage</w:t>
            </w:r>
          </w:p>
        </w:tc>
        <w:tc>
          <w:tcPr>
            <w:tcW w:w="960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B234F8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B234F8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-2001</w:t>
            </w:r>
          </w:p>
        </w:tc>
        <w:tc>
          <w:tcPr>
            <w:tcW w:w="951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B234F8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and</w:t>
            </w:r>
          </w:p>
        </w:tc>
      </w:tr>
      <w:tr w:rsidR="00070C5A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AA562C" w:rsidRPr="00707BED" w:rsidRDefault="00AA562C" w:rsidP="005307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826CC" w:rsidP="005307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31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5307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lbrechtová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K et al 2011. Occurrence of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laria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domestic dogs of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mburu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astoralists in Northern Kenya and its associations with canine distemper</w:t>
            </w:r>
          </w:p>
        </w:tc>
        <w:tc>
          <w:tcPr>
            <w:tcW w:w="1290" w:type="dxa"/>
            <w:shd w:val="clear" w:color="auto" w:fill="auto"/>
          </w:tcPr>
          <w:p w:rsidR="00AA562C" w:rsidRPr="00707BED" w:rsidRDefault="00AA562C" w:rsidP="00B875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6E76DD" w:rsidP="00B875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Blood samples/serum</w:t>
            </w:r>
          </w:p>
        </w:tc>
        <w:tc>
          <w:tcPr>
            <w:tcW w:w="1275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6E76D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235</w:t>
            </w:r>
          </w:p>
        </w:tc>
        <w:tc>
          <w:tcPr>
            <w:tcW w:w="936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6E76D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18.3</w:t>
            </w:r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7"/>
                <w:lang w:val="en-US"/>
              </w:rPr>
            </w:pPr>
          </w:p>
          <w:p w:rsidR="004554F6" w:rsidRPr="00707BED" w:rsidRDefault="006E76D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7"/>
                <w:lang w:val="en-US"/>
              </w:rPr>
              <w:lastRenderedPageBreak/>
              <w:t>Immunofluorescence</w:t>
            </w:r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6E76D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-</w:t>
            </w:r>
          </w:p>
        </w:tc>
        <w:tc>
          <w:tcPr>
            <w:tcW w:w="1276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6E76D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-</w:t>
            </w:r>
          </w:p>
        </w:tc>
        <w:tc>
          <w:tcPr>
            <w:tcW w:w="1417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6E76D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-</w:t>
            </w:r>
          </w:p>
        </w:tc>
        <w:tc>
          <w:tcPr>
            <w:tcW w:w="993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6E76D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Unvaccinated</w:t>
            </w:r>
          </w:p>
        </w:tc>
        <w:tc>
          <w:tcPr>
            <w:tcW w:w="960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6E76D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Yes</w:t>
            </w:r>
          </w:p>
        </w:tc>
        <w:tc>
          <w:tcPr>
            <w:tcW w:w="827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6E76D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2006-2007</w:t>
            </w:r>
          </w:p>
        </w:tc>
        <w:tc>
          <w:tcPr>
            <w:tcW w:w="951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6E76D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Kenya</w:t>
            </w:r>
          </w:p>
        </w:tc>
      </w:tr>
      <w:tr w:rsidR="004554F6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AA562C" w:rsidRPr="00707BED" w:rsidRDefault="00AA562C" w:rsidP="009B4B1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826CC" w:rsidP="009B4B1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9B4B1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van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 &amp;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esl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 2015. Prevalence of canine infectious respiratory pathogens in asymptomatic dogs presented at US animal shelters</w:t>
            </w:r>
          </w:p>
        </w:tc>
        <w:tc>
          <w:tcPr>
            <w:tcW w:w="1290" w:type="dxa"/>
            <w:shd w:val="clear" w:color="auto" w:fill="auto"/>
          </w:tcPr>
          <w:p w:rsidR="00AA562C" w:rsidRPr="00707BED" w:rsidRDefault="00AA562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CC4AF1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samples</w:t>
            </w:r>
          </w:p>
        </w:tc>
        <w:tc>
          <w:tcPr>
            <w:tcW w:w="1275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CC4AF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3</w:t>
            </w:r>
          </w:p>
        </w:tc>
        <w:tc>
          <w:tcPr>
            <w:tcW w:w="936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CC4AF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4</w:t>
            </w:r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CC4AF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PCR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CC4AF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CC4AF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CC4AF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CC4AF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960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CC4AF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27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CC4AF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1-2012</w:t>
            </w:r>
          </w:p>
        </w:tc>
        <w:tc>
          <w:tcPr>
            <w:tcW w:w="951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CC4AF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ted States</w:t>
            </w:r>
          </w:p>
        </w:tc>
      </w:tr>
      <w:tr w:rsidR="00070C5A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AA562C" w:rsidRPr="00707BED" w:rsidRDefault="00AA562C" w:rsidP="009B4B1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826CC" w:rsidP="009B4B1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9B4B1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caro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 et al 2016. Molecular surveillance of traditional and emerging pathogens associated with canine infectious respiratory disease</w:t>
            </w:r>
          </w:p>
        </w:tc>
        <w:tc>
          <w:tcPr>
            <w:tcW w:w="1290" w:type="dxa"/>
            <w:shd w:val="clear" w:color="auto" w:fill="auto"/>
          </w:tcPr>
          <w:p w:rsidR="004554F6" w:rsidRPr="00707BED" w:rsidRDefault="00AC1EC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asal and/or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opharyngeal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wabs</w:t>
            </w:r>
          </w:p>
        </w:tc>
        <w:tc>
          <w:tcPr>
            <w:tcW w:w="1275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AC1EC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936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AC1EC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AC1EC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PCR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AC1EC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 gene</w:t>
            </w:r>
          </w:p>
        </w:tc>
        <w:tc>
          <w:tcPr>
            <w:tcW w:w="1276" w:type="dxa"/>
            <w:shd w:val="clear" w:color="auto" w:fill="auto"/>
          </w:tcPr>
          <w:p w:rsidR="004554F6" w:rsidRPr="00707BED" w:rsidRDefault="00AC1EC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ine infectious respiratory</w:t>
            </w:r>
          </w:p>
        </w:tc>
        <w:tc>
          <w:tcPr>
            <w:tcW w:w="1417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AC1EC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AC1EC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960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E2D54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27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AC1EC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1 and 2013</w:t>
            </w:r>
          </w:p>
        </w:tc>
        <w:tc>
          <w:tcPr>
            <w:tcW w:w="951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AC1EC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</w:tc>
      </w:tr>
      <w:tr w:rsidR="004554F6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AA562C" w:rsidRPr="00707BED" w:rsidRDefault="00AA562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826C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534D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zzi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BR et al 2014. Presence of infectious agents and co-infections in diarrheic dogs determined with a real-time polymerase chain reaction-based panel</w:t>
            </w:r>
          </w:p>
        </w:tc>
        <w:tc>
          <w:tcPr>
            <w:tcW w:w="1290" w:type="dxa"/>
            <w:shd w:val="clear" w:color="auto" w:fill="auto"/>
          </w:tcPr>
          <w:p w:rsidR="00AA562C" w:rsidRPr="00707BED" w:rsidRDefault="00AA562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8538C3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cal samples</w:t>
            </w:r>
          </w:p>
        </w:tc>
        <w:tc>
          <w:tcPr>
            <w:tcW w:w="1275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F718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</w:t>
            </w:r>
          </w:p>
        </w:tc>
        <w:tc>
          <w:tcPr>
            <w:tcW w:w="936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F718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7</w:t>
            </w:r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F718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PCR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8538C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osphoprotein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ene</w:t>
            </w:r>
          </w:p>
        </w:tc>
        <w:tc>
          <w:tcPr>
            <w:tcW w:w="1276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8538C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rrheic</w:t>
            </w:r>
          </w:p>
        </w:tc>
        <w:tc>
          <w:tcPr>
            <w:tcW w:w="1417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8538C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8538C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960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8538C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27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8538C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51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8538C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</w:t>
            </w:r>
          </w:p>
        </w:tc>
      </w:tr>
      <w:tr w:rsidR="004554F6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AA562C" w:rsidRPr="00707BED" w:rsidRDefault="00AA562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826C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4554F6"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3478" w:type="dxa"/>
            <w:shd w:val="clear" w:color="auto" w:fill="auto"/>
          </w:tcPr>
          <w:p w:rsidR="00AA562C" w:rsidRPr="00707BED" w:rsidRDefault="00AA562C" w:rsidP="00B823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4554F6" w:rsidP="00B823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im YH et al 2001. Detection of canine distemper virus (CDV) through one step RT-PCR combined with nested PCR</w:t>
            </w:r>
          </w:p>
        </w:tc>
        <w:tc>
          <w:tcPr>
            <w:tcW w:w="1290" w:type="dxa"/>
            <w:shd w:val="clear" w:color="auto" w:fill="auto"/>
          </w:tcPr>
          <w:p w:rsidR="00AA562C" w:rsidRPr="00707BED" w:rsidRDefault="00AA562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834F16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samples</w:t>
            </w:r>
          </w:p>
        </w:tc>
        <w:tc>
          <w:tcPr>
            <w:tcW w:w="1275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834F1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936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834F1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834F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834F16" w:rsidRPr="00707BED" w:rsidRDefault="00834F16" w:rsidP="00834F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-PCR</w:t>
            </w:r>
          </w:p>
          <w:p w:rsidR="004554F6" w:rsidRPr="00707BED" w:rsidRDefault="00834F16" w:rsidP="00834F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sted PCR</w:t>
            </w:r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834F1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 gene</w:t>
            </w:r>
          </w:p>
        </w:tc>
        <w:tc>
          <w:tcPr>
            <w:tcW w:w="1276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834F1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signs suggestive of CD</w:t>
            </w:r>
          </w:p>
        </w:tc>
        <w:tc>
          <w:tcPr>
            <w:tcW w:w="1417" w:type="dxa"/>
            <w:shd w:val="clear" w:color="auto" w:fill="auto"/>
          </w:tcPr>
          <w:p w:rsidR="004554F6" w:rsidRPr="00707BED" w:rsidRDefault="00834F16" w:rsidP="00834F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ystemic,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l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gastroenteritis and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uS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834F1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960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834F1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834F1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51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834F1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 Korea</w:t>
            </w:r>
          </w:p>
        </w:tc>
      </w:tr>
      <w:tr w:rsidR="00070C5A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AA562C" w:rsidRPr="00707BED" w:rsidRDefault="00AA562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826C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4554F6"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B82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Dezengrini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 xml:space="preserve"> R </w:t>
            </w:r>
            <w:proofErr w:type="gram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et</w:t>
            </w:r>
            <w:proofErr w:type="gram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 xml:space="preserve"> al 2007.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Soroprevalência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 xml:space="preserve"> das infecções por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parvovírus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 xml:space="preserve">, adenovírus,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coronavírus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 xml:space="preserve"> canino e pelo vírus da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cinomose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 xml:space="preserve"> em cães de Santa Maria, Rio Grande do Sul, </w:t>
            </w:r>
            <w:proofErr w:type="gram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Brasil</w:t>
            </w:r>
            <w:proofErr w:type="gramEnd"/>
          </w:p>
        </w:tc>
        <w:tc>
          <w:tcPr>
            <w:tcW w:w="1290" w:type="dxa"/>
            <w:shd w:val="clear" w:color="auto" w:fill="auto"/>
          </w:tcPr>
          <w:p w:rsidR="00AA562C" w:rsidRPr="00707BED" w:rsidRDefault="00AA562C" w:rsidP="002B7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554F6" w:rsidRPr="00707BED" w:rsidRDefault="00B07CF9" w:rsidP="002B7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samples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554F6" w:rsidRPr="00707BED" w:rsidRDefault="00B07CF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817</w:t>
            </w:r>
          </w:p>
        </w:tc>
        <w:tc>
          <w:tcPr>
            <w:tcW w:w="936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554F6" w:rsidRPr="00707BED" w:rsidRDefault="00B07CF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27.29</w:t>
            </w:r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B07CF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um neutralization</w:t>
            </w:r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554F6" w:rsidRPr="00707BED" w:rsidRDefault="00B07CF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554F6" w:rsidRPr="00707BED" w:rsidRDefault="00B07CF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554F6" w:rsidRPr="00707BED" w:rsidRDefault="00B07CF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B07CF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vaccinated</w:t>
            </w:r>
          </w:p>
        </w:tc>
        <w:tc>
          <w:tcPr>
            <w:tcW w:w="960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554F6" w:rsidRPr="00707BED" w:rsidRDefault="00B07CF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554F6" w:rsidRPr="00707BED" w:rsidRDefault="00B07CF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2004-2005</w:t>
            </w:r>
          </w:p>
        </w:tc>
        <w:tc>
          <w:tcPr>
            <w:tcW w:w="951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554F6" w:rsidRPr="00707BED" w:rsidRDefault="00B07CF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</w:tr>
      <w:tr w:rsidR="004554F6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AA562C" w:rsidRPr="00707BED" w:rsidRDefault="00AA562C" w:rsidP="002B7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554F6" w:rsidRPr="00707BED" w:rsidRDefault="00F826CC" w:rsidP="002B7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554F6" w:rsidRPr="00707BE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B823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rde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 et al 2013. Characteristics of a Canine Distemper Virus Outbreak in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chato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Chile Following the February 2010 Earthquake</w:t>
            </w:r>
          </w:p>
        </w:tc>
        <w:tc>
          <w:tcPr>
            <w:tcW w:w="1290" w:type="dxa"/>
            <w:shd w:val="clear" w:color="auto" w:fill="auto"/>
          </w:tcPr>
          <w:p w:rsidR="00AA562C" w:rsidRPr="00707BED" w:rsidRDefault="00AA562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948D3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samples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948D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</w:t>
            </w:r>
          </w:p>
        </w:tc>
        <w:tc>
          <w:tcPr>
            <w:tcW w:w="936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948D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.9</w:t>
            </w:r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948D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ISA (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M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948D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4554F6" w:rsidRPr="00707BED" w:rsidRDefault="00F948D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signs suggestive of CD</w:t>
            </w:r>
          </w:p>
        </w:tc>
        <w:tc>
          <w:tcPr>
            <w:tcW w:w="1417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948D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4554F6" w:rsidRPr="00707BED" w:rsidRDefault="00F948D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vaccination coverage</w:t>
            </w:r>
          </w:p>
        </w:tc>
        <w:tc>
          <w:tcPr>
            <w:tcW w:w="960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948D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27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948D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0</w:t>
            </w:r>
          </w:p>
        </w:tc>
        <w:tc>
          <w:tcPr>
            <w:tcW w:w="951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948D3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e</w:t>
            </w:r>
          </w:p>
        </w:tc>
      </w:tr>
      <w:tr w:rsidR="00070C5A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AA562C" w:rsidRPr="00707BED" w:rsidRDefault="00AA562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826C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4554F6"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B823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ri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HA et al 2010. Wild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ids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domestic dogs and their pathogens in Southeast Brazil: disease threats for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id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nservation</w:t>
            </w:r>
          </w:p>
        </w:tc>
        <w:tc>
          <w:tcPr>
            <w:tcW w:w="1290" w:type="dxa"/>
            <w:shd w:val="clear" w:color="auto" w:fill="auto"/>
          </w:tcPr>
          <w:p w:rsidR="00AA562C" w:rsidRPr="00707BED" w:rsidRDefault="00AA562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E3D60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samples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E3D6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936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E3D6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.7</w:t>
            </w:r>
          </w:p>
        </w:tc>
        <w:tc>
          <w:tcPr>
            <w:tcW w:w="1134" w:type="dxa"/>
            <w:shd w:val="clear" w:color="auto" w:fill="auto"/>
          </w:tcPr>
          <w:p w:rsidR="004554F6" w:rsidRPr="00707BED" w:rsidRDefault="002E3D6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um neutralization</w:t>
            </w:r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E3D6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E3D6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E3D6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0231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vaccinated</w:t>
            </w:r>
          </w:p>
        </w:tc>
        <w:tc>
          <w:tcPr>
            <w:tcW w:w="960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0231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0231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4-2005</w:t>
            </w:r>
          </w:p>
        </w:tc>
        <w:tc>
          <w:tcPr>
            <w:tcW w:w="951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0231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</w:t>
            </w:r>
          </w:p>
        </w:tc>
      </w:tr>
      <w:tr w:rsidR="004554F6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AA562C" w:rsidRPr="00707BED" w:rsidRDefault="00AA562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826C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4554F6"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B823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o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 et al 2017. Epidemiology of Canine distemper and Canine parvovirus in pet dogs in Wenzhou, China</w:t>
            </w:r>
          </w:p>
        </w:tc>
        <w:tc>
          <w:tcPr>
            <w:tcW w:w="1290" w:type="dxa"/>
            <w:shd w:val="clear" w:color="auto" w:fill="auto"/>
          </w:tcPr>
          <w:p w:rsidR="00AA562C" w:rsidRPr="00707BED" w:rsidRDefault="00AA562C" w:rsidP="002B26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B265C" w:rsidP="002B26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yes and nasal secretions</w:t>
            </w:r>
          </w:p>
        </w:tc>
        <w:tc>
          <w:tcPr>
            <w:tcW w:w="1275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B265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06</w:t>
            </w:r>
          </w:p>
        </w:tc>
        <w:tc>
          <w:tcPr>
            <w:tcW w:w="936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B265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47</w:t>
            </w:r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B265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 (Ag)</w:t>
            </w:r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B265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B265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B265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4554F6" w:rsidRPr="00707BED" w:rsidRDefault="002B265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vaccination coverage</w:t>
            </w:r>
          </w:p>
        </w:tc>
        <w:tc>
          <w:tcPr>
            <w:tcW w:w="960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B265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B265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0-2014</w:t>
            </w:r>
          </w:p>
        </w:tc>
        <w:tc>
          <w:tcPr>
            <w:tcW w:w="951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B265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a</w:t>
            </w:r>
          </w:p>
        </w:tc>
      </w:tr>
      <w:tr w:rsidR="00070C5A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AA562C" w:rsidRPr="00707BED" w:rsidRDefault="00AA562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826C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4554F6"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4F0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lsare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V et al 2014. Epidemiology of Viral Pathogens of Free-Ranging Dogs and Indian Foxes in a Human-Dominated Landscape in Central India</w:t>
            </w:r>
          </w:p>
        </w:tc>
        <w:tc>
          <w:tcPr>
            <w:tcW w:w="1290" w:type="dxa"/>
            <w:shd w:val="clear" w:color="auto" w:fill="auto"/>
          </w:tcPr>
          <w:p w:rsidR="00AA562C" w:rsidRPr="00707BED" w:rsidRDefault="00AA562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B265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samples/serum</w:t>
            </w:r>
          </w:p>
        </w:tc>
        <w:tc>
          <w:tcPr>
            <w:tcW w:w="1275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B265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936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B265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B265C" w:rsidP="00707B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LISA </w:t>
            </w:r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B265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B265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B265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B265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vaccinated</w:t>
            </w:r>
          </w:p>
        </w:tc>
        <w:tc>
          <w:tcPr>
            <w:tcW w:w="960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B265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B265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1-2012</w:t>
            </w:r>
          </w:p>
        </w:tc>
        <w:tc>
          <w:tcPr>
            <w:tcW w:w="951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2B265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ia</w:t>
            </w:r>
          </w:p>
        </w:tc>
      </w:tr>
      <w:tr w:rsidR="004554F6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AA562C" w:rsidRPr="00707BED" w:rsidRDefault="00AA562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F826C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4554F6"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478" w:type="dxa"/>
            <w:shd w:val="clear" w:color="auto" w:fill="auto"/>
          </w:tcPr>
          <w:p w:rsidR="004554F6" w:rsidRPr="00707BED" w:rsidRDefault="004554F6" w:rsidP="004F0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llán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J et al 2013.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osurvey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Dogs for Human, Livestock, and Wildlife Pathogens, Uganda</w:t>
            </w:r>
          </w:p>
        </w:tc>
        <w:tc>
          <w:tcPr>
            <w:tcW w:w="1290" w:type="dxa"/>
            <w:shd w:val="clear" w:color="auto" w:fill="auto"/>
          </w:tcPr>
          <w:p w:rsidR="00AA562C" w:rsidRPr="00707BED" w:rsidRDefault="00AA562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E0303B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samples/serum</w:t>
            </w:r>
          </w:p>
        </w:tc>
        <w:tc>
          <w:tcPr>
            <w:tcW w:w="1275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4E422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</w:p>
        </w:tc>
        <w:tc>
          <w:tcPr>
            <w:tcW w:w="936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4E4226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:rsidR="00AA562C" w:rsidRPr="00707BED" w:rsidRDefault="00AA562C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E0303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ISA (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G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332D21" w:rsidRPr="00707BED" w:rsidRDefault="00332D2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E0303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332D21" w:rsidRPr="00707BED" w:rsidRDefault="00332D2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E0303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332D21" w:rsidRPr="00707BED" w:rsidRDefault="00332D2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E0303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332D21" w:rsidRPr="00707BED" w:rsidRDefault="00332D2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E0303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vaccinated</w:t>
            </w:r>
          </w:p>
        </w:tc>
        <w:tc>
          <w:tcPr>
            <w:tcW w:w="960" w:type="dxa"/>
            <w:shd w:val="clear" w:color="auto" w:fill="auto"/>
          </w:tcPr>
          <w:p w:rsidR="00332D21" w:rsidRPr="00707BED" w:rsidRDefault="00332D2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E0303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332D21" w:rsidRPr="00707BED" w:rsidRDefault="00332D2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E0303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1</w:t>
            </w:r>
          </w:p>
        </w:tc>
        <w:tc>
          <w:tcPr>
            <w:tcW w:w="951" w:type="dxa"/>
            <w:shd w:val="clear" w:color="auto" w:fill="auto"/>
          </w:tcPr>
          <w:p w:rsidR="00332D21" w:rsidRPr="00707BED" w:rsidRDefault="00332D21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554F6" w:rsidRPr="00707BED" w:rsidRDefault="00E0303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ganda</w:t>
            </w:r>
          </w:p>
        </w:tc>
      </w:tr>
      <w:tr w:rsidR="001666BA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775740" w:rsidRPr="00707BED" w:rsidRDefault="00775740" w:rsidP="001666B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1666BA" w:rsidRPr="00707BED" w:rsidRDefault="00F826CC" w:rsidP="001666B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3478" w:type="dxa"/>
            <w:shd w:val="clear" w:color="auto" w:fill="auto"/>
          </w:tcPr>
          <w:p w:rsidR="001666BA" w:rsidRPr="00707BED" w:rsidRDefault="00572DAF" w:rsidP="001666B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hanasiou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 2017. </w:t>
            </w:r>
            <w:r w:rsidR="001666BA"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aluation of a</w:t>
            </w:r>
            <w:r w:rsidR="00775740"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rect </w:t>
            </w:r>
            <w:proofErr w:type="spellStart"/>
            <w:r w:rsidR="00775740"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munofluorescent</w:t>
            </w:r>
            <w:proofErr w:type="spellEnd"/>
            <w:r w:rsidR="00775740"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ssay </w:t>
            </w:r>
            <w:r w:rsidR="001666BA"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/or </w:t>
            </w:r>
            <w:proofErr w:type="spellStart"/>
            <w:r w:rsidR="001666BA"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j</w:t>
            </w:r>
            <w:r w:rsidR="00775740"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tival</w:t>
            </w:r>
            <w:proofErr w:type="spellEnd"/>
            <w:r w:rsidR="00775740"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ytology for Detection </w:t>
            </w:r>
            <w:r w:rsidR="001666BA"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 Canine Distemper Virus Antigen</w:t>
            </w:r>
          </w:p>
        </w:tc>
        <w:tc>
          <w:tcPr>
            <w:tcW w:w="1290" w:type="dxa"/>
            <w:shd w:val="clear" w:color="auto" w:fill="auto"/>
          </w:tcPr>
          <w:p w:rsidR="00775740" w:rsidRPr="00707BED" w:rsidRDefault="00775740" w:rsidP="001666B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1666BA" w:rsidRPr="00707BED" w:rsidRDefault="001666BA" w:rsidP="001666B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ular swab</w:t>
            </w:r>
          </w:p>
        </w:tc>
        <w:tc>
          <w:tcPr>
            <w:tcW w:w="1275" w:type="dxa"/>
            <w:shd w:val="clear" w:color="auto" w:fill="auto"/>
          </w:tcPr>
          <w:p w:rsidR="00775740" w:rsidRPr="00707BED" w:rsidRDefault="00775740" w:rsidP="001666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1666BA" w:rsidRPr="00707BED" w:rsidRDefault="001666BA" w:rsidP="001666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936" w:type="dxa"/>
            <w:shd w:val="clear" w:color="auto" w:fill="auto"/>
          </w:tcPr>
          <w:p w:rsidR="00775740" w:rsidRPr="00707BED" w:rsidRDefault="00775740" w:rsidP="001666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1666BA" w:rsidRPr="00707BED" w:rsidRDefault="001666BA" w:rsidP="001666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3</w:t>
            </w:r>
          </w:p>
        </w:tc>
        <w:tc>
          <w:tcPr>
            <w:tcW w:w="1134" w:type="dxa"/>
            <w:shd w:val="clear" w:color="auto" w:fill="auto"/>
          </w:tcPr>
          <w:p w:rsidR="00775740" w:rsidRPr="00707BED" w:rsidRDefault="00775740" w:rsidP="001666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1666BA" w:rsidRPr="00707BED" w:rsidRDefault="001666BA" w:rsidP="001666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-PCR</w:t>
            </w:r>
          </w:p>
          <w:p w:rsidR="001666BA" w:rsidRPr="00707BED" w:rsidRDefault="001666BA" w:rsidP="001666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7"/>
                <w:lang w:val="en-US"/>
              </w:rPr>
              <w:t>Immunofluorescence</w:t>
            </w:r>
          </w:p>
        </w:tc>
        <w:tc>
          <w:tcPr>
            <w:tcW w:w="1134" w:type="dxa"/>
            <w:shd w:val="clear" w:color="auto" w:fill="auto"/>
          </w:tcPr>
          <w:p w:rsidR="00775740" w:rsidRPr="00707BED" w:rsidRDefault="00775740" w:rsidP="001666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1666BA" w:rsidRPr="00707BED" w:rsidRDefault="001666BA" w:rsidP="001666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 gene</w:t>
            </w:r>
          </w:p>
        </w:tc>
        <w:tc>
          <w:tcPr>
            <w:tcW w:w="1276" w:type="dxa"/>
            <w:shd w:val="clear" w:color="auto" w:fill="auto"/>
          </w:tcPr>
          <w:p w:rsidR="00775740" w:rsidRPr="00707BED" w:rsidRDefault="00775740" w:rsidP="001666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1666BA" w:rsidRPr="00707BED" w:rsidRDefault="001666BA" w:rsidP="001666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ns compatible with CD</w:t>
            </w:r>
          </w:p>
        </w:tc>
        <w:tc>
          <w:tcPr>
            <w:tcW w:w="1417" w:type="dxa"/>
            <w:shd w:val="clear" w:color="auto" w:fill="auto"/>
          </w:tcPr>
          <w:p w:rsidR="00775740" w:rsidRPr="00707BED" w:rsidRDefault="00775740" w:rsidP="001666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1666BA" w:rsidRPr="00707BED" w:rsidRDefault="006977C5" w:rsidP="001666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uS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myoclonus, respiratory and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E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1666BA" w:rsidRPr="00707BED" w:rsidRDefault="006977C5" w:rsidP="001666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vaccinated or unknown vaccination history</w:t>
            </w:r>
          </w:p>
        </w:tc>
        <w:tc>
          <w:tcPr>
            <w:tcW w:w="960" w:type="dxa"/>
            <w:shd w:val="clear" w:color="auto" w:fill="auto"/>
          </w:tcPr>
          <w:p w:rsidR="00775740" w:rsidRPr="00707BED" w:rsidRDefault="00775740" w:rsidP="001666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1666BA" w:rsidRPr="00707BED" w:rsidRDefault="006977C5" w:rsidP="001666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1666BA" w:rsidRPr="00707BED" w:rsidRDefault="006977C5" w:rsidP="001666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51" w:type="dxa"/>
            <w:shd w:val="clear" w:color="auto" w:fill="auto"/>
          </w:tcPr>
          <w:p w:rsidR="00775740" w:rsidRPr="00707BED" w:rsidRDefault="00775740" w:rsidP="001666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1666BA" w:rsidRPr="00707BED" w:rsidRDefault="006977C5" w:rsidP="001666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</w:tr>
      <w:tr w:rsidR="001666BA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1666BA" w:rsidRPr="00707BED" w:rsidRDefault="00F826C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3478" w:type="dxa"/>
            <w:shd w:val="clear" w:color="auto" w:fill="auto"/>
          </w:tcPr>
          <w:p w:rsidR="001666BA" w:rsidRPr="00707BED" w:rsidRDefault="00572DAF" w:rsidP="00DF693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en et al 2018. </w:t>
            </w:r>
            <w:r w:rsidR="00DF6939"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notyping and pathogenic characterization of canine distemper virus based on mutations in the </w:t>
            </w:r>
            <w:proofErr w:type="spellStart"/>
            <w:r w:rsidR="00DF6939"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agglutinin</w:t>
            </w:r>
            <w:proofErr w:type="spellEnd"/>
            <w:r w:rsidR="00DF6939"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ene in Chinese domestic dogs</w:t>
            </w:r>
          </w:p>
        </w:tc>
        <w:tc>
          <w:tcPr>
            <w:tcW w:w="1290" w:type="dxa"/>
            <w:shd w:val="clear" w:color="auto" w:fill="auto"/>
          </w:tcPr>
          <w:p w:rsidR="00775740" w:rsidRPr="00707BED" w:rsidRDefault="00775740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1666BA" w:rsidRPr="00707BED" w:rsidRDefault="00DF6939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samples</w:t>
            </w:r>
          </w:p>
        </w:tc>
        <w:tc>
          <w:tcPr>
            <w:tcW w:w="1275" w:type="dxa"/>
            <w:shd w:val="clear" w:color="auto" w:fill="auto"/>
          </w:tcPr>
          <w:p w:rsidR="00775740" w:rsidRPr="00707BED" w:rsidRDefault="0077574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1666BA" w:rsidRPr="00707BED" w:rsidRDefault="00DF693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2</w:t>
            </w:r>
          </w:p>
        </w:tc>
        <w:tc>
          <w:tcPr>
            <w:tcW w:w="936" w:type="dxa"/>
            <w:shd w:val="clear" w:color="auto" w:fill="auto"/>
          </w:tcPr>
          <w:p w:rsidR="00775740" w:rsidRPr="00707BED" w:rsidRDefault="0077574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1666BA" w:rsidRPr="00707BED" w:rsidRDefault="00DF693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.9</w:t>
            </w:r>
          </w:p>
        </w:tc>
        <w:tc>
          <w:tcPr>
            <w:tcW w:w="1134" w:type="dxa"/>
            <w:shd w:val="clear" w:color="auto" w:fill="auto"/>
          </w:tcPr>
          <w:p w:rsidR="00775740" w:rsidRPr="00707BED" w:rsidRDefault="0077574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1666BA" w:rsidRPr="00707BED" w:rsidRDefault="00DF693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-PCR</w:t>
            </w:r>
          </w:p>
        </w:tc>
        <w:tc>
          <w:tcPr>
            <w:tcW w:w="1134" w:type="dxa"/>
            <w:shd w:val="clear" w:color="auto" w:fill="auto"/>
          </w:tcPr>
          <w:p w:rsidR="00775740" w:rsidRPr="00707BED" w:rsidRDefault="0077574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1666BA" w:rsidRPr="00707BED" w:rsidRDefault="00DF693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332D21"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ene</w:t>
            </w:r>
          </w:p>
        </w:tc>
        <w:tc>
          <w:tcPr>
            <w:tcW w:w="1276" w:type="dxa"/>
            <w:shd w:val="clear" w:color="auto" w:fill="auto"/>
          </w:tcPr>
          <w:p w:rsidR="00775740" w:rsidRPr="00707BED" w:rsidRDefault="0077574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1666BA" w:rsidRPr="00707BED" w:rsidRDefault="00DF693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signs suggestive of CD</w:t>
            </w:r>
          </w:p>
        </w:tc>
        <w:tc>
          <w:tcPr>
            <w:tcW w:w="1417" w:type="dxa"/>
            <w:shd w:val="clear" w:color="auto" w:fill="auto"/>
          </w:tcPr>
          <w:p w:rsidR="001666BA" w:rsidRPr="00707BED" w:rsidRDefault="00DF693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775740" w:rsidRPr="00707BED" w:rsidRDefault="00775740" w:rsidP="00093D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1666BA" w:rsidRPr="00707BED" w:rsidRDefault="00DF6939" w:rsidP="00093D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960" w:type="dxa"/>
            <w:shd w:val="clear" w:color="auto" w:fill="auto"/>
          </w:tcPr>
          <w:p w:rsidR="00775740" w:rsidRPr="00707BED" w:rsidRDefault="0077574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1666BA" w:rsidRPr="00707BED" w:rsidRDefault="00DF693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775740" w:rsidRPr="00707BED" w:rsidRDefault="0077574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1666BA" w:rsidRPr="00707BED" w:rsidRDefault="00DF693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6-2017</w:t>
            </w:r>
          </w:p>
        </w:tc>
        <w:tc>
          <w:tcPr>
            <w:tcW w:w="951" w:type="dxa"/>
            <w:shd w:val="clear" w:color="auto" w:fill="auto"/>
          </w:tcPr>
          <w:p w:rsidR="00775740" w:rsidRPr="00707BED" w:rsidRDefault="0077574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1666BA" w:rsidRPr="00707BED" w:rsidRDefault="00DF6939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a</w:t>
            </w:r>
          </w:p>
        </w:tc>
      </w:tr>
      <w:tr w:rsidR="00572DAF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775740" w:rsidRPr="00707BED" w:rsidRDefault="00775740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572DAF" w:rsidRPr="00707BED" w:rsidRDefault="00F826CC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3478" w:type="dxa"/>
            <w:shd w:val="clear" w:color="auto" w:fill="auto"/>
          </w:tcPr>
          <w:p w:rsidR="00775740" w:rsidRPr="00707BED" w:rsidRDefault="00775740" w:rsidP="00572D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572DAF" w:rsidRPr="00707BED" w:rsidRDefault="00572DAF" w:rsidP="00572D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ra et al 2018. Update on canine distemper virus (CDV) strains of Arctic-like lineage detected in dogs in Italy</w:t>
            </w:r>
          </w:p>
        </w:tc>
        <w:tc>
          <w:tcPr>
            <w:tcW w:w="1290" w:type="dxa"/>
            <w:shd w:val="clear" w:color="auto" w:fill="auto"/>
          </w:tcPr>
          <w:p w:rsidR="00572DAF" w:rsidRPr="00707BED" w:rsidRDefault="00572DAF" w:rsidP="00572D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, NIF and rectal swabs;</w:t>
            </w:r>
          </w:p>
          <w:p w:rsidR="00572DAF" w:rsidRPr="00707BED" w:rsidRDefault="00572DAF" w:rsidP="00572D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</w:t>
            </w:r>
            <w:proofErr w:type="gram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rgans </w:t>
            </w:r>
            <w:r w:rsidR="00775740"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brain, lungs, spleen, kidneys, liver, 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estine). </w:t>
            </w:r>
          </w:p>
        </w:tc>
        <w:tc>
          <w:tcPr>
            <w:tcW w:w="1275" w:type="dxa"/>
            <w:shd w:val="clear" w:color="auto" w:fill="auto"/>
          </w:tcPr>
          <w:p w:rsidR="00572DAF" w:rsidRPr="00707BED" w:rsidRDefault="00572DA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572DAF" w:rsidRPr="00707BED" w:rsidRDefault="00572DA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</w:t>
            </w:r>
          </w:p>
        </w:tc>
        <w:tc>
          <w:tcPr>
            <w:tcW w:w="936" w:type="dxa"/>
            <w:shd w:val="clear" w:color="auto" w:fill="auto"/>
          </w:tcPr>
          <w:p w:rsidR="00572DAF" w:rsidRPr="00707BED" w:rsidRDefault="00572DA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572DAF" w:rsidRPr="00707BED" w:rsidRDefault="00572DA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3</w:t>
            </w:r>
          </w:p>
        </w:tc>
        <w:tc>
          <w:tcPr>
            <w:tcW w:w="1134" w:type="dxa"/>
            <w:shd w:val="clear" w:color="auto" w:fill="auto"/>
          </w:tcPr>
          <w:p w:rsidR="00572DAF" w:rsidRPr="00707BED" w:rsidRDefault="00572DA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572DAF" w:rsidRPr="00707BED" w:rsidRDefault="00572DA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-PCR</w:t>
            </w:r>
          </w:p>
        </w:tc>
        <w:tc>
          <w:tcPr>
            <w:tcW w:w="1134" w:type="dxa"/>
            <w:shd w:val="clear" w:color="auto" w:fill="auto"/>
          </w:tcPr>
          <w:p w:rsidR="00572DAF" w:rsidRPr="00707BED" w:rsidRDefault="00572DA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572DAF" w:rsidRPr="00707BED" w:rsidRDefault="00572DA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 gene</w:t>
            </w:r>
          </w:p>
        </w:tc>
        <w:tc>
          <w:tcPr>
            <w:tcW w:w="1276" w:type="dxa"/>
            <w:shd w:val="clear" w:color="auto" w:fill="auto"/>
          </w:tcPr>
          <w:p w:rsidR="00572DAF" w:rsidRPr="00707BED" w:rsidRDefault="00572DA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572DAF" w:rsidRPr="00707BED" w:rsidRDefault="00572DAF" w:rsidP="00572D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inical signs of distemper </w:t>
            </w:r>
          </w:p>
        </w:tc>
        <w:tc>
          <w:tcPr>
            <w:tcW w:w="1417" w:type="dxa"/>
            <w:shd w:val="clear" w:color="auto" w:fill="auto"/>
          </w:tcPr>
          <w:p w:rsidR="00775740" w:rsidRPr="00707BED" w:rsidRDefault="0077574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572DAF" w:rsidRPr="00707BED" w:rsidRDefault="00572DA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urological, respiratory, or enteric signs</w:t>
            </w:r>
          </w:p>
        </w:tc>
        <w:tc>
          <w:tcPr>
            <w:tcW w:w="993" w:type="dxa"/>
            <w:shd w:val="clear" w:color="auto" w:fill="auto"/>
          </w:tcPr>
          <w:p w:rsidR="00572DAF" w:rsidRPr="00707BED" w:rsidRDefault="00572DAF" w:rsidP="00093D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572DAF" w:rsidRPr="00707BED" w:rsidRDefault="00572DAF" w:rsidP="00093D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960" w:type="dxa"/>
            <w:shd w:val="clear" w:color="auto" w:fill="auto"/>
          </w:tcPr>
          <w:p w:rsidR="00572DAF" w:rsidRPr="00707BED" w:rsidRDefault="00572DA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572DAF" w:rsidRPr="00707BED" w:rsidRDefault="00572DA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572DAF" w:rsidRPr="00707BED" w:rsidRDefault="00572DA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572DAF" w:rsidRPr="00707BED" w:rsidRDefault="00572DA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-2016</w:t>
            </w:r>
          </w:p>
        </w:tc>
        <w:tc>
          <w:tcPr>
            <w:tcW w:w="951" w:type="dxa"/>
            <w:shd w:val="clear" w:color="auto" w:fill="auto"/>
          </w:tcPr>
          <w:p w:rsidR="00572DAF" w:rsidRPr="00707BED" w:rsidRDefault="00572DA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572DAF" w:rsidRPr="00707BED" w:rsidRDefault="00572DA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</w:tc>
      </w:tr>
      <w:tr w:rsidR="00572DAF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775740" w:rsidRPr="00707BED" w:rsidRDefault="00775740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775740" w:rsidRPr="00707BED" w:rsidRDefault="00775740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572DAF" w:rsidRPr="00707BED" w:rsidRDefault="003C594D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45</w:t>
            </w:r>
          </w:p>
        </w:tc>
        <w:tc>
          <w:tcPr>
            <w:tcW w:w="3478" w:type="dxa"/>
            <w:shd w:val="clear" w:color="auto" w:fill="auto"/>
          </w:tcPr>
          <w:p w:rsidR="00775740" w:rsidRPr="00707BED" w:rsidRDefault="00775740" w:rsidP="0077574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572DAF" w:rsidRPr="00707BED" w:rsidRDefault="00775740" w:rsidP="0077574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 Francesco et al 2012. Detection by hemi-nested 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reverse transcription polymerase chain reaction and genetic characterization of wild type strains of Canine distemper virus in suspected infected dogs</w:t>
            </w:r>
          </w:p>
        </w:tc>
        <w:tc>
          <w:tcPr>
            <w:tcW w:w="1290" w:type="dxa"/>
            <w:shd w:val="clear" w:color="auto" w:fill="auto"/>
          </w:tcPr>
          <w:p w:rsidR="00572DAF" w:rsidRPr="00707BED" w:rsidRDefault="00775740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NIF, genital and rectal swabs, 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buffy coats, blood sera, cerebrospinal fluid, urine and various organs</w:t>
            </w:r>
          </w:p>
        </w:tc>
        <w:tc>
          <w:tcPr>
            <w:tcW w:w="1275" w:type="dxa"/>
            <w:shd w:val="clear" w:color="auto" w:fill="auto"/>
          </w:tcPr>
          <w:p w:rsidR="00572DAF" w:rsidRPr="00707BED" w:rsidRDefault="00572DA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775740" w:rsidRPr="00707BED" w:rsidRDefault="0077574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775740" w:rsidRPr="00707BED" w:rsidRDefault="0077574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53</w:t>
            </w:r>
          </w:p>
        </w:tc>
        <w:tc>
          <w:tcPr>
            <w:tcW w:w="936" w:type="dxa"/>
            <w:shd w:val="clear" w:color="auto" w:fill="auto"/>
          </w:tcPr>
          <w:p w:rsidR="00572DAF" w:rsidRPr="00707BED" w:rsidRDefault="00572DA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775740" w:rsidRPr="00707BED" w:rsidRDefault="0077574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775740" w:rsidRPr="00707BED" w:rsidRDefault="0077574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56.6</w:t>
            </w:r>
          </w:p>
        </w:tc>
        <w:tc>
          <w:tcPr>
            <w:tcW w:w="1134" w:type="dxa"/>
            <w:shd w:val="clear" w:color="auto" w:fill="auto"/>
          </w:tcPr>
          <w:p w:rsidR="00572DAF" w:rsidRPr="00707BED" w:rsidRDefault="00572DA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775740" w:rsidRPr="00707BED" w:rsidRDefault="0077574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775740" w:rsidRPr="00707BED" w:rsidRDefault="0077574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Hemi-nested PCR</w:t>
            </w:r>
          </w:p>
        </w:tc>
        <w:tc>
          <w:tcPr>
            <w:tcW w:w="1134" w:type="dxa"/>
            <w:shd w:val="clear" w:color="auto" w:fill="auto"/>
          </w:tcPr>
          <w:p w:rsidR="00572DAF" w:rsidRPr="00707BED" w:rsidRDefault="00572DA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775740" w:rsidRPr="00707BED" w:rsidRDefault="0077574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775740" w:rsidRPr="00707BED" w:rsidRDefault="0077574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N</w:t>
            </w:r>
            <w:r w:rsidR="00332D21"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ene</w:t>
            </w:r>
          </w:p>
        </w:tc>
        <w:tc>
          <w:tcPr>
            <w:tcW w:w="1276" w:type="dxa"/>
            <w:shd w:val="clear" w:color="auto" w:fill="auto"/>
          </w:tcPr>
          <w:p w:rsidR="00572DAF" w:rsidRPr="00707BED" w:rsidRDefault="00572DA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775740" w:rsidRPr="00707BED" w:rsidRDefault="0077574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775740" w:rsidRPr="00707BED" w:rsidRDefault="0077574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-</w:t>
            </w:r>
          </w:p>
        </w:tc>
        <w:tc>
          <w:tcPr>
            <w:tcW w:w="1417" w:type="dxa"/>
            <w:shd w:val="clear" w:color="auto" w:fill="auto"/>
          </w:tcPr>
          <w:p w:rsidR="00775740" w:rsidRPr="00707BED" w:rsidRDefault="0077574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572DAF" w:rsidRPr="00707BED" w:rsidRDefault="0077574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astrointestinal, 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respiratory, and neurological signs </w:t>
            </w:r>
          </w:p>
        </w:tc>
        <w:tc>
          <w:tcPr>
            <w:tcW w:w="993" w:type="dxa"/>
            <w:shd w:val="clear" w:color="auto" w:fill="auto"/>
          </w:tcPr>
          <w:p w:rsidR="00572DAF" w:rsidRPr="00707BED" w:rsidRDefault="00572DAF" w:rsidP="00093D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775740" w:rsidRPr="00707BED" w:rsidRDefault="00775740" w:rsidP="00093D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ost were 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probably vaccinated</w:t>
            </w:r>
          </w:p>
        </w:tc>
        <w:tc>
          <w:tcPr>
            <w:tcW w:w="960" w:type="dxa"/>
            <w:shd w:val="clear" w:color="auto" w:fill="auto"/>
          </w:tcPr>
          <w:p w:rsidR="00572DAF" w:rsidRPr="00707BED" w:rsidRDefault="00572DA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1A73ED" w:rsidRPr="00707BED" w:rsidRDefault="001A73E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572DAF" w:rsidRPr="00707BED" w:rsidRDefault="00572DA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775740" w:rsidRPr="00707BED" w:rsidRDefault="0077574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-</w:t>
            </w: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2008</w:t>
            </w:r>
          </w:p>
        </w:tc>
        <w:tc>
          <w:tcPr>
            <w:tcW w:w="951" w:type="dxa"/>
            <w:shd w:val="clear" w:color="auto" w:fill="auto"/>
          </w:tcPr>
          <w:p w:rsidR="00572DAF" w:rsidRPr="00707BED" w:rsidRDefault="00572DAF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775740" w:rsidRPr="00707BED" w:rsidRDefault="00775740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</w:tc>
      </w:tr>
      <w:tr w:rsidR="00FF1A8A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FF1A8A" w:rsidRPr="00707BED" w:rsidRDefault="00FF1A8A" w:rsidP="00FF1A8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FF1A8A" w:rsidRPr="00707BED" w:rsidRDefault="003C594D" w:rsidP="00FF1A8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3478" w:type="dxa"/>
            <w:shd w:val="clear" w:color="auto" w:fill="auto"/>
          </w:tcPr>
          <w:p w:rsidR="00FF1A8A" w:rsidRPr="00707BED" w:rsidRDefault="00A035B2" w:rsidP="00FF1A8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ong et al 2015. </w:t>
            </w:r>
            <w:r w:rsidR="00FF1A8A"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tection and differentiation of wild-type and vaccine strains of canine distemper virus by a duplex reverse transcription polymerase chain reaction</w:t>
            </w:r>
          </w:p>
        </w:tc>
        <w:tc>
          <w:tcPr>
            <w:tcW w:w="1290" w:type="dxa"/>
            <w:shd w:val="clear" w:color="auto" w:fill="auto"/>
          </w:tcPr>
          <w:p w:rsidR="00FF1A8A" w:rsidRPr="00707BED" w:rsidRDefault="00FF1A8A" w:rsidP="00FF1A8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FF1A8A" w:rsidRPr="00707BED" w:rsidRDefault="00FF1A8A" w:rsidP="00FF1A8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oled sample</w:t>
            </w:r>
          </w:p>
          <w:p w:rsidR="00FF1A8A" w:rsidRPr="00707BED" w:rsidRDefault="00FF1A8A" w:rsidP="00FF1A8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FF1A8A" w:rsidRPr="00707BED" w:rsidRDefault="00FF1A8A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FF1A8A" w:rsidRPr="00707BED" w:rsidRDefault="00FF1A8A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</w:p>
        </w:tc>
        <w:tc>
          <w:tcPr>
            <w:tcW w:w="936" w:type="dxa"/>
            <w:shd w:val="clear" w:color="auto" w:fill="auto"/>
          </w:tcPr>
          <w:p w:rsidR="00FF1A8A" w:rsidRPr="00707BED" w:rsidRDefault="00FF1A8A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FF1A8A" w:rsidRPr="00707BED" w:rsidRDefault="00FF1A8A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1134" w:type="dxa"/>
            <w:shd w:val="clear" w:color="auto" w:fill="auto"/>
          </w:tcPr>
          <w:p w:rsidR="00FF1A8A" w:rsidRPr="00707BED" w:rsidRDefault="00FF1A8A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FF1A8A" w:rsidRPr="00707BED" w:rsidRDefault="00FF1A8A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T-PCR </w:t>
            </w:r>
          </w:p>
        </w:tc>
        <w:tc>
          <w:tcPr>
            <w:tcW w:w="1134" w:type="dxa"/>
            <w:shd w:val="clear" w:color="auto" w:fill="auto"/>
          </w:tcPr>
          <w:p w:rsidR="00FF1A8A" w:rsidRPr="00707BED" w:rsidRDefault="00FF1A8A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FF1A8A" w:rsidRPr="00707BED" w:rsidRDefault="00FF1A8A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 gene</w:t>
            </w:r>
          </w:p>
        </w:tc>
        <w:tc>
          <w:tcPr>
            <w:tcW w:w="1276" w:type="dxa"/>
            <w:shd w:val="clear" w:color="auto" w:fill="auto"/>
          </w:tcPr>
          <w:p w:rsidR="00FF1A8A" w:rsidRPr="00707BED" w:rsidRDefault="00FF1A8A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FF1A8A" w:rsidRPr="00707BED" w:rsidRDefault="00FF1A8A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signs suggestive of CD</w:t>
            </w:r>
          </w:p>
        </w:tc>
        <w:tc>
          <w:tcPr>
            <w:tcW w:w="1417" w:type="dxa"/>
            <w:shd w:val="clear" w:color="auto" w:fill="auto"/>
          </w:tcPr>
          <w:p w:rsidR="00FF1A8A" w:rsidRPr="00707BED" w:rsidRDefault="00FF1A8A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FF1A8A" w:rsidRPr="00707BED" w:rsidRDefault="00742289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993" w:type="dxa"/>
            <w:shd w:val="clear" w:color="auto" w:fill="auto"/>
          </w:tcPr>
          <w:p w:rsidR="00FF1A8A" w:rsidRPr="00707BED" w:rsidRDefault="00FF1A8A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742289" w:rsidRPr="00707BED" w:rsidRDefault="00742289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960" w:type="dxa"/>
            <w:shd w:val="clear" w:color="auto" w:fill="auto"/>
          </w:tcPr>
          <w:p w:rsidR="00FF1A8A" w:rsidRPr="00707BED" w:rsidRDefault="00FF1A8A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742289" w:rsidRPr="00707BED" w:rsidRDefault="00742289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FF1A8A" w:rsidRPr="00707BED" w:rsidRDefault="00FF1A8A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742289" w:rsidRPr="00707BED" w:rsidRDefault="00742289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951" w:type="dxa"/>
            <w:shd w:val="clear" w:color="auto" w:fill="auto"/>
          </w:tcPr>
          <w:p w:rsidR="00FF1A8A" w:rsidRPr="00707BED" w:rsidRDefault="00FF1A8A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742289" w:rsidRPr="00707BED" w:rsidRDefault="00742289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a</w:t>
            </w:r>
          </w:p>
        </w:tc>
      </w:tr>
      <w:tr w:rsidR="00FF1A8A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745738" w:rsidRPr="00707BED" w:rsidRDefault="00745738" w:rsidP="00FF1A8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FF1A8A" w:rsidRPr="00707BED" w:rsidRDefault="003C594D" w:rsidP="00FF1A8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3478" w:type="dxa"/>
            <w:shd w:val="clear" w:color="auto" w:fill="auto"/>
          </w:tcPr>
          <w:p w:rsidR="00745738" w:rsidRPr="00707BED" w:rsidRDefault="00745738" w:rsidP="00C05467">
            <w:pPr>
              <w:tabs>
                <w:tab w:val="left" w:pos="915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FF1A8A" w:rsidRPr="00707BED" w:rsidRDefault="00A035B2" w:rsidP="00C05467">
            <w:pPr>
              <w:tabs>
                <w:tab w:val="left" w:pos="915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tha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 2007. </w:t>
            </w:r>
            <w:r w:rsidR="00C05467"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sessment of canine distemper virus infection in vaccinated and unvaccinated dogs</w:t>
            </w:r>
          </w:p>
        </w:tc>
        <w:tc>
          <w:tcPr>
            <w:tcW w:w="1290" w:type="dxa"/>
            <w:shd w:val="clear" w:color="auto" w:fill="auto"/>
          </w:tcPr>
          <w:p w:rsidR="00745738" w:rsidRPr="00707BED" w:rsidRDefault="00745738" w:rsidP="00FF1A8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FF1A8A" w:rsidRPr="00707BED" w:rsidRDefault="00C05467" w:rsidP="00FF1A8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275" w:type="dxa"/>
            <w:shd w:val="clear" w:color="auto" w:fill="auto"/>
          </w:tcPr>
          <w:p w:rsidR="00745738" w:rsidRPr="00707BED" w:rsidRDefault="00745738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FF1A8A" w:rsidRPr="00707BED" w:rsidRDefault="00C05467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0</w:t>
            </w:r>
          </w:p>
        </w:tc>
        <w:tc>
          <w:tcPr>
            <w:tcW w:w="936" w:type="dxa"/>
            <w:shd w:val="clear" w:color="auto" w:fill="auto"/>
          </w:tcPr>
          <w:p w:rsidR="00745738" w:rsidRPr="00707BED" w:rsidRDefault="00745738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FF1A8A" w:rsidRPr="00707BED" w:rsidRDefault="00C05467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1134" w:type="dxa"/>
            <w:shd w:val="clear" w:color="auto" w:fill="auto"/>
          </w:tcPr>
          <w:p w:rsidR="00745738" w:rsidRPr="00707BED" w:rsidRDefault="00745738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FF1A8A" w:rsidRPr="00707BED" w:rsidRDefault="00C05467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ISA</w:t>
            </w:r>
          </w:p>
        </w:tc>
        <w:tc>
          <w:tcPr>
            <w:tcW w:w="1134" w:type="dxa"/>
            <w:shd w:val="clear" w:color="auto" w:fill="auto"/>
          </w:tcPr>
          <w:p w:rsidR="00745738" w:rsidRPr="00707BED" w:rsidRDefault="00745738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FF1A8A" w:rsidRPr="00707BED" w:rsidRDefault="00C05467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745738" w:rsidRPr="00707BED" w:rsidRDefault="00745738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745738" w:rsidRPr="00707BED" w:rsidRDefault="00C05467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inical signs </w:t>
            </w:r>
          </w:p>
          <w:p w:rsidR="00FF1A8A" w:rsidRPr="00707BED" w:rsidRDefault="00C05467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ggestive of CD</w:t>
            </w:r>
          </w:p>
        </w:tc>
        <w:tc>
          <w:tcPr>
            <w:tcW w:w="1417" w:type="dxa"/>
            <w:shd w:val="clear" w:color="auto" w:fill="auto"/>
          </w:tcPr>
          <w:p w:rsidR="00C05467" w:rsidRPr="00707BED" w:rsidRDefault="00C05467" w:rsidP="00C054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junctival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nasal discharge,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rrhoeae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fever, skin pustules, hyperkeratosis and CNS</w:t>
            </w:r>
          </w:p>
        </w:tc>
        <w:tc>
          <w:tcPr>
            <w:tcW w:w="993" w:type="dxa"/>
            <w:shd w:val="clear" w:color="auto" w:fill="auto"/>
          </w:tcPr>
          <w:p w:rsidR="00FF1A8A" w:rsidRPr="00707BED" w:rsidRDefault="00FF1A8A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745738" w:rsidRPr="00707BED" w:rsidRDefault="00745738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ormed vaccine status</w:t>
            </w:r>
          </w:p>
        </w:tc>
        <w:tc>
          <w:tcPr>
            <w:tcW w:w="960" w:type="dxa"/>
            <w:shd w:val="clear" w:color="auto" w:fill="auto"/>
          </w:tcPr>
          <w:p w:rsidR="00745738" w:rsidRPr="00707BED" w:rsidRDefault="00745738" w:rsidP="007457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745738" w:rsidRPr="00707BED" w:rsidRDefault="00745738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FF1A8A" w:rsidRPr="00707BED" w:rsidRDefault="00FF1A8A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745738" w:rsidRPr="00707BED" w:rsidRDefault="00745738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2</w:t>
            </w:r>
          </w:p>
        </w:tc>
        <w:tc>
          <w:tcPr>
            <w:tcW w:w="951" w:type="dxa"/>
            <w:shd w:val="clear" w:color="auto" w:fill="auto"/>
          </w:tcPr>
          <w:p w:rsidR="00FF1A8A" w:rsidRPr="00707BED" w:rsidRDefault="00FF1A8A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745738" w:rsidRPr="00707BED" w:rsidRDefault="00745738" w:rsidP="00FF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ia</w:t>
            </w:r>
          </w:p>
        </w:tc>
      </w:tr>
      <w:tr w:rsidR="00EA573A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EA573A" w:rsidRPr="00707BED" w:rsidRDefault="003C594D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3478" w:type="dxa"/>
            <w:shd w:val="clear" w:color="auto" w:fill="auto"/>
          </w:tcPr>
          <w:p w:rsidR="00EA573A" w:rsidRPr="00707BED" w:rsidRDefault="00EA573A" w:rsidP="00EA57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 et al 2005. Detection of Canine Distemper Virus in Blood Samples by Reverse Transcription Loop-Mediated Isothermal Amplification</w:t>
            </w:r>
          </w:p>
        </w:tc>
        <w:tc>
          <w:tcPr>
            <w:tcW w:w="1290" w:type="dxa"/>
            <w:shd w:val="clear" w:color="auto" w:fill="auto"/>
          </w:tcPr>
          <w:p w:rsidR="00BD61F2" w:rsidRDefault="00BD61F2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EA573A" w:rsidRPr="00707BED" w:rsidRDefault="00EA573A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sample</w:t>
            </w:r>
          </w:p>
        </w:tc>
        <w:tc>
          <w:tcPr>
            <w:tcW w:w="1275" w:type="dxa"/>
            <w:shd w:val="clear" w:color="auto" w:fill="auto"/>
          </w:tcPr>
          <w:p w:rsidR="00BD61F2" w:rsidRDefault="00BD61F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EA573A" w:rsidRPr="00707BED" w:rsidRDefault="00EA573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936" w:type="dxa"/>
            <w:shd w:val="clear" w:color="auto" w:fill="auto"/>
          </w:tcPr>
          <w:p w:rsidR="00BD61F2" w:rsidRDefault="00BD61F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EA573A" w:rsidRPr="00707BED" w:rsidRDefault="00EA573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1134" w:type="dxa"/>
            <w:shd w:val="clear" w:color="auto" w:fill="auto"/>
          </w:tcPr>
          <w:p w:rsidR="00BD61F2" w:rsidRDefault="00BD61F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EA573A" w:rsidRPr="00707BED" w:rsidRDefault="00EA573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-PCR</w:t>
            </w:r>
          </w:p>
        </w:tc>
        <w:tc>
          <w:tcPr>
            <w:tcW w:w="1134" w:type="dxa"/>
            <w:shd w:val="clear" w:color="auto" w:fill="auto"/>
          </w:tcPr>
          <w:p w:rsidR="00BD61F2" w:rsidRDefault="00BD61F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EA573A" w:rsidRPr="00707BED" w:rsidRDefault="00EA573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 gene</w:t>
            </w:r>
          </w:p>
        </w:tc>
        <w:tc>
          <w:tcPr>
            <w:tcW w:w="1276" w:type="dxa"/>
            <w:shd w:val="clear" w:color="auto" w:fill="auto"/>
          </w:tcPr>
          <w:p w:rsidR="00EA573A" w:rsidRPr="00707BED" w:rsidRDefault="00EA573A" w:rsidP="00EA57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inical signs </w:t>
            </w:r>
          </w:p>
          <w:p w:rsidR="00EA573A" w:rsidRPr="00707BED" w:rsidRDefault="00EA573A" w:rsidP="00EA57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ggestive of CD</w:t>
            </w:r>
          </w:p>
        </w:tc>
        <w:tc>
          <w:tcPr>
            <w:tcW w:w="1417" w:type="dxa"/>
            <w:shd w:val="clear" w:color="auto" w:fill="auto"/>
          </w:tcPr>
          <w:p w:rsidR="00EA573A" w:rsidRPr="00707BED" w:rsidRDefault="00EA573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EA573A" w:rsidRPr="00707BED" w:rsidRDefault="00EA573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EA573A" w:rsidRPr="00707BED" w:rsidRDefault="00EA573A" w:rsidP="00093D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EA573A" w:rsidRPr="00707BED" w:rsidRDefault="00EA573A" w:rsidP="00093D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960" w:type="dxa"/>
            <w:shd w:val="clear" w:color="auto" w:fill="auto"/>
          </w:tcPr>
          <w:p w:rsidR="00B94C34" w:rsidRPr="00707BED" w:rsidRDefault="00B94C34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EA573A" w:rsidRPr="00707BED" w:rsidRDefault="00B94C34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EA573A" w:rsidRPr="00707BED" w:rsidRDefault="00EA573A" w:rsidP="0098783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94C34" w:rsidRPr="00707BED" w:rsidRDefault="00B94C34" w:rsidP="0098783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3-2004</w:t>
            </w:r>
          </w:p>
        </w:tc>
        <w:tc>
          <w:tcPr>
            <w:tcW w:w="951" w:type="dxa"/>
            <w:shd w:val="clear" w:color="auto" w:fill="auto"/>
          </w:tcPr>
          <w:p w:rsidR="00EA573A" w:rsidRPr="00707BED" w:rsidRDefault="00EA573A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94C34" w:rsidRPr="00707BED" w:rsidRDefault="00B94C34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 Korea</w:t>
            </w:r>
          </w:p>
        </w:tc>
      </w:tr>
      <w:tr w:rsidR="00EA573A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EA573A" w:rsidRPr="00707BED" w:rsidRDefault="003C594D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3478" w:type="dxa"/>
            <w:shd w:val="clear" w:color="auto" w:fill="auto"/>
          </w:tcPr>
          <w:p w:rsidR="00EA573A" w:rsidRPr="00707BED" w:rsidRDefault="0087765B" w:rsidP="00B94C3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776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úcio</w:t>
            </w:r>
            <w:proofErr w:type="spellEnd"/>
            <w:r w:rsidRPr="008776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 2014. </w:t>
            </w:r>
            <w:r w:rsidR="00B94C34"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alysis of infection epidemiological distemper virus, dogs in the municipality of </w:t>
            </w:r>
            <w:proofErr w:type="spellStart"/>
            <w:r w:rsidR="00B94C34"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ranhuns</w:t>
            </w:r>
            <w:proofErr w:type="spellEnd"/>
            <w:r w:rsidR="00B94C34"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B94C34"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nambuco</w:t>
            </w:r>
            <w:proofErr w:type="spellEnd"/>
            <w:r w:rsidR="00B94C34"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Brazil</w:t>
            </w:r>
          </w:p>
        </w:tc>
        <w:tc>
          <w:tcPr>
            <w:tcW w:w="1290" w:type="dxa"/>
            <w:shd w:val="clear" w:color="auto" w:fill="auto"/>
          </w:tcPr>
          <w:p w:rsidR="00BD61F2" w:rsidRDefault="00BD61F2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EA573A" w:rsidRPr="00707BED" w:rsidRDefault="00B94C34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sample</w:t>
            </w:r>
          </w:p>
        </w:tc>
        <w:tc>
          <w:tcPr>
            <w:tcW w:w="1275" w:type="dxa"/>
            <w:shd w:val="clear" w:color="auto" w:fill="auto"/>
          </w:tcPr>
          <w:p w:rsidR="00BD61F2" w:rsidRDefault="00BD61F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EA573A" w:rsidRPr="00707BED" w:rsidRDefault="00B94C34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</w:t>
            </w:r>
          </w:p>
        </w:tc>
        <w:tc>
          <w:tcPr>
            <w:tcW w:w="936" w:type="dxa"/>
            <w:shd w:val="clear" w:color="auto" w:fill="auto"/>
          </w:tcPr>
          <w:p w:rsidR="00BD61F2" w:rsidRDefault="00BD61F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EA573A" w:rsidRPr="00707BED" w:rsidRDefault="00B94C34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1134" w:type="dxa"/>
            <w:shd w:val="clear" w:color="auto" w:fill="auto"/>
          </w:tcPr>
          <w:p w:rsidR="00BD61F2" w:rsidRDefault="00BD61F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EA573A" w:rsidRPr="00707BED" w:rsidRDefault="00B94C34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</w:t>
            </w:r>
          </w:p>
        </w:tc>
        <w:tc>
          <w:tcPr>
            <w:tcW w:w="1134" w:type="dxa"/>
            <w:shd w:val="clear" w:color="auto" w:fill="auto"/>
          </w:tcPr>
          <w:p w:rsidR="00BD61F2" w:rsidRDefault="00BD61F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EA573A" w:rsidRPr="00707BED" w:rsidRDefault="00B94C34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BD61F2" w:rsidRDefault="00BD61F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EA573A" w:rsidRPr="00707BED" w:rsidRDefault="00B94C34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BD61F2" w:rsidRDefault="00BD61F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EA573A" w:rsidRPr="00707BED" w:rsidRDefault="00B94C34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BD61F2" w:rsidRDefault="00BD61F2" w:rsidP="00093D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EA573A" w:rsidRPr="00707BED" w:rsidRDefault="00B94C34" w:rsidP="00093D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 vaccinated</w:t>
            </w:r>
          </w:p>
        </w:tc>
        <w:tc>
          <w:tcPr>
            <w:tcW w:w="960" w:type="dxa"/>
            <w:shd w:val="clear" w:color="auto" w:fill="auto"/>
          </w:tcPr>
          <w:p w:rsidR="00BD61F2" w:rsidRDefault="00BD61F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EA573A" w:rsidRPr="00707BED" w:rsidRDefault="00B94C34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BD61F2" w:rsidRDefault="00BD61F2" w:rsidP="0098783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EA573A" w:rsidRPr="00707BED" w:rsidRDefault="00B94C34" w:rsidP="0098783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2</w:t>
            </w:r>
          </w:p>
        </w:tc>
        <w:tc>
          <w:tcPr>
            <w:tcW w:w="951" w:type="dxa"/>
            <w:shd w:val="clear" w:color="auto" w:fill="auto"/>
          </w:tcPr>
          <w:p w:rsidR="00BD61F2" w:rsidRDefault="00BD61F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EA573A" w:rsidRPr="00707BED" w:rsidRDefault="00B94C34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</w:t>
            </w:r>
          </w:p>
        </w:tc>
      </w:tr>
      <w:tr w:rsidR="00D96106" w:rsidRPr="00707BED" w:rsidTr="00B2036C">
        <w:trPr>
          <w:jc w:val="center"/>
        </w:trPr>
        <w:tc>
          <w:tcPr>
            <w:tcW w:w="393" w:type="dxa"/>
            <w:shd w:val="clear" w:color="auto" w:fill="auto"/>
          </w:tcPr>
          <w:p w:rsidR="00D96106" w:rsidRPr="00707BED" w:rsidRDefault="003C594D" w:rsidP="00D9610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3478" w:type="dxa"/>
            <w:shd w:val="clear" w:color="auto" w:fill="auto"/>
          </w:tcPr>
          <w:p w:rsidR="00D96106" w:rsidRPr="00707BED" w:rsidRDefault="00D96106" w:rsidP="00D9610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uwan</w:t>
            </w:r>
            <w:proofErr w:type="spellEnd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 2010. Prevalence of respiratory viruses isolated from dogs in Thailand during 2008-2009</w:t>
            </w:r>
          </w:p>
        </w:tc>
        <w:tc>
          <w:tcPr>
            <w:tcW w:w="1290" w:type="dxa"/>
            <w:shd w:val="clear" w:color="auto" w:fill="auto"/>
          </w:tcPr>
          <w:p w:rsidR="00BD61F2" w:rsidRDefault="00BD61F2" w:rsidP="00D9610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D96106" w:rsidRPr="00707BED" w:rsidRDefault="00D96106" w:rsidP="00D9610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sal Swab</w:t>
            </w:r>
          </w:p>
        </w:tc>
        <w:tc>
          <w:tcPr>
            <w:tcW w:w="1275" w:type="dxa"/>
            <w:shd w:val="clear" w:color="auto" w:fill="auto"/>
          </w:tcPr>
          <w:p w:rsidR="00BD61F2" w:rsidRDefault="00BD61F2" w:rsidP="00D961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D96106" w:rsidRPr="00707BED" w:rsidRDefault="00D96106" w:rsidP="00D961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1</w:t>
            </w:r>
          </w:p>
        </w:tc>
        <w:tc>
          <w:tcPr>
            <w:tcW w:w="936" w:type="dxa"/>
            <w:shd w:val="clear" w:color="auto" w:fill="auto"/>
          </w:tcPr>
          <w:p w:rsidR="00BD61F2" w:rsidRDefault="00BD61F2" w:rsidP="00D961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D96106" w:rsidRPr="00707BED" w:rsidRDefault="00D96106" w:rsidP="00D961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</w:p>
        </w:tc>
        <w:tc>
          <w:tcPr>
            <w:tcW w:w="1134" w:type="dxa"/>
            <w:shd w:val="clear" w:color="auto" w:fill="auto"/>
          </w:tcPr>
          <w:p w:rsidR="00BD61F2" w:rsidRDefault="00BD61F2" w:rsidP="00D961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D96106" w:rsidRPr="00707BED" w:rsidRDefault="00D96106" w:rsidP="00D961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sted PCR</w:t>
            </w:r>
          </w:p>
        </w:tc>
        <w:tc>
          <w:tcPr>
            <w:tcW w:w="1134" w:type="dxa"/>
            <w:shd w:val="clear" w:color="auto" w:fill="auto"/>
          </w:tcPr>
          <w:p w:rsidR="00BD61F2" w:rsidRDefault="00BD61F2" w:rsidP="00D961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D96106" w:rsidRPr="00707BED" w:rsidRDefault="00D96106" w:rsidP="00D961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 gene</w:t>
            </w:r>
          </w:p>
        </w:tc>
        <w:tc>
          <w:tcPr>
            <w:tcW w:w="1276" w:type="dxa"/>
            <w:shd w:val="clear" w:color="auto" w:fill="auto"/>
          </w:tcPr>
          <w:p w:rsidR="00D96106" w:rsidRPr="00707BED" w:rsidRDefault="00D96106" w:rsidP="00D961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9 dogs with respiratory disease</w:t>
            </w:r>
          </w:p>
        </w:tc>
        <w:tc>
          <w:tcPr>
            <w:tcW w:w="1417" w:type="dxa"/>
            <w:shd w:val="clear" w:color="auto" w:fill="auto"/>
          </w:tcPr>
          <w:p w:rsidR="00BD61F2" w:rsidRDefault="00BD61F2" w:rsidP="00D961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D96106" w:rsidRPr="00707BED" w:rsidRDefault="00D96106" w:rsidP="00D961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 sign</w:t>
            </w:r>
          </w:p>
        </w:tc>
        <w:tc>
          <w:tcPr>
            <w:tcW w:w="993" w:type="dxa"/>
            <w:shd w:val="clear" w:color="auto" w:fill="auto"/>
          </w:tcPr>
          <w:p w:rsidR="00BD61F2" w:rsidRDefault="00BD61F2" w:rsidP="00D961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D96106" w:rsidRPr="00707BED" w:rsidRDefault="00D96106" w:rsidP="00D961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960" w:type="dxa"/>
            <w:shd w:val="clear" w:color="auto" w:fill="auto"/>
          </w:tcPr>
          <w:p w:rsidR="00BD61F2" w:rsidRDefault="00BD61F2" w:rsidP="00D961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D96106" w:rsidRPr="00707BED" w:rsidRDefault="00D96106" w:rsidP="00D961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BD61F2" w:rsidRDefault="00BD61F2" w:rsidP="00D9610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D96106" w:rsidRPr="00707BED" w:rsidRDefault="00D96106" w:rsidP="00D9610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8-2009</w:t>
            </w:r>
          </w:p>
        </w:tc>
        <w:tc>
          <w:tcPr>
            <w:tcW w:w="951" w:type="dxa"/>
            <w:shd w:val="clear" w:color="auto" w:fill="auto"/>
          </w:tcPr>
          <w:p w:rsidR="00BD61F2" w:rsidRDefault="00BD61F2" w:rsidP="00D961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D96106" w:rsidRPr="00707BED" w:rsidRDefault="00D96106" w:rsidP="00D961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ailand</w:t>
            </w:r>
          </w:p>
        </w:tc>
      </w:tr>
      <w:tr w:rsidR="00D96106" w:rsidRPr="0087765B" w:rsidTr="00B2036C">
        <w:trPr>
          <w:jc w:val="center"/>
        </w:trPr>
        <w:tc>
          <w:tcPr>
            <w:tcW w:w="393" w:type="dxa"/>
            <w:shd w:val="clear" w:color="auto" w:fill="auto"/>
          </w:tcPr>
          <w:p w:rsidR="00BD61F2" w:rsidRDefault="00BD61F2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D96106" w:rsidRPr="00707BED" w:rsidRDefault="003C594D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3478" w:type="dxa"/>
            <w:shd w:val="clear" w:color="auto" w:fill="auto"/>
          </w:tcPr>
          <w:p w:rsidR="00D96106" w:rsidRPr="00707BED" w:rsidRDefault="00D96106" w:rsidP="00B94C3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ng et al 2018</w:t>
            </w:r>
            <w:r w:rsidR="008776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  <w:r w:rsidR="0087765B" w:rsidRPr="00C14B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 fast and simple one</w:t>
            </w:r>
            <w:r w:rsidR="0087765B" w:rsidRPr="00C14BCB">
              <w:rPr>
                <w:rFonts w:ascii="Times New Roman" w:eastAsia="MS Gothic" w:hAnsi="Times New Roman" w:cs="Times New Roman" w:hint="eastAsia"/>
                <w:sz w:val="18"/>
                <w:szCs w:val="18"/>
                <w:lang w:val="en-US"/>
              </w:rPr>
              <w:t>‑</w:t>
            </w:r>
            <w:r w:rsidR="0087765B" w:rsidRPr="00C14B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ep duplex</w:t>
            </w:r>
            <w:r w:rsidR="008776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CR assay for canine distemper </w:t>
            </w:r>
            <w:r w:rsidR="0087765B" w:rsidRPr="00C14B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rus (CDV) and canine coronavirus (</w:t>
            </w:r>
            <w:proofErr w:type="spellStart"/>
            <w:r w:rsidR="0087765B" w:rsidRPr="00C14B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oV</w:t>
            </w:r>
            <w:proofErr w:type="spellEnd"/>
            <w:r w:rsidR="0087765B" w:rsidRPr="00C14B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detection</w:t>
            </w:r>
            <w:r w:rsidR="008776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290" w:type="dxa"/>
            <w:shd w:val="clear" w:color="auto" w:fill="auto"/>
          </w:tcPr>
          <w:p w:rsidR="00BD61F2" w:rsidRDefault="00BD61F2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D96106" w:rsidRPr="00707BED" w:rsidRDefault="00C669CD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sample</w:t>
            </w:r>
          </w:p>
        </w:tc>
        <w:tc>
          <w:tcPr>
            <w:tcW w:w="1275" w:type="dxa"/>
            <w:shd w:val="clear" w:color="auto" w:fill="auto"/>
          </w:tcPr>
          <w:p w:rsidR="00BD61F2" w:rsidRDefault="00BD61F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D96106" w:rsidRPr="00707BED" w:rsidRDefault="00C669C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3</w:t>
            </w:r>
          </w:p>
        </w:tc>
        <w:tc>
          <w:tcPr>
            <w:tcW w:w="936" w:type="dxa"/>
            <w:shd w:val="clear" w:color="auto" w:fill="auto"/>
          </w:tcPr>
          <w:p w:rsidR="00BD61F2" w:rsidRDefault="00BD61F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D96106" w:rsidRPr="00707BED" w:rsidRDefault="00C669C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8</w:t>
            </w:r>
          </w:p>
        </w:tc>
        <w:tc>
          <w:tcPr>
            <w:tcW w:w="1134" w:type="dxa"/>
            <w:shd w:val="clear" w:color="auto" w:fill="auto"/>
          </w:tcPr>
          <w:p w:rsidR="00BD61F2" w:rsidRDefault="00BD61F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D96106" w:rsidRPr="00707BED" w:rsidRDefault="00C669C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-PCR</w:t>
            </w:r>
          </w:p>
        </w:tc>
        <w:tc>
          <w:tcPr>
            <w:tcW w:w="1134" w:type="dxa"/>
            <w:shd w:val="clear" w:color="auto" w:fill="auto"/>
          </w:tcPr>
          <w:p w:rsidR="00BD61F2" w:rsidRDefault="00BD61F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D96106" w:rsidRPr="00707BED" w:rsidRDefault="00C669C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 gene</w:t>
            </w:r>
          </w:p>
        </w:tc>
        <w:tc>
          <w:tcPr>
            <w:tcW w:w="1276" w:type="dxa"/>
            <w:shd w:val="clear" w:color="auto" w:fill="auto"/>
          </w:tcPr>
          <w:p w:rsidR="00BD61F2" w:rsidRDefault="00BD61F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D96106" w:rsidRPr="00707BED" w:rsidRDefault="00C669C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gs suspected of having CDV</w:t>
            </w:r>
          </w:p>
        </w:tc>
        <w:tc>
          <w:tcPr>
            <w:tcW w:w="1417" w:type="dxa"/>
            <w:shd w:val="clear" w:color="auto" w:fill="auto"/>
          </w:tcPr>
          <w:p w:rsidR="00BD61F2" w:rsidRDefault="00BD61F2" w:rsidP="00C669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D96106" w:rsidRPr="00707BED" w:rsidRDefault="00C669CD" w:rsidP="00C669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, V, coughing, D, </w:t>
            </w:r>
            <w:proofErr w:type="spellStart"/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uS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BD61F2" w:rsidRDefault="00BD61F2" w:rsidP="00093D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D96106" w:rsidRPr="00707BED" w:rsidRDefault="00C669CD" w:rsidP="00093D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960" w:type="dxa"/>
            <w:shd w:val="clear" w:color="auto" w:fill="auto"/>
          </w:tcPr>
          <w:p w:rsidR="00BD61F2" w:rsidRDefault="00BD61F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D96106" w:rsidRPr="00707BED" w:rsidRDefault="00C669C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BD61F2" w:rsidRDefault="00BD61F2" w:rsidP="0098783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D96106" w:rsidRPr="00707BED" w:rsidRDefault="00C669CD" w:rsidP="0098783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4-2015</w:t>
            </w:r>
          </w:p>
        </w:tc>
        <w:tc>
          <w:tcPr>
            <w:tcW w:w="951" w:type="dxa"/>
            <w:shd w:val="clear" w:color="auto" w:fill="auto"/>
          </w:tcPr>
          <w:p w:rsidR="00BD61F2" w:rsidRDefault="00BD61F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D96106" w:rsidRPr="00707BED" w:rsidRDefault="00C669CD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a</w:t>
            </w:r>
          </w:p>
        </w:tc>
      </w:tr>
      <w:tr w:rsidR="0087765B" w:rsidRPr="00BD61F2" w:rsidTr="00B2036C">
        <w:trPr>
          <w:jc w:val="center"/>
        </w:trPr>
        <w:tc>
          <w:tcPr>
            <w:tcW w:w="393" w:type="dxa"/>
            <w:shd w:val="clear" w:color="auto" w:fill="auto"/>
          </w:tcPr>
          <w:p w:rsidR="0087765B" w:rsidRDefault="0087765B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D61F2" w:rsidRDefault="00BD61F2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3478" w:type="dxa"/>
            <w:shd w:val="clear" w:color="auto" w:fill="auto"/>
          </w:tcPr>
          <w:p w:rsidR="0087765B" w:rsidRPr="00707BED" w:rsidRDefault="0087765B" w:rsidP="00B94C3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Ki et al 2017. </w:t>
            </w:r>
            <w:r w:rsidRPr="005668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alence of Canine Distemper Virus in Dogs in Northern Plateau State, Nigeria</w:t>
            </w:r>
          </w:p>
        </w:tc>
        <w:tc>
          <w:tcPr>
            <w:tcW w:w="1290" w:type="dxa"/>
            <w:shd w:val="clear" w:color="auto" w:fill="auto"/>
          </w:tcPr>
          <w:p w:rsidR="0049751B" w:rsidRDefault="0049751B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87765B" w:rsidRPr="00707BED" w:rsidRDefault="00BD61F2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sample</w:t>
            </w:r>
          </w:p>
        </w:tc>
        <w:tc>
          <w:tcPr>
            <w:tcW w:w="1275" w:type="dxa"/>
            <w:shd w:val="clear" w:color="auto" w:fill="auto"/>
          </w:tcPr>
          <w:p w:rsidR="0049751B" w:rsidRDefault="0049751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87765B" w:rsidRPr="00707BED" w:rsidRDefault="00BD61F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</w:t>
            </w:r>
          </w:p>
        </w:tc>
        <w:tc>
          <w:tcPr>
            <w:tcW w:w="936" w:type="dxa"/>
            <w:shd w:val="clear" w:color="auto" w:fill="auto"/>
          </w:tcPr>
          <w:p w:rsidR="0049751B" w:rsidRDefault="0049751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87765B" w:rsidRPr="00707BED" w:rsidRDefault="00BD61F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.3</w:t>
            </w:r>
          </w:p>
        </w:tc>
        <w:tc>
          <w:tcPr>
            <w:tcW w:w="1134" w:type="dxa"/>
            <w:shd w:val="clear" w:color="auto" w:fill="auto"/>
          </w:tcPr>
          <w:p w:rsidR="0049751B" w:rsidRDefault="0049751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87765B" w:rsidRPr="00707BED" w:rsidRDefault="00BD61F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</w:t>
            </w:r>
          </w:p>
        </w:tc>
        <w:tc>
          <w:tcPr>
            <w:tcW w:w="1134" w:type="dxa"/>
            <w:shd w:val="clear" w:color="auto" w:fill="auto"/>
          </w:tcPr>
          <w:p w:rsidR="0087765B" w:rsidRPr="00707BED" w:rsidRDefault="0087765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9751B" w:rsidRDefault="0049751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87765B" w:rsidRPr="00707BED" w:rsidRDefault="00BD61F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9751B" w:rsidRDefault="0049751B" w:rsidP="00C669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87765B" w:rsidRPr="00707BED" w:rsidRDefault="00BD61F2" w:rsidP="00C669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87765B" w:rsidRPr="00707BED" w:rsidRDefault="0049751B" w:rsidP="00BD6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75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w vaccinated animals</w:t>
            </w:r>
          </w:p>
        </w:tc>
        <w:tc>
          <w:tcPr>
            <w:tcW w:w="960" w:type="dxa"/>
            <w:shd w:val="clear" w:color="auto" w:fill="auto"/>
          </w:tcPr>
          <w:p w:rsidR="0087765B" w:rsidRDefault="0087765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D61F2" w:rsidRPr="00707BED" w:rsidRDefault="00BD61F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27" w:type="dxa"/>
            <w:shd w:val="clear" w:color="auto" w:fill="auto"/>
          </w:tcPr>
          <w:p w:rsidR="0087765B" w:rsidRDefault="0087765B" w:rsidP="0098783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D61F2" w:rsidRPr="00707BED" w:rsidRDefault="00BD61F2" w:rsidP="0098783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951" w:type="dxa"/>
            <w:shd w:val="clear" w:color="auto" w:fill="auto"/>
          </w:tcPr>
          <w:p w:rsidR="0087765B" w:rsidRDefault="0087765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D61F2" w:rsidRPr="00707BED" w:rsidRDefault="00BD61F2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geria</w:t>
            </w:r>
          </w:p>
        </w:tc>
      </w:tr>
      <w:tr w:rsidR="0087765B" w:rsidRPr="00BD61F2" w:rsidTr="00B2036C">
        <w:trPr>
          <w:jc w:val="center"/>
        </w:trPr>
        <w:tc>
          <w:tcPr>
            <w:tcW w:w="393" w:type="dxa"/>
            <w:shd w:val="clear" w:color="auto" w:fill="auto"/>
          </w:tcPr>
          <w:p w:rsidR="0087765B" w:rsidRDefault="0087765B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D61F2" w:rsidRDefault="00BD61F2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3478" w:type="dxa"/>
            <w:shd w:val="clear" w:color="auto" w:fill="auto"/>
          </w:tcPr>
          <w:p w:rsidR="0087765B" w:rsidRPr="00707BED" w:rsidRDefault="0087765B" w:rsidP="00B94C3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ilva et al 2018. </w:t>
            </w:r>
            <w:r w:rsidRPr="005668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lecular detection, epidemiological analysis, and risk factors associated with infection by canine distemper virus in Recife, </w:t>
            </w:r>
            <w:proofErr w:type="spellStart"/>
            <w:r w:rsidRPr="005668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nambuco</w:t>
            </w:r>
            <w:proofErr w:type="spellEnd"/>
          </w:p>
        </w:tc>
        <w:tc>
          <w:tcPr>
            <w:tcW w:w="1290" w:type="dxa"/>
            <w:shd w:val="clear" w:color="auto" w:fill="auto"/>
          </w:tcPr>
          <w:p w:rsidR="0087765B" w:rsidRDefault="0087765B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9751B" w:rsidRPr="00707BED" w:rsidRDefault="0049751B" w:rsidP="002B7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sample</w:t>
            </w:r>
          </w:p>
        </w:tc>
        <w:tc>
          <w:tcPr>
            <w:tcW w:w="1275" w:type="dxa"/>
            <w:shd w:val="clear" w:color="auto" w:fill="auto"/>
          </w:tcPr>
          <w:p w:rsidR="0087765B" w:rsidRDefault="0087765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9751B" w:rsidRPr="00707BED" w:rsidRDefault="0049751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936" w:type="dxa"/>
            <w:shd w:val="clear" w:color="auto" w:fill="auto"/>
          </w:tcPr>
          <w:p w:rsidR="0087765B" w:rsidRDefault="0087765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9751B" w:rsidRPr="00707BED" w:rsidRDefault="0049751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4</w:t>
            </w:r>
          </w:p>
        </w:tc>
        <w:tc>
          <w:tcPr>
            <w:tcW w:w="1134" w:type="dxa"/>
            <w:shd w:val="clear" w:color="auto" w:fill="auto"/>
          </w:tcPr>
          <w:p w:rsidR="0087765B" w:rsidRDefault="0087765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9751B" w:rsidRPr="00707BED" w:rsidRDefault="0049751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-PCR</w:t>
            </w:r>
          </w:p>
        </w:tc>
        <w:tc>
          <w:tcPr>
            <w:tcW w:w="1134" w:type="dxa"/>
            <w:shd w:val="clear" w:color="auto" w:fill="auto"/>
          </w:tcPr>
          <w:p w:rsidR="0087765B" w:rsidRDefault="0087765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9751B" w:rsidRPr="00707BED" w:rsidRDefault="0049751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 gene</w:t>
            </w:r>
          </w:p>
        </w:tc>
        <w:tc>
          <w:tcPr>
            <w:tcW w:w="1276" w:type="dxa"/>
            <w:shd w:val="clear" w:color="auto" w:fill="auto"/>
          </w:tcPr>
          <w:p w:rsidR="0087765B" w:rsidRDefault="0087765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9751B" w:rsidRPr="00707BED" w:rsidRDefault="0049751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gs suspected of having CDV</w:t>
            </w:r>
          </w:p>
        </w:tc>
        <w:tc>
          <w:tcPr>
            <w:tcW w:w="1417" w:type="dxa"/>
            <w:shd w:val="clear" w:color="auto" w:fill="auto"/>
          </w:tcPr>
          <w:p w:rsidR="0087765B" w:rsidRDefault="0087765B" w:rsidP="00C669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9751B" w:rsidRPr="00707BED" w:rsidRDefault="0049751B" w:rsidP="00C669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87765B" w:rsidRDefault="0087765B" w:rsidP="00093D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9751B" w:rsidRPr="00707BED" w:rsidRDefault="0049751B" w:rsidP="00093D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75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w vaccinated animals</w:t>
            </w:r>
          </w:p>
        </w:tc>
        <w:tc>
          <w:tcPr>
            <w:tcW w:w="960" w:type="dxa"/>
            <w:shd w:val="clear" w:color="auto" w:fill="auto"/>
          </w:tcPr>
          <w:p w:rsidR="0087765B" w:rsidRPr="00707BED" w:rsidRDefault="0087765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7" w:type="dxa"/>
            <w:shd w:val="clear" w:color="auto" w:fill="auto"/>
          </w:tcPr>
          <w:p w:rsidR="0087765B" w:rsidRDefault="0087765B" w:rsidP="0098783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9751B" w:rsidRPr="00707BED" w:rsidRDefault="0049751B" w:rsidP="0098783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2-2013</w:t>
            </w:r>
          </w:p>
        </w:tc>
        <w:tc>
          <w:tcPr>
            <w:tcW w:w="951" w:type="dxa"/>
            <w:shd w:val="clear" w:color="auto" w:fill="auto"/>
          </w:tcPr>
          <w:p w:rsidR="0087765B" w:rsidRDefault="0087765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9751B" w:rsidRPr="00707BED" w:rsidRDefault="0049751B" w:rsidP="001944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</w:t>
            </w:r>
          </w:p>
        </w:tc>
      </w:tr>
    </w:tbl>
    <w:p w:rsidR="00DA26BF" w:rsidRPr="00707BED" w:rsidRDefault="00340510" w:rsidP="00227045">
      <w:pPr>
        <w:spacing w:after="0" w:line="240" w:lineRule="auto"/>
        <w:ind w:left="-709" w:right="-1021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707BE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="00B87512" w:rsidRPr="00707BED">
        <w:rPr>
          <w:rFonts w:ascii="Times New Roman" w:hAnsi="Times New Roman" w:cs="Times New Roman"/>
          <w:sz w:val="18"/>
          <w:szCs w:val="18"/>
          <w:lang w:val="en-US"/>
        </w:rPr>
        <w:t>ID</w:t>
      </w:r>
      <w:r w:rsidR="00817A1D" w:rsidRPr="00707BED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r w:rsidR="00570515" w:rsidRPr="00707BED">
        <w:rPr>
          <w:rFonts w:ascii="Times New Roman" w:hAnsi="Times New Roman" w:cs="Times New Roman"/>
          <w:sz w:val="18"/>
          <w:szCs w:val="18"/>
          <w:lang w:val="en-US"/>
        </w:rPr>
        <w:t>Identification of the study;</w:t>
      </w:r>
      <w:r w:rsidR="00933264" w:rsidRPr="00707BE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707BE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707BED">
        <w:rPr>
          <w:rFonts w:ascii="Times New Roman" w:hAnsi="Times New Roman" w:cs="Times New Roman"/>
          <w:sz w:val="18"/>
          <w:szCs w:val="18"/>
          <w:lang w:val="en-US"/>
        </w:rPr>
        <w:t xml:space="preserve">NIF: Nasal irrigation fluid; </w:t>
      </w:r>
      <w:r w:rsidRPr="00707BE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Pr="00707BED">
        <w:rPr>
          <w:rFonts w:ascii="Times New Roman" w:hAnsi="Times New Roman" w:cs="Times New Roman"/>
          <w:sz w:val="18"/>
          <w:szCs w:val="18"/>
          <w:lang w:val="en-US"/>
        </w:rPr>
        <w:t xml:space="preserve">CS: </w:t>
      </w:r>
      <w:proofErr w:type="spellStart"/>
      <w:r w:rsidRPr="00707BED">
        <w:rPr>
          <w:rFonts w:ascii="Times New Roman" w:hAnsi="Times New Roman" w:cs="Times New Roman"/>
          <w:sz w:val="18"/>
          <w:szCs w:val="18"/>
          <w:lang w:val="en-US"/>
        </w:rPr>
        <w:t>Conjunctival</w:t>
      </w:r>
      <w:proofErr w:type="spellEnd"/>
      <w:r w:rsidRPr="00707BED">
        <w:rPr>
          <w:rFonts w:ascii="Times New Roman" w:hAnsi="Times New Roman" w:cs="Times New Roman"/>
          <w:sz w:val="18"/>
          <w:szCs w:val="18"/>
          <w:lang w:val="en-US"/>
        </w:rPr>
        <w:t xml:space="preserve"> swab; </w:t>
      </w:r>
      <w:r w:rsidRPr="00707BE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4</w:t>
      </w:r>
      <w:r w:rsidRPr="00707BED">
        <w:rPr>
          <w:rFonts w:ascii="Times New Roman" w:hAnsi="Times New Roman" w:cs="Times New Roman"/>
          <w:sz w:val="18"/>
          <w:szCs w:val="18"/>
          <w:lang w:val="en-US"/>
        </w:rPr>
        <w:t xml:space="preserve">BL: Blood lymphocytes. </w:t>
      </w:r>
      <w:r w:rsidRPr="00707BE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5</w:t>
      </w:r>
      <w:r w:rsidR="00817A1D" w:rsidRPr="00707BED">
        <w:rPr>
          <w:rFonts w:ascii="Times New Roman" w:hAnsi="Times New Roman" w:cs="Times New Roman"/>
          <w:sz w:val="18"/>
          <w:szCs w:val="18"/>
          <w:lang w:val="en-US"/>
        </w:rPr>
        <w:t>IC</w:t>
      </w:r>
      <w:proofErr w:type="gramStart"/>
      <w:r w:rsidR="00817A1D" w:rsidRPr="00707BED">
        <w:rPr>
          <w:rFonts w:ascii="Times New Roman" w:hAnsi="Times New Roman" w:cs="Times New Roman"/>
          <w:sz w:val="18"/>
          <w:szCs w:val="18"/>
          <w:lang w:val="en-US"/>
        </w:rPr>
        <w:t>:Immunochromatography</w:t>
      </w:r>
      <w:proofErr w:type="gramEnd"/>
      <w:r w:rsidR="00817A1D" w:rsidRPr="00707BED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817A1D" w:rsidRPr="00707BE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6</w:t>
      </w:r>
      <w:r w:rsidR="00817A1D" w:rsidRPr="00707BED">
        <w:rPr>
          <w:rFonts w:ascii="Times New Roman" w:hAnsi="Times New Roman" w:cs="Times New Roman"/>
          <w:sz w:val="18"/>
          <w:szCs w:val="18"/>
          <w:lang w:val="en-US"/>
        </w:rPr>
        <w:t xml:space="preserve">NP: Nucleoprotein; </w:t>
      </w:r>
      <w:r w:rsidR="004554F6" w:rsidRPr="00707BE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7</w:t>
      </w:r>
      <w:r w:rsidR="004554F6" w:rsidRPr="00707BED">
        <w:rPr>
          <w:rFonts w:ascii="Times New Roman" w:hAnsi="Times New Roman" w:cs="Times New Roman"/>
          <w:sz w:val="18"/>
          <w:szCs w:val="18"/>
          <w:lang w:val="en-US"/>
        </w:rPr>
        <w:t xml:space="preserve">F: Fever; </w:t>
      </w:r>
      <w:r w:rsidR="004554F6" w:rsidRPr="00707BE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8</w:t>
      </w:r>
      <w:r w:rsidR="004554F6" w:rsidRPr="00707BED">
        <w:rPr>
          <w:rFonts w:ascii="Times New Roman" w:hAnsi="Times New Roman" w:cs="Times New Roman"/>
          <w:sz w:val="18"/>
          <w:szCs w:val="18"/>
          <w:lang w:val="en-US"/>
        </w:rPr>
        <w:t xml:space="preserve">LA: Lack of appetite; </w:t>
      </w:r>
      <w:r w:rsidR="004554F6" w:rsidRPr="00707BE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9</w:t>
      </w:r>
      <w:r w:rsidR="004554F6" w:rsidRPr="00707BED">
        <w:rPr>
          <w:rFonts w:ascii="Times New Roman" w:hAnsi="Times New Roman" w:cs="Times New Roman"/>
          <w:sz w:val="18"/>
          <w:szCs w:val="18"/>
          <w:lang w:val="en-US"/>
        </w:rPr>
        <w:t xml:space="preserve">V: Vomiting; </w:t>
      </w:r>
      <w:r w:rsidR="004554F6" w:rsidRPr="00707BE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0</w:t>
      </w:r>
      <w:r w:rsidR="004554F6" w:rsidRPr="00707BED">
        <w:rPr>
          <w:rFonts w:ascii="Times New Roman" w:hAnsi="Times New Roman" w:cs="Times New Roman"/>
          <w:sz w:val="18"/>
          <w:szCs w:val="18"/>
          <w:lang w:val="en-US"/>
        </w:rPr>
        <w:t xml:space="preserve">D: Diarrhea; </w:t>
      </w:r>
      <w:r w:rsidR="004554F6" w:rsidRPr="00707BE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1</w:t>
      </w:r>
      <w:r w:rsidR="004554F6" w:rsidRPr="00707BED">
        <w:rPr>
          <w:rFonts w:ascii="Times New Roman" w:hAnsi="Times New Roman" w:cs="Times New Roman"/>
          <w:sz w:val="18"/>
          <w:szCs w:val="18"/>
          <w:lang w:val="en-US"/>
        </w:rPr>
        <w:t xml:space="preserve">DH: Dehydration; </w:t>
      </w:r>
      <w:r w:rsidR="004554F6" w:rsidRPr="00707BE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2</w:t>
      </w:r>
      <w:r w:rsidR="004554F6" w:rsidRPr="00707BED">
        <w:rPr>
          <w:rFonts w:ascii="Times New Roman" w:hAnsi="Times New Roman" w:cs="Times New Roman"/>
          <w:sz w:val="18"/>
          <w:szCs w:val="18"/>
          <w:lang w:val="en-US"/>
        </w:rPr>
        <w:t xml:space="preserve">EM: Emaciation; </w:t>
      </w:r>
      <w:r w:rsidR="004554F6" w:rsidRPr="00707BE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3</w:t>
      </w:r>
      <w:r w:rsidR="00817A1D" w:rsidRPr="00707BED">
        <w:rPr>
          <w:rFonts w:ascii="Times New Roman" w:hAnsi="Times New Roman" w:cs="Times New Roman"/>
          <w:sz w:val="18"/>
          <w:szCs w:val="18"/>
          <w:lang w:val="en-US"/>
        </w:rPr>
        <w:t xml:space="preserve">NS: </w:t>
      </w:r>
      <w:r w:rsidR="00570515" w:rsidRPr="00707BED">
        <w:rPr>
          <w:rFonts w:ascii="Times New Roman" w:hAnsi="Times New Roman" w:cs="Times New Roman"/>
          <w:sz w:val="18"/>
          <w:szCs w:val="18"/>
          <w:lang w:val="en-US"/>
        </w:rPr>
        <w:t>Not specified</w:t>
      </w:r>
      <w:r w:rsidR="005B1152" w:rsidRPr="00707BED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5B1152" w:rsidRPr="008A310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4</w:t>
      </w:r>
      <w:r w:rsidR="005B1152" w:rsidRPr="00707BED">
        <w:rPr>
          <w:rFonts w:ascii="Times New Roman" w:hAnsi="Times New Roman" w:cs="Times New Roman"/>
          <w:sz w:val="18"/>
          <w:szCs w:val="18"/>
          <w:lang w:val="en-US"/>
        </w:rPr>
        <w:t xml:space="preserve">GaE: Gastroenteritis; </w:t>
      </w:r>
      <w:r w:rsidR="005B1152" w:rsidRPr="00707BE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5</w:t>
      </w:r>
      <w:r w:rsidR="005B1152" w:rsidRPr="00707BED">
        <w:rPr>
          <w:rFonts w:ascii="Times New Roman" w:hAnsi="Times New Roman" w:cs="Times New Roman"/>
          <w:sz w:val="18"/>
          <w:szCs w:val="18"/>
          <w:lang w:val="en-US"/>
        </w:rPr>
        <w:t xml:space="preserve">PuO: Purulent ocular; </w:t>
      </w:r>
      <w:r w:rsidR="005B1152" w:rsidRPr="00707BE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6</w:t>
      </w:r>
      <w:r w:rsidR="005B1152" w:rsidRPr="00707BED">
        <w:rPr>
          <w:rFonts w:ascii="Times New Roman" w:hAnsi="Times New Roman" w:cs="Times New Roman"/>
          <w:sz w:val="18"/>
          <w:szCs w:val="18"/>
          <w:lang w:val="en-US"/>
        </w:rPr>
        <w:t xml:space="preserve">NaD: Nasal discharge; </w:t>
      </w:r>
      <w:r w:rsidR="005B1152" w:rsidRPr="00707BE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7</w:t>
      </w:r>
      <w:r w:rsidR="005B1152" w:rsidRPr="00707BED">
        <w:rPr>
          <w:rFonts w:ascii="Times New Roman" w:hAnsi="Times New Roman" w:cs="Times New Roman"/>
          <w:sz w:val="18"/>
          <w:szCs w:val="18"/>
          <w:lang w:val="en-US"/>
        </w:rPr>
        <w:t xml:space="preserve">ToL: Tonsillitis; </w:t>
      </w:r>
      <w:r w:rsidR="005B1152" w:rsidRPr="00707BE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8</w:t>
      </w:r>
      <w:r w:rsidR="005B1152" w:rsidRPr="00707BED">
        <w:rPr>
          <w:rFonts w:ascii="Times New Roman" w:hAnsi="Times New Roman" w:cs="Times New Roman"/>
          <w:sz w:val="18"/>
          <w:szCs w:val="18"/>
          <w:lang w:val="en-US"/>
        </w:rPr>
        <w:t xml:space="preserve">PhG: </w:t>
      </w:r>
      <w:r w:rsidR="0068047F" w:rsidRPr="00707BED">
        <w:rPr>
          <w:rFonts w:ascii="Times New Roman" w:hAnsi="Times New Roman" w:cs="Times New Roman"/>
          <w:sz w:val="18"/>
          <w:szCs w:val="18"/>
          <w:lang w:val="en-US"/>
        </w:rPr>
        <w:t xml:space="preserve">Pharyngitis. </w:t>
      </w:r>
      <w:r w:rsidR="005B1152" w:rsidRPr="00707BE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9</w:t>
      </w:r>
      <w:r w:rsidR="005B1152" w:rsidRPr="00707BED">
        <w:rPr>
          <w:rFonts w:ascii="Times New Roman" w:hAnsi="Times New Roman" w:cs="Times New Roman"/>
          <w:sz w:val="18"/>
          <w:szCs w:val="18"/>
          <w:lang w:val="en-US"/>
        </w:rPr>
        <w:t>BrT:</w:t>
      </w:r>
      <w:r w:rsidR="0068047F" w:rsidRPr="00707BED">
        <w:rPr>
          <w:rFonts w:ascii="Times New Roman" w:hAnsi="Times New Roman" w:cs="Times New Roman"/>
          <w:sz w:val="18"/>
          <w:szCs w:val="18"/>
          <w:lang w:val="en-US"/>
        </w:rPr>
        <w:t xml:space="preserve"> Bronchitis; </w:t>
      </w:r>
      <w:r w:rsidR="005B1152" w:rsidRPr="00707BE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0</w:t>
      </w:r>
      <w:r w:rsidR="005B1152" w:rsidRPr="00707BED">
        <w:rPr>
          <w:rFonts w:ascii="Times New Roman" w:hAnsi="Times New Roman" w:cs="Times New Roman"/>
          <w:sz w:val="18"/>
          <w:szCs w:val="18"/>
          <w:lang w:val="en-US"/>
        </w:rPr>
        <w:t>CaP:</w:t>
      </w:r>
      <w:r w:rsidR="0068047F" w:rsidRPr="00707BED">
        <w:rPr>
          <w:rFonts w:ascii="Times New Roman" w:hAnsi="Times New Roman" w:cs="Times New Roman"/>
          <w:sz w:val="18"/>
          <w:szCs w:val="18"/>
          <w:lang w:val="en-US"/>
        </w:rPr>
        <w:t xml:space="preserve"> Catarrhal pneumonia;</w:t>
      </w:r>
      <w:r w:rsidR="005B1152" w:rsidRPr="00707BE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5B1152" w:rsidRPr="00707BE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1</w:t>
      </w:r>
      <w:r w:rsidR="005B1152" w:rsidRPr="00707BED">
        <w:rPr>
          <w:rFonts w:ascii="Times New Roman" w:hAnsi="Times New Roman" w:cs="Times New Roman"/>
          <w:sz w:val="18"/>
          <w:szCs w:val="18"/>
          <w:lang w:val="en-US"/>
        </w:rPr>
        <w:t>NeuS:</w:t>
      </w:r>
      <w:r w:rsidR="0068047F" w:rsidRPr="00707BED">
        <w:rPr>
          <w:rFonts w:ascii="Times New Roman" w:hAnsi="Times New Roman" w:cs="Times New Roman"/>
          <w:sz w:val="18"/>
          <w:szCs w:val="18"/>
          <w:lang w:val="en-US"/>
        </w:rPr>
        <w:t xml:space="preserve"> Neurological signs</w:t>
      </w:r>
      <w:r w:rsidR="00745738" w:rsidRPr="00707BED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745738" w:rsidRPr="00707BE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2</w:t>
      </w:r>
      <w:r w:rsidR="00745738" w:rsidRPr="00707BED">
        <w:rPr>
          <w:rFonts w:ascii="Times New Roman" w:hAnsi="Times New Roman" w:cs="Times New Roman"/>
          <w:sz w:val="18"/>
          <w:szCs w:val="18"/>
          <w:lang w:val="en-US"/>
        </w:rPr>
        <w:t>CNS: Central nervous system</w:t>
      </w:r>
    </w:p>
    <w:sectPr w:rsidR="00DA26BF" w:rsidRPr="00707BED" w:rsidSect="00B8232D">
      <w:footerReference w:type="default" r:id="rId7"/>
      <w:pgSz w:w="16838" w:h="11906" w:orient="landscape"/>
      <w:pgMar w:top="709" w:right="141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2F7F" w:rsidRDefault="00BA2F7F" w:rsidP="00707BED">
      <w:pPr>
        <w:spacing w:after="0" w:line="240" w:lineRule="auto"/>
      </w:pPr>
      <w:r>
        <w:separator/>
      </w:r>
    </w:p>
  </w:endnote>
  <w:endnote w:type="continuationSeparator" w:id="0">
    <w:p w:rsidR="00BA2F7F" w:rsidRDefault="00BA2F7F" w:rsidP="00707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2635092"/>
      <w:docPartObj>
        <w:docPartGallery w:val="Page Numbers (Bottom of Page)"/>
        <w:docPartUnique/>
      </w:docPartObj>
    </w:sdtPr>
    <w:sdtEndPr/>
    <w:sdtContent>
      <w:p w:rsidR="00FD585C" w:rsidRDefault="00FD585C">
        <w:pPr>
          <w:pStyle w:val="Rodap"/>
          <w:jc w:val="right"/>
        </w:pPr>
        <w:r w:rsidRPr="00707BED">
          <w:rPr>
            <w:rFonts w:ascii="Times New Roman" w:hAnsi="Times New Roman" w:cs="Times New Roman"/>
          </w:rPr>
          <w:fldChar w:fldCharType="begin"/>
        </w:r>
        <w:r w:rsidRPr="00707BED">
          <w:rPr>
            <w:rFonts w:ascii="Times New Roman" w:hAnsi="Times New Roman" w:cs="Times New Roman"/>
          </w:rPr>
          <w:instrText>PAGE   \* MERGEFORMAT</w:instrText>
        </w:r>
        <w:r w:rsidRPr="00707BED">
          <w:rPr>
            <w:rFonts w:ascii="Times New Roman" w:hAnsi="Times New Roman" w:cs="Times New Roman"/>
          </w:rPr>
          <w:fldChar w:fldCharType="separate"/>
        </w:r>
        <w:r w:rsidR="00B2036C">
          <w:rPr>
            <w:rFonts w:ascii="Times New Roman" w:hAnsi="Times New Roman" w:cs="Times New Roman"/>
            <w:noProof/>
          </w:rPr>
          <w:t>1</w:t>
        </w:r>
        <w:r w:rsidRPr="00707BED">
          <w:rPr>
            <w:rFonts w:ascii="Times New Roman" w:hAnsi="Times New Roman" w:cs="Times New Roman"/>
          </w:rPr>
          <w:fldChar w:fldCharType="end"/>
        </w:r>
      </w:p>
    </w:sdtContent>
  </w:sdt>
  <w:p w:rsidR="00FD585C" w:rsidRDefault="00FD585C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2F7F" w:rsidRDefault="00BA2F7F" w:rsidP="00707BED">
      <w:pPr>
        <w:spacing w:after="0" w:line="240" w:lineRule="auto"/>
      </w:pPr>
      <w:r>
        <w:separator/>
      </w:r>
    </w:p>
  </w:footnote>
  <w:footnote w:type="continuationSeparator" w:id="0">
    <w:p w:rsidR="00BA2F7F" w:rsidRDefault="00BA2F7F" w:rsidP="00707B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6BF"/>
    <w:rsid w:val="00003675"/>
    <w:rsid w:val="00042A4F"/>
    <w:rsid w:val="0005464A"/>
    <w:rsid w:val="00070C5A"/>
    <w:rsid w:val="00093D12"/>
    <w:rsid w:val="000B12E7"/>
    <w:rsid w:val="000D1358"/>
    <w:rsid w:val="000D37F6"/>
    <w:rsid w:val="000E4945"/>
    <w:rsid w:val="000F4B06"/>
    <w:rsid w:val="00102A21"/>
    <w:rsid w:val="00131850"/>
    <w:rsid w:val="001666BA"/>
    <w:rsid w:val="001702E5"/>
    <w:rsid w:val="001745BC"/>
    <w:rsid w:val="00194492"/>
    <w:rsid w:val="001A1459"/>
    <w:rsid w:val="001A4295"/>
    <w:rsid w:val="001A73ED"/>
    <w:rsid w:val="001B0E83"/>
    <w:rsid w:val="001B6527"/>
    <w:rsid w:val="00212426"/>
    <w:rsid w:val="00216B8E"/>
    <w:rsid w:val="002229CE"/>
    <w:rsid w:val="00227045"/>
    <w:rsid w:val="00245CA3"/>
    <w:rsid w:val="00251F77"/>
    <w:rsid w:val="00256399"/>
    <w:rsid w:val="0027708C"/>
    <w:rsid w:val="00277B15"/>
    <w:rsid w:val="002B265C"/>
    <w:rsid w:val="002B7D5E"/>
    <w:rsid w:val="002E3D60"/>
    <w:rsid w:val="002F6E8D"/>
    <w:rsid w:val="002F7182"/>
    <w:rsid w:val="003019F1"/>
    <w:rsid w:val="00332D21"/>
    <w:rsid w:val="00340510"/>
    <w:rsid w:val="003515BA"/>
    <w:rsid w:val="00363ED9"/>
    <w:rsid w:val="003B2473"/>
    <w:rsid w:val="003B65B2"/>
    <w:rsid w:val="003C594D"/>
    <w:rsid w:val="003E6361"/>
    <w:rsid w:val="003F279A"/>
    <w:rsid w:val="003F7A46"/>
    <w:rsid w:val="00416896"/>
    <w:rsid w:val="00421810"/>
    <w:rsid w:val="00421E66"/>
    <w:rsid w:val="004554F6"/>
    <w:rsid w:val="00477CF0"/>
    <w:rsid w:val="00487061"/>
    <w:rsid w:val="0049365E"/>
    <w:rsid w:val="0049751B"/>
    <w:rsid w:val="004C4BDE"/>
    <w:rsid w:val="004E417C"/>
    <w:rsid w:val="004E4226"/>
    <w:rsid w:val="004E46FD"/>
    <w:rsid w:val="004F02F5"/>
    <w:rsid w:val="0053077D"/>
    <w:rsid w:val="00534D19"/>
    <w:rsid w:val="00556AB0"/>
    <w:rsid w:val="0056591B"/>
    <w:rsid w:val="00570515"/>
    <w:rsid w:val="00572DAF"/>
    <w:rsid w:val="00575102"/>
    <w:rsid w:val="00582141"/>
    <w:rsid w:val="005B07C7"/>
    <w:rsid w:val="005B1152"/>
    <w:rsid w:val="0060006F"/>
    <w:rsid w:val="00632F91"/>
    <w:rsid w:val="006522FB"/>
    <w:rsid w:val="00665F7C"/>
    <w:rsid w:val="0068047F"/>
    <w:rsid w:val="00690B9E"/>
    <w:rsid w:val="0069623F"/>
    <w:rsid w:val="006977C5"/>
    <w:rsid w:val="006A7554"/>
    <w:rsid w:val="006D173D"/>
    <w:rsid w:val="006E76DD"/>
    <w:rsid w:val="00707BED"/>
    <w:rsid w:val="00721200"/>
    <w:rsid w:val="0073249F"/>
    <w:rsid w:val="00742289"/>
    <w:rsid w:val="00745738"/>
    <w:rsid w:val="00754EF6"/>
    <w:rsid w:val="00765CB0"/>
    <w:rsid w:val="00775740"/>
    <w:rsid w:val="007B4B56"/>
    <w:rsid w:val="007C2B5A"/>
    <w:rsid w:val="007D5E7C"/>
    <w:rsid w:val="007F612C"/>
    <w:rsid w:val="00813A29"/>
    <w:rsid w:val="00817A1D"/>
    <w:rsid w:val="00834F16"/>
    <w:rsid w:val="008538C3"/>
    <w:rsid w:val="00857397"/>
    <w:rsid w:val="0087765B"/>
    <w:rsid w:val="008941CA"/>
    <w:rsid w:val="008A0F06"/>
    <w:rsid w:val="008A3101"/>
    <w:rsid w:val="008F48EF"/>
    <w:rsid w:val="00913F81"/>
    <w:rsid w:val="00933264"/>
    <w:rsid w:val="00987839"/>
    <w:rsid w:val="009B4B1A"/>
    <w:rsid w:val="009E1C29"/>
    <w:rsid w:val="009E5B2D"/>
    <w:rsid w:val="009F0EA5"/>
    <w:rsid w:val="00A035B2"/>
    <w:rsid w:val="00A6582C"/>
    <w:rsid w:val="00A6626D"/>
    <w:rsid w:val="00A83DF9"/>
    <w:rsid w:val="00A914B7"/>
    <w:rsid w:val="00AA41E7"/>
    <w:rsid w:val="00AA562C"/>
    <w:rsid w:val="00AB6C2D"/>
    <w:rsid w:val="00AC1857"/>
    <w:rsid w:val="00AC1ECC"/>
    <w:rsid w:val="00AC2BBB"/>
    <w:rsid w:val="00AD26B6"/>
    <w:rsid w:val="00AF5F1E"/>
    <w:rsid w:val="00B028A7"/>
    <w:rsid w:val="00B038F7"/>
    <w:rsid w:val="00B07CF9"/>
    <w:rsid w:val="00B2036C"/>
    <w:rsid w:val="00B20DCA"/>
    <w:rsid w:val="00B234F8"/>
    <w:rsid w:val="00B40604"/>
    <w:rsid w:val="00B54C99"/>
    <w:rsid w:val="00B701DA"/>
    <w:rsid w:val="00B766DF"/>
    <w:rsid w:val="00B8232D"/>
    <w:rsid w:val="00B87512"/>
    <w:rsid w:val="00B94C34"/>
    <w:rsid w:val="00BA2F7F"/>
    <w:rsid w:val="00BD0F41"/>
    <w:rsid w:val="00BD4EDE"/>
    <w:rsid w:val="00BD61F2"/>
    <w:rsid w:val="00BE0339"/>
    <w:rsid w:val="00C00966"/>
    <w:rsid w:val="00C03718"/>
    <w:rsid w:val="00C05467"/>
    <w:rsid w:val="00C1395E"/>
    <w:rsid w:val="00C5789F"/>
    <w:rsid w:val="00C669CD"/>
    <w:rsid w:val="00CC4AF1"/>
    <w:rsid w:val="00D150EC"/>
    <w:rsid w:val="00D16425"/>
    <w:rsid w:val="00D272E1"/>
    <w:rsid w:val="00D423FE"/>
    <w:rsid w:val="00D625C2"/>
    <w:rsid w:val="00D96106"/>
    <w:rsid w:val="00DA26BF"/>
    <w:rsid w:val="00DD39EA"/>
    <w:rsid w:val="00DE7E2E"/>
    <w:rsid w:val="00DF6939"/>
    <w:rsid w:val="00E0303B"/>
    <w:rsid w:val="00E35FD7"/>
    <w:rsid w:val="00E50099"/>
    <w:rsid w:val="00EA573A"/>
    <w:rsid w:val="00EE6FAD"/>
    <w:rsid w:val="00F0231A"/>
    <w:rsid w:val="00F16CD4"/>
    <w:rsid w:val="00F6136C"/>
    <w:rsid w:val="00F65B73"/>
    <w:rsid w:val="00F826CC"/>
    <w:rsid w:val="00F864A0"/>
    <w:rsid w:val="00F948D3"/>
    <w:rsid w:val="00FA78F1"/>
    <w:rsid w:val="00FB4809"/>
    <w:rsid w:val="00FC2359"/>
    <w:rsid w:val="00FD585C"/>
    <w:rsid w:val="00FE2D54"/>
    <w:rsid w:val="00FF1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A26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707B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07BED"/>
  </w:style>
  <w:style w:type="paragraph" w:styleId="Rodap">
    <w:name w:val="footer"/>
    <w:basedOn w:val="Normal"/>
    <w:link w:val="RodapChar"/>
    <w:uiPriority w:val="99"/>
    <w:unhideWhenUsed/>
    <w:rsid w:val="00707B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07B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A26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707B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07BED"/>
  </w:style>
  <w:style w:type="paragraph" w:styleId="Rodap">
    <w:name w:val="footer"/>
    <w:basedOn w:val="Normal"/>
    <w:link w:val="RodapChar"/>
    <w:uiPriority w:val="99"/>
    <w:unhideWhenUsed/>
    <w:rsid w:val="00707B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07B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246</Words>
  <Characters>12129</Characters>
  <Application>Microsoft Office Word</Application>
  <DocSecurity>0</DocSecurity>
  <Lines>101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er</cp:lastModifiedBy>
  <cp:revision>2</cp:revision>
  <dcterms:created xsi:type="dcterms:W3CDTF">2019-04-30T00:51:00Z</dcterms:created>
  <dcterms:modified xsi:type="dcterms:W3CDTF">2019-04-30T00:51:00Z</dcterms:modified>
</cp:coreProperties>
</file>